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64E0B8" w14:textId="77777777" w:rsidR="00EA5750" w:rsidRPr="00144E44" w:rsidRDefault="00EA5750" w:rsidP="00EA5750">
      <w:pPr>
        <w:spacing w:line="360" w:lineRule="auto"/>
        <w:jc w:val="both"/>
        <w:rPr>
          <w:sz w:val="22"/>
          <w:szCs w:val="22"/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1841"/>
        <w:gridCol w:w="1672"/>
        <w:gridCol w:w="2765"/>
        <w:gridCol w:w="1268"/>
      </w:tblGrid>
      <w:tr w:rsidR="00EA5750" w:rsidRPr="00CE6AC3" w14:paraId="3357EAEE" w14:textId="77777777" w:rsidTr="00A44AD5">
        <w:trPr>
          <w:trHeight w:hRule="exact" w:val="782"/>
          <w:jc w:val="center"/>
        </w:trPr>
        <w:tc>
          <w:tcPr>
            <w:tcW w:w="9158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B0DA68C" w14:textId="77777777" w:rsidR="00EA5750" w:rsidRPr="00144E44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 w:rsidRPr="00144E44">
              <w:rPr>
                <w:b/>
                <w:bCs/>
                <w:sz w:val="22"/>
                <w:szCs w:val="22"/>
                <w:lang w:val="en-US"/>
              </w:rPr>
              <w:t xml:space="preserve">Table </w:t>
            </w:r>
            <w:r>
              <w:rPr>
                <w:b/>
                <w:bCs/>
                <w:sz w:val="22"/>
                <w:szCs w:val="22"/>
                <w:lang w:val="en-US"/>
              </w:rPr>
              <w:t>S1</w:t>
            </w:r>
            <w:r w:rsidRPr="00144E44">
              <w:rPr>
                <w:b/>
                <w:bCs/>
                <w:sz w:val="22"/>
                <w:szCs w:val="22"/>
                <w:lang w:val="en-US"/>
              </w:rPr>
              <w:t xml:space="preserve">    </w:t>
            </w:r>
            <w:r w:rsidRPr="00144E44">
              <w:rPr>
                <w:sz w:val="22"/>
                <w:szCs w:val="22"/>
                <w:lang w:val="en-US"/>
              </w:rPr>
              <w:t>Chest X-ray (CXR) findings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F54FA2">
              <w:rPr>
                <w:sz w:val="22"/>
                <w:szCs w:val="22"/>
                <w:lang w:val="en-US"/>
              </w:rPr>
              <w:t>in 340 patients</w:t>
            </w:r>
            <w:r>
              <w:rPr>
                <w:sz w:val="22"/>
                <w:szCs w:val="22"/>
                <w:lang w:val="en-US"/>
              </w:rPr>
              <w:t xml:space="preserve"> with confirmed COVID-19 divided in groups based on CXR </w:t>
            </w:r>
            <w:r w:rsidR="00A44AD5">
              <w:rPr>
                <w:sz w:val="22"/>
                <w:szCs w:val="22"/>
                <w:lang w:val="en-US"/>
              </w:rPr>
              <w:t>projections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5BB0913" w14:textId="77777777" w:rsidR="00EA5750" w:rsidRPr="00144E44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</w:p>
        </w:tc>
      </w:tr>
      <w:tr w:rsidR="00EA5750" w:rsidRPr="00F54FA2" w14:paraId="7DD78925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EDC7BCF" w14:textId="77777777" w:rsidR="00EA5750" w:rsidRPr="00F54FA2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  <w:r w:rsidRPr="00F54FA2">
              <w:rPr>
                <w:b/>
                <w:sz w:val="22"/>
                <w:szCs w:val="22"/>
              </w:rPr>
              <w:t xml:space="preserve">PA </w:t>
            </w:r>
            <w:r w:rsidR="00A44AD5">
              <w:rPr>
                <w:b/>
                <w:sz w:val="22"/>
                <w:szCs w:val="22"/>
                <w:lang w:val="en-US"/>
              </w:rPr>
              <w:t>projectio</w:t>
            </w:r>
            <w:r w:rsidRPr="00EA5750">
              <w:rPr>
                <w:b/>
                <w:sz w:val="22"/>
                <w:szCs w:val="22"/>
                <w:lang w:val="en-US"/>
              </w:rPr>
              <w:t>n</w:t>
            </w:r>
            <w:r w:rsidRPr="00F54FA2">
              <w:rPr>
                <w:b/>
                <w:sz w:val="22"/>
                <w:szCs w:val="22"/>
              </w:rPr>
              <w:t xml:space="preserve"> (</w:t>
            </w:r>
            <w:r w:rsidRPr="00141AF8">
              <w:rPr>
                <w:b/>
                <w:sz w:val="22"/>
                <w:szCs w:val="22"/>
              </w:rPr>
              <w:t>n=130)</w:t>
            </w:r>
          </w:p>
        </w:tc>
        <w:tc>
          <w:tcPr>
            <w:tcW w:w="18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B869BBF" w14:textId="77777777" w:rsidR="00EA5750" w:rsidRPr="00F54FA2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611EFA3" w14:textId="77777777" w:rsidR="00EA5750" w:rsidRPr="00F54FA2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92326CB" w14:textId="77777777" w:rsidR="00EA5750" w:rsidRPr="00F54FA2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49406D9" w14:textId="77777777" w:rsidR="00EA5750" w:rsidRPr="00F54FA2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</w:p>
        </w:tc>
      </w:tr>
      <w:tr w:rsidR="00EA5750" w:rsidRPr="00144E44" w14:paraId="2B591527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0B55A3C" w14:textId="77777777" w:rsidR="00EA5750" w:rsidRPr="00F54FA2" w:rsidRDefault="00EA5750" w:rsidP="00A44AD5">
            <w:pPr>
              <w:spacing w:line="360" w:lineRule="auto"/>
              <w:jc w:val="both"/>
              <w:rPr>
                <w:b/>
                <w:i/>
                <w:sz w:val="22"/>
                <w:szCs w:val="22"/>
              </w:rPr>
            </w:pPr>
            <w:r w:rsidRPr="00F54FA2">
              <w:rPr>
                <w:sz w:val="22"/>
                <w:szCs w:val="22"/>
                <w:highlight w:val="green"/>
              </w:rPr>
              <w:br w:type="page"/>
            </w:r>
          </w:p>
        </w:tc>
        <w:tc>
          <w:tcPr>
            <w:tcW w:w="184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14:paraId="58538B22" w14:textId="77777777" w:rsidR="00EA5750" w:rsidRPr="00144E44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 w:rsidRPr="00F54FA2">
              <w:rPr>
                <w:b/>
                <w:sz w:val="22"/>
                <w:szCs w:val="22"/>
              </w:rPr>
              <w:t xml:space="preserve">   </w:t>
            </w:r>
            <w:r w:rsidRPr="00144E44">
              <w:rPr>
                <w:b/>
                <w:sz w:val="22"/>
                <w:szCs w:val="22"/>
                <w:lang w:val="en-US"/>
              </w:rPr>
              <w:t>Reviewer 1</w:t>
            </w:r>
          </w:p>
        </w:tc>
        <w:tc>
          <w:tcPr>
            <w:tcW w:w="1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80D814E" w14:textId="77777777" w:rsidR="00EA5750" w:rsidRPr="00144E44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 w:rsidRPr="00144E44">
              <w:rPr>
                <w:b/>
                <w:sz w:val="22"/>
                <w:szCs w:val="22"/>
                <w:lang w:val="en-US"/>
              </w:rPr>
              <w:t xml:space="preserve">   Reviewer 2</w:t>
            </w: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59263AAB" w14:textId="77777777" w:rsidR="00EA5750" w:rsidRPr="00144E44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 w:rsidRPr="00144E44">
              <w:rPr>
                <w:b/>
                <w:sz w:val="22"/>
                <w:szCs w:val="22"/>
                <w:lang w:val="en-US"/>
              </w:rPr>
              <w:t>Inter-rater reliability</w:t>
            </w: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AA587D7" w14:textId="77777777" w:rsidR="00EA5750" w:rsidRPr="00144E44" w:rsidRDefault="00EA5750" w:rsidP="00A44AD5">
            <w:pPr>
              <w:spacing w:line="360" w:lineRule="auto"/>
              <w:ind w:left="227"/>
              <w:jc w:val="center"/>
              <w:rPr>
                <w:b/>
                <w:sz w:val="22"/>
                <w:szCs w:val="22"/>
                <w:lang w:val="en-US"/>
              </w:rPr>
            </w:pPr>
            <w:r w:rsidRPr="00144E44">
              <w:rPr>
                <w:b/>
                <w:sz w:val="22"/>
                <w:szCs w:val="22"/>
                <w:lang w:val="en-US"/>
              </w:rPr>
              <w:t>p</w:t>
            </w:r>
          </w:p>
        </w:tc>
      </w:tr>
      <w:tr w:rsidR="00EA5750" w:rsidRPr="00144E44" w14:paraId="30576BF7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38D4F0A" w14:textId="77777777" w:rsidR="00EA5750" w:rsidRPr="00F54FA2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</w:rPr>
            </w:pPr>
          </w:p>
        </w:tc>
        <w:tc>
          <w:tcPr>
            <w:tcW w:w="184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2F1DEC41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16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9FD473E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</w:rPr>
            </w:pPr>
          </w:p>
        </w:tc>
        <w:tc>
          <w:tcPr>
            <w:tcW w:w="27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2CFE4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</w:rPr>
            </w:pPr>
          </w:p>
        </w:tc>
        <w:tc>
          <w:tcPr>
            <w:tcW w:w="12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0E4AC7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</w:rPr>
            </w:pPr>
          </w:p>
        </w:tc>
      </w:tr>
      <w:tr w:rsidR="00EA5750" w:rsidRPr="00144E44" w14:paraId="3A8F4322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4D5BAFF" w14:textId="77777777" w:rsidR="00EA5750" w:rsidRPr="00144E44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 w:rsidRPr="00144E44">
              <w:rPr>
                <w:b/>
                <w:sz w:val="22"/>
                <w:szCs w:val="22"/>
                <w:lang w:val="en-US"/>
              </w:rPr>
              <w:t>Normal CX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3A16D" w14:textId="77777777" w:rsidR="00EA5750" w:rsidRPr="00630667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630667">
              <w:rPr>
                <w:sz w:val="22"/>
                <w:szCs w:val="22"/>
                <w:lang w:val="en-US"/>
              </w:rPr>
              <w:t>5/130(4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D04B5CE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/130 (4</w:t>
            </w:r>
            <w:r w:rsidRPr="0053741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F6633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  <w:r w:rsidRPr="00CD3AEE">
              <w:rPr>
                <w:sz w:val="22"/>
                <w:szCs w:val="22"/>
                <w:lang w:val="en-US"/>
              </w:rPr>
              <w:t>K=0.91[0.72-1.00]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05525" w14:textId="77777777" w:rsidR="00EA5750" w:rsidRPr="00F54FA2" w:rsidRDefault="00EA5750" w:rsidP="00A44AD5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  <w:r w:rsidRPr="00CD3AEE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EA5750" w:rsidRPr="00144E44" w14:paraId="7EEBDEC9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50F4F43" w14:textId="77777777" w:rsidR="00EA5750" w:rsidRPr="00144E44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 w:rsidRPr="00144E44">
              <w:rPr>
                <w:b/>
                <w:sz w:val="22"/>
                <w:szCs w:val="22"/>
                <w:lang w:val="en-US"/>
              </w:rPr>
              <w:t>Type of parenchymal opacity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083FF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CB4B27E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051FC" w14:textId="77777777" w:rsidR="00EA5750" w:rsidRPr="00466791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66791">
              <w:rPr>
                <w:sz w:val="22"/>
                <w:szCs w:val="22"/>
                <w:lang w:val="en-US"/>
              </w:rPr>
              <w:t>K=0.91[0.72-1.00]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5EB96" w14:textId="77777777" w:rsidR="00EA5750" w:rsidRPr="00466791" w:rsidRDefault="00EA5750" w:rsidP="00A44AD5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466791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EA5750" w:rsidRPr="00144E44" w14:paraId="23C00F69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9CECA9E" w14:textId="77777777" w:rsidR="00EA5750" w:rsidRPr="00144E44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 GGO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FE424" w14:textId="77777777" w:rsidR="00EA5750" w:rsidRPr="00630667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630667">
              <w:rPr>
                <w:sz w:val="22"/>
                <w:szCs w:val="22"/>
                <w:lang w:val="en-US"/>
              </w:rPr>
              <w:t>54/130 (41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72023A1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5</w:t>
            </w:r>
            <w:r>
              <w:rPr>
                <w:sz w:val="22"/>
                <w:szCs w:val="22"/>
                <w:lang w:val="en-US"/>
              </w:rPr>
              <w:t>7</w:t>
            </w:r>
            <w:r w:rsidRPr="00537410">
              <w:rPr>
                <w:sz w:val="22"/>
                <w:szCs w:val="22"/>
                <w:lang w:val="en-US"/>
              </w:rPr>
              <w:t>/130 (44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39635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62400" w14:textId="77777777" w:rsidR="00EA5750" w:rsidRPr="00F54FA2" w:rsidRDefault="00EA5750" w:rsidP="00A44AD5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EA5750" w:rsidRPr="00144E44" w14:paraId="2C397A6C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A1BE8EB" w14:textId="77777777" w:rsidR="00EA5750" w:rsidRPr="00144E44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 Consolidatio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33492" w14:textId="77777777" w:rsidR="00EA5750" w:rsidRPr="00630667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630667">
              <w:rPr>
                <w:sz w:val="22"/>
                <w:szCs w:val="22"/>
                <w:lang w:val="en-US"/>
              </w:rPr>
              <w:t>0/130 (0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AC49D87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1/130 (1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DC31BC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6CF680" w14:textId="77777777" w:rsidR="00EA5750" w:rsidRPr="00F54FA2" w:rsidRDefault="00EA5750" w:rsidP="00A44AD5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EA5750" w:rsidRPr="00144E44" w14:paraId="7983C001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41A469E" w14:textId="77777777" w:rsidR="00EA5750" w:rsidRPr="00144E44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 GGO and consolidatio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3FCE1" w14:textId="77777777" w:rsidR="00EA5750" w:rsidRPr="00630667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630667">
              <w:rPr>
                <w:sz w:val="22"/>
                <w:szCs w:val="22"/>
                <w:lang w:val="en-US"/>
              </w:rPr>
              <w:t>71/130 (55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CD929A3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66/130 (51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1F539D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7A28C" w14:textId="77777777" w:rsidR="00EA5750" w:rsidRPr="00F54FA2" w:rsidRDefault="00EA5750" w:rsidP="00A44AD5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EA5750" w:rsidRPr="00144E44" w14:paraId="04FCA2A6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E69DCD3" w14:textId="77777777" w:rsidR="00EA5750" w:rsidRPr="00144E44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 Non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496B3C" w14:textId="77777777" w:rsidR="00EA5750" w:rsidRPr="00630667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630667">
              <w:rPr>
                <w:sz w:val="22"/>
                <w:szCs w:val="22"/>
                <w:lang w:val="en-US"/>
              </w:rPr>
              <w:t>5/130 (4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1A3BBCE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/130 (4</w:t>
            </w:r>
            <w:r w:rsidRPr="0053741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68B3F7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CD463" w14:textId="77777777" w:rsidR="00EA5750" w:rsidRPr="00F54FA2" w:rsidRDefault="00EA5750" w:rsidP="00A44AD5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EA5750" w:rsidRPr="00466791" w14:paraId="730E13FD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AF8751F" w14:textId="77777777" w:rsidR="00EA5750" w:rsidRPr="00144E44" w:rsidRDefault="00EA5750" w:rsidP="00A44AD5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144E44">
              <w:rPr>
                <w:b/>
                <w:sz w:val="22"/>
                <w:szCs w:val="22"/>
                <w:lang w:val="en-US"/>
              </w:rPr>
              <w:t>No. lung zones involved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216A7" w14:textId="77777777" w:rsidR="00EA5750" w:rsidRPr="00630667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630667">
              <w:rPr>
                <w:sz w:val="22"/>
                <w:szCs w:val="22"/>
                <w:lang w:val="en-US"/>
              </w:rPr>
              <w:t>4[3-4]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31BF031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4[3-5]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DA5461" w14:textId="77777777" w:rsidR="00EA5750" w:rsidRPr="00466791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66791">
              <w:rPr>
                <w:sz w:val="22"/>
                <w:szCs w:val="22"/>
                <w:lang w:val="en-US"/>
              </w:rPr>
              <w:t>ICC=0.82[0.76-0.87]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3D924" w14:textId="77777777" w:rsidR="00EA5750" w:rsidRPr="00466791" w:rsidRDefault="00EA5750" w:rsidP="00A44AD5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466791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EA5750" w:rsidRPr="00466791" w14:paraId="68C13BCF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E21CFE9" w14:textId="77777777" w:rsidR="00EA5750" w:rsidRPr="00144E44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 w:rsidRPr="00144E44">
              <w:rPr>
                <w:b/>
                <w:sz w:val="22"/>
                <w:szCs w:val="22"/>
                <w:lang w:val="en-US"/>
              </w:rPr>
              <w:t>≥2 lung zones involved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21959" w14:textId="77777777" w:rsidR="00EA5750" w:rsidRPr="00630667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630667">
              <w:rPr>
                <w:sz w:val="22"/>
                <w:szCs w:val="22"/>
                <w:lang w:val="en-US"/>
              </w:rPr>
              <w:t>119/130 (92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7036758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119/130 (92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A03FC3" w14:textId="77777777" w:rsidR="00EA5750" w:rsidRPr="00100433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00433">
              <w:rPr>
                <w:sz w:val="22"/>
                <w:szCs w:val="22"/>
                <w:lang w:val="en-US"/>
              </w:rPr>
              <w:t>K=0.70[0.48-0.93]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AD670" w14:textId="77777777" w:rsidR="00EA5750" w:rsidRPr="00466791" w:rsidRDefault="00EA5750" w:rsidP="00A44AD5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466791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EA5750" w:rsidRPr="00144E44" w14:paraId="061B2D88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8206C15" w14:textId="77777777" w:rsidR="00EA5750" w:rsidRPr="00144E44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 w:rsidRPr="00144E44">
              <w:rPr>
                <w:b/>
                <w:sz w:val="22"/>
                <w:szCs w:val="22"/>
                <w:lang w:val="en-US"/>
              </w:rPr>
              <w:t xml:space="preserve">Distribution </w:t>
            </w:r>
            <w:r>
              <w:rPr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F5371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89112E3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E3341" w14:textId="77777777" w:rsidR="00EA5750" w:rsidRPr="00466791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66791">
              <w:rPr>
                <w:sz w:val="22"/>
                <w:szCs w:val="22"/>
                <w:lang w:val="en-US"/>
              </w:rPr>
              <w:t>K=0.75[0.62-0.88]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512592" w14:textId="77777777" w:rsidR="00EA5750" w:rsidRPr="00466791" w:rsidRDefault="00EA5750" w:rsidP="00A44AD5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466791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EA5750" w:rsidRPr="00144E44" w14:paraId="03CEA49F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BAE6590" w14:textId="77777777" w:rsidR="00EA5750" w:rsidRPr="00144E44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Centr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B3721" w14:textId="77777777" w:rsidR="00EA5750" w:rsidRPr="00433062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33062">
              <w:rPr>
                <w:sz w:val="22"/>
                <w:szCs w:val="22"/>
                <w:lang w:val="en-US"/>
              </w:rPr>
              <w:t>7/125 (6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DFEC375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4/124 (3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D2A82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49040" w14:textId="77777777" w:rsidR="00EA5750" w:rsidRPr="00F54FA2" w:rsidRDefault="00EA5750" w:rsidP="00A44AD5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EA5750" w:rsidRPr="00144E44" w14:paraId="7A0C58F2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98E122C" w14:textId="77777777" w:rsidR="00EA5750" w:rsidRPr="00144E44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Peripher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BF47B" w14:textId="77777777" w:rsidR="00EA5750" w:rsidRPr="00433062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33062">
              <w:rPr>
                <w:sz w:val="22"/>
                <w:szCs w:val="22"/>
                <w:lang w:val="en-US"/>
              </w:rPr>
              <w:t>47/125 (37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4BEEC00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49/124 (40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708341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84AD9" w14:textId="77777777" w:rsidR="00EA5750" w:rsidRPr="00F54FA2" w:rsidRDefault="00EA5750" w:rsidP="00A44AD5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EA5750" w:rsidRPr="00144E44" w14:paraId="0871F9D4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6BD2E41" w14:textId="77777777" w:rsidR="00EA5750" w:rsidRPr="00144E44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Neithe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454A5" w14:textId="77777777" w:rsidR="00EA5750" w:rsidRPr="00433062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33062">
              <w:rPr>
                <w:sz w:val="22"/>
                <w:szCs w:val="22"/>
                <w:lang w:val="en-US"/>
              </w:rPr>
              <w:t>71/125 (57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5502065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71/124 (57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7B674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1F7255" w14:textId="77777777" w:rsidR="00EA5750" w:rsidRPr="00F54FA2" w:rsidRDefault="00EA5750" w:rsidP="00A44AD5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EA5750" w:rsidRPr="00144E44" w14:paraId="63AD8C01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789F06B" w14:textId="77777777" w:rsidR="00EA5750" w:rsidRPr="00144E44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istribution 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D8E767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9322C8B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E386F8" w14:textId="77777777" w:rsidR="00EA5750" w:rsidRPr="00466791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66791">
              <w:rPr>
                <w:sz w:val="22"/>
                <w:szCs w:val="22"/>
                <w:lang w:val="en-US"/>
              </w:rPr>
              <w:t>K=0.75[0.63-0.87]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DB3F5" w14:textId="77777777" w:rsidR="00EA5750" w:rsidRPr="00466791" w:rsidRDefault="00EA5750" w:rsidP="00A44AD5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466791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EA5750" w:rsidRPr="00144E44" w14:paraId="7F8FC3EE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3E0DF94" w14:textId="77777777" w:rsidR="00EA5750" w:rsidRPr="00144E44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Superio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DE2BE" w14:textId="77777777" w:rsidR="00EA5750" w:rsidRPr="00433062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33062">
              <w:rPr>
                <w:sz w:val="22"/>
                <w:szCs w:val="22"/>
                <w:lang w:val="en-US"/>
              </w:rPr>
              <w:t>1/125 (1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52072C9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1/124 (1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041BD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6DCC1" w14:textId="77777777" w:rsidR="00EA5750" w:rsidRPr="00F54FA2" w:rsidRDefault="00EA5750" w:rsidP="00A44AD5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EA5750" w:rsidRPr="00144E44" w14:paraId="543DBC33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95C9059" w14:textId="77777777" w:rsidR="00EA5750" w:rsidRPr="00144E44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Medium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1A8F27" w14:textId="77777777" w:rsidR="00EA5750" w:rsidRPr="00433062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33062">
              <w:rPr>
                <w:sz w:val="22"/>
                <w:szCs w:val="22"/>
                <w:lang w:val="en-US"/>
              </w:rPr>
              <w:t>17/125 (14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8F2CFCB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13/124 (10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A65B4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C84C1" w14:textId="77777777" w:rsidR="00EA5750" w:rsidRPr="00F54FA2" w:rsidRDefault="00EA5750" w:rsidP="00A44AD5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EA5750" w:rsidRPr="00144E44" w14:paraId="2FD19E86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F69D36E" w14:textId="77777777" w:rsidR="00EA5750" w:rsidRPr="00144E44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Inferior</w:t>
            </w:r>
          </w:p>
          <w:p w14:paraId="79E11A2B" w14:textId="77777777" w:rsidR="00EA5750" w:rsidRPr="00144E44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5E373" w14:textId="77777777" w:rsidR="00EA5750" w:rsidRPr="00433062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33062">
              <w:rPr>
                <w:sz w:val="22"/>
                <w:szCs w:val="22"/>
                <w:lang w:val="en-US"/>
              </w:rPr>
              <w:t>38/125 (30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BE38820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36/124 (29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9E2D5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FC97D" w14:textId="77777777" w:rsidR="00EA5750" w:rsidRPr="00F54FA2" w:rsidRDefault="00EA5750" w:rsidP="00A44AD5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EA5750" w:rsidRPr="00144E44" w14:paraId="037DCEB0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7BB4A8E" w14:textId="77777777" w:rsidR="00EA5750" w:rsidRPr="00144E44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None</w:t>
            </w:r>
          </w:p>
          <w:p w14:paraId="0727F531" w14:textId="77777777" w:rsidR="00EA5750" w:rsidRPr="00144E44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616D8" w14:textId="77777777" w:rsidR="00EA5750" w:rsidRPr="00433062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33062">
              <w:rPr>
                <w:sz w:val="22"/>
                <w:szCs w:val="22"/>
                <w:lang w:val="en-US"/>
              </w:rPr>
              <w:t>69/125 (55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5D71F3B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74/124 (60%)</w:t>
            </w:r>
          </w:p>
          <w:p w14:paraId="38D5EE34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  <w:p w14:paraId="02201D95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  <w:p w14:paraId="251B84B1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BE508C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4D7F6" w14:textId="77777777" w:rsidR="00EA5750" w:rsidRPr="00F54FA2" w:rsidRDefault="00EA5750" w:rsidP="00A44AD5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EA5750" w:rsidRPr="00144E44" w14:paraId="16A1582A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C6EF302" w14:textId="77777777" w:rsidR="00EA5750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istribution 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D48A1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688051B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38B4A0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63379" w14:textId="77777777" w:rsidR="00EA5750" w:rsidRPr="00F54FA2" w:rsidRDefault="00EA5750" w:rsidP="00A44AD5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EA5750" w:rsidRPr="00466791" w14:paraId="0EC13607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6C0075E" w14:textId="77777777" w:rsidR="00EA5750" w:rsidRPr="007D13D0" w:rsidRDefault="00EA5750" w:rsidP="00A44AD5">
            <w:pPr>
              <w:spacing w:line="360" w:lineRule="auto"/>
              <w:jc w:val="both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 xml:space="preserve">     </w:t>
            </w:r>
            <w:r w:rsidRPr="007D13D0">
              <w:rPr>
                <w:bCs/>
                <w:sz w:val="22"/>
                <w:szCs w:val="22"/>
                <w:lang w:val="en-US"/>
              </w:rPr>
              <w:t xml:space="preserve">Bilateral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77F42" w14:textId="77777777" w:rsidR="00EA5750" w:rsidRPr="00630667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630667">
              <w:rPr>
                <w:sz w:val="22"/>
                <w:szCs w:val="22"/>
                <w:lang w:val="en-US"/>
              </w:rPr>
              <w:t>112/125 (90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F09E635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2/124</w:t>
            </w:r>
            <w:r w:rsidRPr="00537410">
              <w:rPr>
                <w:sz w:val="22"/>
                <w:szCs w:val="22"/>
                <w:lang w:val="en-US"/>
              </w:rPr>
              <w:t xml:space="preserve"> (90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D17A49" w14:textId="77777777" w:rsidR="00EA5750" w:rsidRPr="00100433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00433">
              <w:rPr>
                <w:sz w:val="22"/>
                <w:szCs w:val="22"/>
                <w:lang w:val="en-US"/>
              </w:rPr>
              <w:t>K=0.60[0.36-0.84]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4D2640" w14:textId="77777777" w:rsidR="00EA5750" w:rsidRPr="00466791" w:rsidRDefault="00EA5750" w:rsidP="00A44AD5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466791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EA5750" w:rsidRPr="00466791" w14:paraId="7C5F78B1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54256AD" w14:textId="77777777" w:rsidR="00EA5750" w:rsidRPr="00144E44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 w:rsidRPr="00144E44">
              <w:rPr>
                <w:b/>
                <w:sz w:val="22"/>
                <w:szCs w:val="22"/>
                <w:lang w:val="en-US"/>
              </w:rPr>
              <w:t>Pleural effusio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40429" w14:textId="77777777" w:rsidR="00EA5750" w:rsidRPr="00630667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630667">
              <w:rPr>
                <w:sz w:val="22"/>
                <w:szCs w:val="22"/>
                <w:lang w:val="en-US"/>
              </w:rPr>
              <w:t>16/130 (12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E208684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13/130 (10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545E6" w14:textId="77777777" w:rsidR="00EA5750" w:rsidRPr="00466791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K=0.88[0.75-1.00</w:t>
            </w:r>
            <w:r w:rsidRPr="00466791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E7817C" w14:textId="77777777" w:rsidR="00EA5750" w:rsidRPr="00466791" w:rsidRDefault="00EA5750" w:rsidP="00A44AD5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466791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EA5750" w:rsidRPr="00466791" w14:paraId="52CB9226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5A607DF" w14:textId="77777777" w:rsidR="00EA5750" w:rsidRPr="00144E44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 w:rsidRPr="00144E44">
              <w:rPr>
                <w:b/>
                <w:sz w:val="22"/>
                <w:szCs w:val="22"/>
                <w:lang w:val="en-US"/>
              </w:rPr>
              <w:t>Nodule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D88F3AA" w14:textId="77777777" w:rsidR="00EA5750" w:rsidRPr="00433062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33062">
              <w:rPr>
                <w:sz w:val="22"/>
                <w:szCs w:val="22"/>
                <w:lang w:val="en-US"/>
              </w:rPr>
              <w:t>1/130 (1%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9F8B221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1/130 (1%)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4D648B9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K=1.00[1.00-1.00]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B0A58B" w14:textId="77777777" w:rsidR="00EA5750" w:rsidRPr="00537410" w:rsidRDefault="00EA5750" w:rsidP="00A44AD5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0.000</w:t>
            </w:r>
          </w:p>
        </w:tc>
      </w:tr>
      <w:tr w:rsidR="00EA5750" w:rsidRPr="00466791" w14:paraId="64955C75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6B28EAC" w14:textId="77777777" w:rsidR="00EA5750" w:rsidRPr="00144E44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proofErr w:type="spellStart"/>
            <w:r w:rsidRPr="00144E44">
              <w:rPr>
                <w:b/>
                <w:sz w:val="22"/>
                <w:szCs w:val="22"/>
                <w:lang w:val="en-US"/>
              </w:rPr>
              <w:t>Brixia</w:t>
            </w:r>
            <w:proofErr w:type="spellEnd"/>
            <w:r w:rsidRPr="00144E44">
              <w:rPr>
                <w:b/>
                <w:sz w:val="22"/>
                <w:szCs w:val="22"/>
                <w:lang w:val="en-US"/>
              </w:rPr>
              <w:t xml:space="preserve"> score</w:t>
            </w:r>
            <w:r w:rsidR="007A754A">
              <w:rPr>
                <w:b/>
                <w:sz w:val="22"/>
                <w:szCs w:val="22"/>
                <w:lang w:val="en-US"/>
              </w:rPr>
              <w:t xml:space="preserve"> </w:t>
            </w:r>
            <w:r w:rsidR="007A754A" w:rsidRPr="007A754A">
              <w:rPr>
                <w:bCs/>
                <w:sz w:val="22"/>
                <w:szCs w:val="22"/>
                <w:vertAlign w:val="superscript"/>
                <w:lang w:val="en-US"/>
              </w:rPr>
              <w:t>[18]</w:t>
            </w:r>
            <w:r w:rsidRPr="00144E44">
              <w:rPr>
                <w:b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B1858A3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  <w:r w:rsidRPr="00141AF8">
              <w:rPr>
                <w:sz w:val="22"/>
                <w:szCs w:val="22"/>
                <w:lang w:val="en-US"/>
              </w:rPr>
              <w:t>5[3-7]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00D6498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  <w:r w:rsidRPr="00141AF8">
              <w:rPr>
                <w:sz w:val="22"/>
                <w:szCs w:val="22"/>
                <w:lang w:val="en-US"/>
              </w:rPr>
              <w:t>5[3-7]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D8ECF7" w14:textId="77777777" w:rsidR="00EA5750" w:rsidRPr="00100433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00433">
              <w:rPr>
                <w:sz w:val="22"/>
                <w:szCs w:val="22"/>
                <w:lang w:val="en-US"/>
              </w:rPr>
              <w:t>ICC=0.91[0.87–0.93]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7A016" w14:textId="77777777" w:rsidR="00EA5750" w:rsidRPr="00466791" w:rsidRDefault="00EA5750" w:rsidP="00A44AD5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466791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EA5750" w:rsidRPr="00466791" w14:paraId="7D4798B0" w14:textId="77777777" w:rsidTr="0065653D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108E6FE" w14:textId="77777777" w:rsidR="00EA5750" w:rsidRPr="00144E44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 w:rsidRPr="00144E44">
              <w:rPr>
                <w:b/>
                <w:sz w:val="22"/>
                <w:szCs w:val="22"/>
                <w:lang w:val="en-US"/>
              </w:rPr>
              <w:t>% of lung involvement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D928D17" w14:textId="77777777" w:rsidR="00EA5750" w:rsidRPr="00141AF8" w:rsidRDefault="00EA5750" w:rsidP="0065653D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41AF8">
              <w:rPr>
                <w:sz w:val="22"/>
                <w:szCs w:val="22"/>
                <w:lang w:val="en-US"/>
              </w:rPr>
              <w:t>36[20-50</w:t>
            </w:r>
            <w:r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A3B9DFF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  <w:r w:rsidRPr="00141AF8">
              <w:rPr>
                <w:sz w:val="22"/>
                <w:szCs w:val="22"/>
                <w:lang w:val="en-US"/>
              </w:rPr>
              <w:t>33[18-48]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3C291608" w14:textId="77777777" w:rsidR="00EA5750" w:rsidRPr="00466791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66791">
              <w:rPr>
                <w:sz w:val="22"/>
                <w:szCs w:val="22"/>
                <w:lang w:val="en-US"/>
              </w:rPr>
              <w:t>ICC=0.92[0.88–0.94]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0F3EF4F2" w14:textId="77777777" w:rsidR="00EA5750" w:rsidRPr="00466791" w:rsidRDefault="00EA5750" w:rsidP="00A44AD5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466791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EA5750" w:rsidRPr="00466791" w14:paraId="1BE9F1F9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EB9A1A8" w14:textId="77777777" w:rsidR="00EA5750" w:rsidRPr="00141AF8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AP</w:t>
            </w:r>
            <w:r w:rsidRPr="00141AF8">
              <w:rPr>
                <w:b/>
                <w:sz w:val="22"/>
                <w:szCs w:val="22"/>
                <w:lang w:val="en-GB"/>
              </w:rPr>
              <w:t xml:space="preserve"> </w:t>
            </w:r>
            <w:r w:rsidR="00A44AD5">
              <w:rPr>
                <w:b/>
                <w:sz w:val="22"/>
                <w:szCs w:val="22"/>
                <w:lang w:val="en-GB"/>
              </w:rPr>
              <w:t xml:space="preserve">projection </w:t>
            </w:r>
            <w:r w:rsidRPr="00141AF8">
              <w:rPr>
                <w:b/>
                <w:sz w:val="22"/>
                <w:szCs w:val="22"/>
                <w:lang w:val="en-GB"/>
              </w:rPr>
              <w:t>(n=210)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727B7E79" w14:textId="77777777" w:rsidR="00EA5750" w:rsidRPr="00141AF8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6AFDD00" w14:textId="77777777" w:rsidR="00EA5750" w:rsidRPr="00466791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highlight w:val="yellow"/>
                <w:u w:val="single"/>
                <w:lang w:val="en-GB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3BDF1FD" w14:textId="77777777" w:rsidR="00EA5750" w:rsidRPr="00466791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highlight w:val="yellow"/>
                <w:u w:val="single"/>
                <w:lang w:val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48F93819" w14:textId="77777777" w:rsidR="00EA5750" w:rsidRPr="00466791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highlight w:val="yellow"/>
                <w:u w:val="single"/>
                <w:lang w:val="en-GB"/>
              </w:rPr>
            </w:pPr>
          </w:p>
        </w:tc>
      </w:tr>
      <w:tr w:rsidR="00EA5750" w:rsidRPr="00466791" w14:paraId="727BE165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8F49D98" w14:textId="77777777" w:rsidR="00EA5750" w:rsidRPr="00466791" w:rsidRDefault="00EA5750" w:rsidP="00A44AD5">
            <w:pPr>
              <w:spacing w:line="360" w:lineRule="auto"/>
              <w:jc w:val="both"/>
              <w:rPr>
                <w:b/>
                <w:i/>
                <w:sz w:val="22"/>
                <w:szCs w:val="22"/>
                <w:lang w:val="en-GB"/>
              </w:rPr>
            </w:pPr>
            <w:r w:rsidRPr="00466791">
              <w:rPr>
                <w:sz w:val="22"/>
                <w:szCs w:val="22"/>
                <w:highlight w:val="green"/>
                <w:lang w:val="en-GB"/>
              </w:rPr>
              <w:br w:type="page"/>
            </w:r>
          </w:p>
        </w:tc>
        <w:tc>
          <w:tcPr>
            <w:tcW w:w="18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B4EBCA3" w14:textId="77777777" w:rsidR="00EA5750" w:rsidRPr="00FD55A9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 w:rsidRPr="00FD55A9">
              <w:rPr>
                <w:b/>
                <w:sz w:val="22"/>
                <w:szCs w:val="22"/>
                <w:lang w:val="en-GB"/>
              </w:rPr>
              <w:t xml:space="preserve">   </w:t>
            </w:r>
            <w:r w:rsidRPr="00FD55A9">
              <w:rPr>
                <w:b/>
                <w:sz w:val="22"/>
                <w:szCs w:val="22"/>
                <w:lang w:val="en-US"/>
              </w:rPr>
              <w:t>Reviewer 1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6A7B31F" w14:textId="77777777" w:rsidR="00EA5750" w:rsidRPr="00FD55A9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 w:rsidRPr="00FD55A9">
              <w:rPr>
                <w:b/>
                <w:sz w:val="22"/>
                <w:szCs w:val="22"/>
                <w:lang w:val="en-US"/>
              </w:rPr>
              <w:t xml:space="preserve">   Reviewer 2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A8F9A69" w14:textId="77777777" w:rsidR="00EA5750" w:rsidRPr="00FD55A9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 w:rsidRPr="00FD55A9">
              <w:rPr>
                <w:b/>
                <w:sz w:val="22"/>
                <w:szCs w:val="22"/>
                <w:lang w:val="en-US"/>
              </w:rPr>
              <w:t>Inter-rater reliability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12236239" w14:textId="77777777" w:rsidR="00EA5750" w:rsidRPr="00FD55A9" w:rsidRDefault="00EA5750" w:rsidP="00A44AD5">
            <w:pPr>
              <w:spacing w:line="360" w:lineRule="auto"/>
              <w:ind w:left="227"/>
              <w:jc w:val="center"/>
              <w:rPr>
                <w:b/>
                <w:sz w:val="22"/>
                <w:szCs w:val="22"/>
                <w:lang w:val="en-US"/>
              </w:rPr>
            </w:pPr>
            <w:r w:rsidRPr="00FD55A9">
              <w:rPr>
                <w:b/>
                <w:sz w:val="22"/>
                <w:szCs w:val="22"/>
                <w:lang w:val="en-US"/>
              </w:rPr>
              <w:t>p</w:t>
            </w:r>
          </w:p>
        </w:tc>
      </w:tr>
      <w:tr w:rsidR="00EA5750" w:rsidRPr="00466791" w14:paraId="67957F33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582E4D8" w14:textId="77777777" w:rsidR="00EA5750" w:rsidRPr="00466791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GB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1DD67" w14:textId="77777777" w:rsidR="00EA5750" w:rsidRPr="00466791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BE79554" w14:textId="77777777" w:rsidR="00EA5750" w:rsidRPr="00466791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89A59" w14:textId="77777777" w:rsidR="00EA5750" w:rsidRPr="00466791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GB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61235" w14:textId="77777777" w:rsidR="00EA5750" w:rsidRPr="00466791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GB"/>
              </w:rPr>
            </w:pPr>
          </w:p>
        </w:tc>
      </w:tr>
      <w:tr w:rsidR="00EA5750" w:rsidRPr="00326EA1" w14:paraId="5E413B0F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D3DC2C8" w14:textId="77777777" w:rsidR="00EA5750" w:rsidRPr="00144E44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 w:rsidRPr="00144E44">
              <w:rPr>
                <w:b/>
                <w:sz w:val="22"/>
                <w:szCs w:val="22"/>
                <w:lang w:val="en-US"/>
              </w:rPr>
              <w:t>Normal CX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66B23" w14:textId="77777777" w:rsidR="00EA5750" w:rsidRPr="00630667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630667">
              <w:rPr>
                <w:sz w:val="22"/>
                <w:szCs w:val="22"/>
                <w:lang w:val="en-US"/>
              </w:rPr>
              <w:t>1/210(0.5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52920E9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1/210 (0.5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E08CF2" w14:textId="77777777" w:rsidR="00EA5750" w:rsidRPr="00326EA1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26EA1">
              <w:rPr>
                <w:sz w:val="22"/>
                <w:szCs w:val="22"/>
                <w:lang w:val="en-US"/>
              </w:rPr>
              <w:t>K=1.00[1.00-1.00]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8BF4F5" w14:textId="77777777" w:rsidR="00EA5750" w:rsidRPr="00326EA1" w:rsidRDefault="00EA5750" w:rsidP="00A44AD5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26EA1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EA5750" w:rsidRPr="00326EA1" w14:paraId="5712FE28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783A969" w14:textId="77777777" w:rsidR="00EA5750" w:rsidRPr="00144E44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 w:rsidRPr="00144E44">
              <w:rPr>
                <w:b/>
                <w:sz w:val="22"/>
                <w:szCs w:val="22"/>
                <w:lang w:val="en-US"/>
              </w:rPr>
              <w:t>Type of parenchymal opacity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6D764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E8204A6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92EAB" w14:textId="77777777" w:rsidR="00EA5750" w:rsidRPr="00326EA1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26EA1">
              <w:rPr>
                <w:sz w:val="22"/>
                <w:szCs w:val="22"/>
                <w:lang w:val="en-US"/>
              </w:rPr>
              <w:t>K=0.94[0.89-0.99]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03235" w14:textId="77777777" w:rsidR="00EA5750" w:rsidRPr="00326EA1" w:rsidRDefault="00EA5750" w:rsidP="00A44AD5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26EA1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EA5750" w:rsidRPr="00326EA1" w14:paraId="36174A48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EAD3BBF" w14:textId="77777777" w:rsidR="00EA5750" w:rsidRPr="00144E44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 GGO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9C17D" w14:textId="77777777" w:rsidR="00EA5750" w:rsidRPr="00630667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630667">
              <w:rPr>
                <w:sz w:val="22"/>
                <w:szCs w:val="22"/>
                <w:lang w:val="en-US"/>
              </w:rPr>
              <w:t>42</w:t>
            </w:r>
            <w:r>
              <w:rPr>
                <w:sz w:val="22"/>
                <w:szCs w:val="22"/>
                <w:lang w:val="en-US"/>
              </w:rPr>
              <w:t>/210</w:t>
            </w:r>
            <w:r w:rsidRPr="00630667">
              <w:rPr>
                <w:sz w:val="22"/>
                <w:szCs w:val="22"/>
                <w:lang w:val="en-US"/>
              </w:rPr>
              <w:t xml:space="preserve"> (20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AE0AD9B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43/210 (20.5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0DAF0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8C1BE7" w14:textId="77777777" w:rsidR="00EA5750" w:rsidRPr="00F54FA2" w:rsidRDefault="00EA5750" w:rsidP="00A44AD5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EA5750" w:rsidRPr="00144E44" w14:paraId="512FD873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6896C12" w14:textId="77777777" w:rsidR="00EA5750" w:rsidRPr="00144E44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 Consolidatio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03C60E" w14:textId="77777777" w:rsidR="00EA5750" w:rsidRPr="00630667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630667"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lang w:val="en-US"/>
              </w:rPr>
              <w:t>/210</w:t>
            </w:r>
            <w:r w:rsidRPr="00630667">
              <w:rPr>
                <w:sz w:val="22"/>
                <w:szCs w:val="22"/>
                <w:lang w:val="en-US"/>
              </w:rPr>
              <w:t xml:space="preserve"> (1.5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8D1E6EC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2/210 (1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4AB6C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813736" w14:textId="77777777" w:rsidR="00EA5750" w:rsidRPr="00F54FA2" w:rsidRDefault="00EA5750" w:rsidP="00A44AD5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EA5750" w:rsidRPr="00144E44" w14:paraId="3FC4C66E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38F98B5" w14:textId="77777777" w:rsidR="00EA5750" w:rsidRPr="00144E44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 GGO and consolidatio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224EF" w14:textId="77777777" w:rsidR="00EA5750" w:rsidRPr="00630667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630667">
              <w:rPr>
                <w:sz w:val="22"/>
                <w:szCs w:val="22"/>
                <w:lang w:val="en-US"/>
              </w:rPr>
              <w:t>164</w:t>
            </w:r>
            <w:r>
              <w:rPr>
                <w:sz w:val="22"/>
                <w:szCs w:val="22"/>
                <w:lang w:val="en-US"/>
              </w:rPr>
              <w:t>/210</w:t>
            </w:r>
            <w:r w:rsidRPr="00630667">
              <w:rPr>
                <w:sz w:val="22"/>
                <w:szCs w:val="22"/>
                <w:lang w:val="en-US"/>
              </w:rPr>
              <w:t xml:space="preserve"> (78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CAF9BBF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164/210 (78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6CDB3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3E014E" w14:textId="77777777" w:rsidR="00EA5750" w:rsidRPr="00F54FA2" w:rsidRDefault="00EA5750" w:rsidP="00A44AD5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EA5750" w:rsidRPr="00144E44" w14:paraId="3DDCE7E2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AFD5388" w14:textId="77777777" w:rsidR="00EA5750" w:rsidRPr="00144E44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 None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7A85FC" w14:textId="77777777" w:rsidR="00EA5750" w:rsidRPr="00630667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630667">
              <w:rPr>
                <w:sz w:val="22"/>
                <w:szCs w:val="22"/>
                <w:lang w:val="en-US"/>
              </w:rPr>
              <w:t>1/210 (0.5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E72FEDE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1/210 (0.5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A8812F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0CFB2" w14:textId="77777777" w:rsidR="00EA5750" w:rsidRPr="00F54FA2" w:rsidRDefault="00EA5750" w:rsidP="00A44AD5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EA5750" w:rsidRPr="00144E44" w14:paraId="535E8528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EB8ABA1" w14:textId="77777777" w:rsidR="00EA5750" w:rsidRPr="00144E44" w:rsidRDefault="00EA5750" w:rsidP="00A44AD5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144E44">
              <w:rPr>
                <w:b/>
                <w:sz w:val="22"/>
                <w:szCs w:val="22"/>
                <w:lang w:val="en-US"/>
              </w:rPr>
              <w:t>No. lung zones involved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9D3A38" w14:textId="77777777" w:rsidR="00EA5750" w:rsidRPr="00630667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630667">
              <w:rPr>
                <w:sz w:val="22"/>
                <w:szCs w:val="22"/>
                <w:lang w:val="en-US"/>
              </w:rPr>
              <w:t>5[4-6]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3CF646A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5[4-6]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C09E8" w14:textId="77777777" w:rsidR="00EA5750" w:rsidRPr="00100433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00433">
              <w:rPr>
                <w:sz w:val="22"/>
                <w:szCs w:val="22"/>
                <w:lang w:val="en-US"/>
              </w:rPr>
              <w:t>ICC=0.85[0.81-0.89]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24C321" w14:textId="77777777" w:rsidR="00EA5750" w:rsidRPr="00FD55A9" w:rsidRDefault="00EA5750" w:rsidP="00A44AD5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FD55A9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EA5750" w:rsidRPr="00144E44" w14:paraId="5BB441FC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C2723E6" w14:textId="77777777" w:rsidR="00EA5750" w:rsidRPr="00144E44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 w:rsidRPr="00144E44">
              <w:rPr>
                <w:b/>
                <w:sz w:val="22"/>
                <w:szCs w:val="22"/>
                <w:lang w:val="en-US"/>
              </w:rPr>
              <w:t>≥2 lung zones involved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91CA0" w14:textId="77777777" w:rsidR="00EA5750" w:rsidRPr="00630667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02/210</w:t>
            </w:r>
            <w:r w:rsidRPr="00630667">
              <w:rPr>
                <w:sz w:val="22"/>
                <w:szCs w:val="22"/>
                <w:lang w:val="en-US"/>
              </w:rPr>
              <w:t xml:space="preserve"> (96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0EBF984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204/210 (97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D04387" w14:textId="77777777" w:rsidR="00EA5750" w:rsidRPr="00326EA1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26EA1">
              <w:rPr>
                <w:sz w:val="22"/>
                <w:szCs w:val="22"/>
                <w:lang w:val="en-US"/>
              </w:rPr>
              <w:t>K=0.70[0.43-0.98]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B4E35" w14:textId="77777777" w:rsidR="00EA5750" w:rsidRPr="00326EA1" w:rsidRDefault="00EA5750" w:rsidP="00A44AD5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26EA1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EA5750" w:rsidRPr="00144E44" w14:paraId="6E27CD35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D544EC5" w14:textId="77777777" w:rsidR="00EA5750" w:rsidRPr="00144E44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 w:rsidRPr="00144E44">
              <w:rPr>
                <w:b/>
                <w:sz w:val="22"/>
                <w:szCs w:val="22"/>
                <w:lang w:val="en-US"/>
              </w:rPr>
              <w:t xml:space="preserve">Distribution </w:t>
            </w:r>
            <w:r>
              <w:rPr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5E9677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5BEFDDD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1DEEB0" w14:textId="77777777" w:rsidR="00EA5750" w:rsidRPr="00326EA1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26EA1">
              <w:rPr>
                <w:sz w:val="22"/>
                <w:szCs w:val="22"/>
                <w:lang w:val="en-US"/>
              </w:rPr>
              <w:t>K=0.78[0.68-0.89]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AA2E3" w14:textId="77777777" w:rsidR="00EA5750" w:rsidRPr="00326EA1" w:rsidRDefault="00EA5750" w:rsidP="00A44AD5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26EA1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EA5750" w:rsidRPr="00144E44" w14:paraId="4637AA53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7F855EE" w14:textId="77777777" w:rsidR="00EA5750" w:rsidRPr="00144E44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Centr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53FAF" w14:textId="77777777" w:rsidR="00EA5750" w:rsidRPr="00433062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33062">
              <w:rPr>
                <w:sz w:val="22"/>
                <w:szCs w:val="22"/>
                <w:lang w:val="en-US"/>
              </w:rPr>
              <w:t>9/209 (4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D690D91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4/209 (2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A4A38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E1852" w14:textId="77777777" w:rsidR="00EA5750" w:rsidRPr="00F54FA2" w:rsidRDefault="00EA5750" w:rsidP="00A44AD5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EA5750" w:rsidRPr="00144E44" w14:paraId="6B2FDC88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08E1642" w14:textId="77777777" w:rsidR="00EA5750" w:rsidRPr="00144E44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Peripheral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8BAB1" w14:textId="77777777" w:rsidR="00EA5750" w:rsidRPr="00433062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33062">
              <w:rPr>
                <w:sz w:val="22"/>
                <w:szCs w:val="22"/>
                <w:lang w:val="en-US"/>
              </w:rPr>
              <w:t>52/209 (25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21EF489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42/209 (20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81C9D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E7BCA" w14:textId="77777777" w:rsidR="00EA5750" w:rsidRPr="00F54FA2" w:rsidRDefault="00EA5750" w:rsidP="00A44AD5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EA5750" w:rsidRPr="00144E44" w14:paraId="7692367E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62C39D4" w14:textId="77777777" w:rsidR="00EA5750" w:rsidRPr="00144E44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Neithe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34D90" w14:textId="77777777" w:rsidR="00EA5750" w:rsidRPr="00433062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33062">
              <w:rPr>
                <w:sz w:val="22"/>
                <w:szCs w:val="22"/>
                <w:lang w:val="en-US"/>
              </w:rPr>
              <w:t>148/209 (71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EB35518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163/209 (80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45403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A7A5D8" w14:textId="77777777" w:rsidR="00EA5750" w:rsidRPr="00F54FA2" w:rsidRDefault="00EA5750" w:rsidP="00A44AD5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EA5750" w:rsidRPr="00144E44" w14:paraId="6683B629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2418239" w14:textId="77777777" w:rsidR="00EA5750" w:rsidRPr="00144E44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istribution 2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DA7B1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086E2C1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5DB74" w14:textId="77777777" w:rsidR="00EA5750" w:rsidRPr="00326EA1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26EA1">
              <w:rPr>
                <w:sz w:val="22"/>
                <w:szCs w:val="22"/>
                <w:lang w:val="en-US"/>
              </w:rPr>
              <w:t>K=0.83[0.73-0.93]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B0ED12" w14:textId="77777777" w:rsidR="00EA5750" w:rsidRPr="00326EA1" w:rsidRDefault="00EA5750" w:rsidP="00A44AD5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26EA1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EA5750" w:rsidRPr="00144E44" w14:paraId="0E9D0131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5F02EF0" w14:textId="77777777" w:rsidR="00EA5750" w:rsidRPr="00144E44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Superior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5AA8B" w14:textId="77777777" w:rsidR="00EA5750" w:rsidRPr="00433062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33062">
              <w:rPr>
                <w:sz w:val="22"/>
                <w:szCs w:val="22"/>
                <w:lang w:val="en-US"/>
              </w:rPr>
              <w:t>2/209 (1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DAC6BE9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1/209 (0.5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4CC8C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7D6EC" w14:textId="77777777" w:rsidR="00EA5750" w:rsidRPr="00F54FA2" w:rsidRDefault="00EA5750" w:rsidP="00A44AD5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EA5750" w:rsidRPr="00144E44" w14:paraId="5F9DCB9D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8436608" w14:textId="77777777" w:rsidR="00EA5750" w:rsidRPr="00144E44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Medium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E0159" w14:textId="77777777" w:rsidR="00EA5750" w:rsidRPr="00433062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33062">
              <w:rPr>
                <w:sz w:val="22"/>
                <w:szCs w:val="22"/>
                <w:lang w:val="en-US"/>
              </w:rPr>
              <w:t>13/209 (6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A766EE7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9/209 (4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956E7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7C498" w14:textId="77777777" w:rsidR="00EA5750" w:rsidRPr="00F54FA2" w:rsidRDefault="00EA5750" w:rsidP="00A44AD5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EA5750" w:rsidRPr="00144E44" w14:paraId="636B2C53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4399426B" w14:textId="77777777" w:rsidR="00EA5750" w:rsidRPr="00144E44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Inferior</w:t>
            </w:r>
          </w:p>
          <w:p w14:paraId="6995CA6D" w14:textId="77777777" w:rsidR="00EA5750" w:rsidRPr="00144E44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3A358" w14:textId="77777777" w:rsidR="00EA5750" w:rsidRPr="00433062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33062">
              <w:rPr>
                <w:sz w:val="22"/>
                <w:szCs w:val="22"/>
                <w:lang w:val="en-US"/>
              </w:rPr>
              <w:t>37/209 (18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F1E4872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33/209 (16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E49AE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D7340" w14:textId="77777777" w:rsidR="00EA5750" w:rsidRPr="00F54FA2" w:rsidRDefault="00EA5750" w:rsidP="00A44AD5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EA5750" w:rsidRPr="00144E44" w14:paraId="0C4BF533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21905055" w14:textId="77777777" w:rsidR="00EA5750" w:rsidRPr="00144E44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None</w:t>
            </w:r>
          </w:p>
          <w:p w14:paraId="3866A119" w14:textId="77777777" w:rsidR="00EA5750" w:rsidRPr="00144E44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F1C37" w14:textId="77777777" w:rsidR="00EA5750" w:rsidRPr="00433062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33062">
              <w:rPr>
                <w:sz w:val="22"/>
                <w:szCs w:val="22"/>
                <w:lang w:val="en-US"/>
              </w:rPr>
              <w:t>157/209 (75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42A458C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166/209 (79.5%)</w:t>
            </w:r>
          </w:p>
          <w:p w14:paraId="34BABDFD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  <w:p w14:paraId="7B175A3D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  <w:p w14:paraId="49EDD35D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D284B4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9D922" w14:textId="77777777" w:rsidR="00EA5750" w:rsidRPr="00F54FA2" w:rsidRDefault="00EA5750" w:rsidP="00A44AD5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EA5750" w:rsidRPr="00144E44" w14:paraId="63F7D7AA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90A6524" w14:textId="77777777" w:rsidR="00EA5750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istribution 3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6F815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7F82DF3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07818B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18929" w14:textId="77777777" w:rsidR="00EA5750" w:rsidRPr="00F54FA2" w:rsidRDefault="00EA5750" w:rsidP="00A44AD5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EA5750" w:rsidRPr="00326EA1" w14:paraId="224C6E90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6197292" w14:textId="77777777" w:rsidR="00EA5750" w:rsidRPr="007D13D0" w:rsidRDefault="00EA5750" w:rsidP="00A44AD5">
            <w:pPr>
              <w:spacing w:line="360" w:lineRule="auto"/>
              <w:jc w:val="both"/>
              <w:rPr>
                <w:bCs/>
                <w:sz w:val="22"/>
                <w:szCs w:val="22"/>
                <w:lang w:val="en-US"/>
              </w:rPr>
            </w:pPr>
            <w:r>
              <w:rPr>
                <w:bCs/>
                <w:sz w:val="22"/>
                <w:szCs w:val="22"/>
                <w:lang w:val="en-US"/>
              </w:rPr>
              <w:t xml:space="preserve">     </w:t>
            </w:r>
            <w:r w:rsidRPr="007D13D0">
              <w:rPr>
                <w:bCs/>
                <w:sz w:val="22"/>
                <w:szCs w:val="22"/>
                <w:lang w:val="en-US"/>
              </w:rPr>
              <w:t xml:space="preserve">Bilateral 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4D0E67" w14:textId="77777777" w:rsidR="00EA5750" w:rsidRPr="00630667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630667">
              <w:rPr>
                <w:sz w:val="22"/>
                <w:szCs w:val="22"/>
                <w:lang w:val="en-US"/>
              </w:rPr>
              <w:t>200/209 (96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C2E4435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202/209 (97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FB8756" w14:textId="77777777" w:rsidR="00EA5750" w:rsidRPr="00326EA1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26EA1">
              <w:rPr>
                <w:sz w:val="22"/>
                <w:szCs w:val="22"/>
                <w:lang w:val="en-US"/>
              </w:rPr>
              <w:t>K=0.87[0.69-1.00]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3BF3D" w14:textId="77777777" w:rsidR="00EA5750" w:rsidRPr="00326EA1" w:rsidRDefault="00EA5750" w:rsidP="00A44AD5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26EA1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EA5750" w:rsidRPr="00326EA1" w14:paraId="6D0DA6F6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693A5743" w14:textId="77777777" w:rsidR="00EA5750" w:rsidRPr="00144E44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 w:rsidRPr="00144E44">
              <w:rPr>
                <w:b/>
                <w:sz w:val="22"/>
                <w:szCs w:val="22"/>
                <w:lang w:val="en-US"/>
              </w:rPr>
              <w:t>Pleural effusio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29415" w14:textId="77777777" w:rsidR="00EA5750" w:rsidRPr="00630667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630667">
              <w:rPr>
                <w:sz w:val="22"/>
                <w:szCs w:val="22"/>
                <w:lang w:val="en-US"/>
              </w:rPr>
              <w:t>37/210 (18%)</w:t>
            </w:r>
          </w:p>
        </w:tc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567D54C" w14:textId="77777777" w:rsidR="00EA5750" w:rsidRPr="00537410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537410">
              <w:rPr>
                <w:sz w:val="22"/>
                <w:szCs w:val="22"/>
                <w:lang w:val="en-US"/>
              </w:rPr>
              <w:t>25/210 (12%)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6EC590" w14:textId="77777777" w:rsidR="00EA5750" w:rsidRPr="00326EA1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326EA1">
              <w:rPr>
                <w:sz w:val="22"/>
                <w:szCs w:val="22"/>
                <w:lang w:val="en-US"/>
              </w:rPr>
              <w:t>K=0.74[0.61-0.87]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DF004" w14:textId="77777777" w:rsidR="00EA5750" w:rsidRPr="00326EA1" w:rsidRDefault="00EA5750" w:rsidP="00A44AD5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26EA1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EA5750" w:rsidRPr="00144E44" w14:paraId="72F25D70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FCB1F95" w14:textId="77777777" w:rsidR="00EA5750" w:rsidRPr="00144E44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 w:rsidRPr="00144E44">
              <w:rPr>
                <w:b/>
                <w:sz w:val="22"/>
                <w:szCs w:val="22"/>
                <w:lang w:val="en-US"/>
              </w:rPr>
              <w:t>Nodules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87667A" w14:textId="77777777" w:rsidR="00EA5750" w:rsidRPr="00433062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433062">
              <w:rPr>
                <w:sz w:val="22"/>
                <w:szCs w:val="22"/>
                <w:lang w:val="en-US"/>
              </w:rPr>
              <w:t>2/210 (1%)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B733DDF" w14:textId="77777777" w:rsidR="00EA5750" w:rsidRPr="00FD55A9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FD55A9">
              <w:rPr>
                <w:sz w:val="22"/>
                <w:szCs w:val="22"/>
                <w:lang w:val="en-US"/>
              </w:rPr>
              <w:t>0/210 (0%)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F196F0C" w14:textId="77777777" w:rsidR="00EA5750" w:rsidRPr="00FD55A9" w:rsidRDefault="00EA5750" w:rsidP="00A44AD5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FD55A9">
              <w:rPr>
                <w:sz w:val="22"/>
                <w:szCs w:val="22"/>
                <w:lang w:val="en-US"/>
              </w:rPr>
              <w:t>NA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C613CC" w14:textId="77777777" w:rsidR="00EA5750" w:rsidRPr="00FD55A9" w:rsidRDefault="00EA5750" w:rsidP="00A44AD5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FD55A9">
              <w:rPr>
                <w:sz w:val="22"/>
                <w:szCs w:val="22"/>
                <w:lang w:val="en-US"/>
              </w:rPr>
              <w:t>NA</w:t>
            </w:r>
          </w:p>
        </w:tc>
      </w:tr>
      <w:tr w:rsidR="00EA5750" w:rsidRPr="00FD55A9" w14:paraId="3E4C09FE" w14:textId="77777777" w:rsidTr="00A44AD5">
        <w:trPr>
          <w:trHeight w:hRule="exact" w:val="454"/>
          <w:jc w:val="center"/>
        </w:trPr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56F773D8" w14:textId="77777777" w:rsidR="00EA5750" w:rsidRPr="00141AF8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proofErr w:type="spellStart"/>
            <w:r w:rsidRPr="00141AF8">
              <w:rPr>
                <w:b/>
                <w:sz w:val="22"/>
                <w:szCs w:val="22"/>
                <w:lang w:val="en-US"/>
              </w:rPr>
              <w:t>Brixia</w:t>
            </w:r>
            <w:proofErr w:type="spellEnd"/>
            <w:r w:rsidRPr="00141AF8">
              <w:rPr>
                <w:b/>
                <w:sz w:val="22"/>
                <w:szCs w:val="22"/>
                <w:lang w:val="en-US"/>
              </w:rPr>
              <w:t xml:space="preserve"> score </w:t>
            </w:r>
            <w:r w:rsidR="00822DAC" w:rsidRPr="007A754A">
              <w:rPr>
                <w:bCs/>
                <w:sz w:val="22"/>
                <w:szCs w:val="22"/>
                <w:vertAlign w:val="superscript"/>
                <w:lang w:val="en-US"/>
              </w:rPr>
              <w:t>[18</w:t>
            </w:r>
            <w:r w:rsidR="00822DAC">
              <w:rPr>
                <w:bCs/>
                <w:sz w:val="22"/>
                <w:szCs w:val="22"/>
                <w:vertAlign w:val="superscript"/>
                <w:lang w:val="en-US"/>
              </w:rPr>
              <w:t>]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23FD82" w14:textId="77777777" w:rsidR="00EA5750" w:rsidRPr="00141AF8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1AF8">
              <w:rPr>
                <w:sz w:val="22"/>
                <w:szCs w:val="22"/>
                <w:lang w:val="en-US"/>
              </w:rPr>
              <w:t>9[6-12]</w:t>
            </w:r>
          </w:p>
        </w:tc>
        <w:tc>
          <w:tcPr>
            <w:tcW w:w="16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75C14E79" w14:textId="77777777" w:rsidR="00EA5750" w:rsidRPr="00F54FA2" w:rsidRDefault="00EA5750" w:rsidP="00A44AD5">
            <w:pPr>
              <w:spacing w:line="360" w:lineRule="auto"/>
              <w:jc w:val="both"/>
              <w:rPr>
                <w:sz w:val="22"/>
                <w:szCs w:val="22"/>
                <w:highlight w:val="yellow"/>
                <w:lang w:val="en-US"/>
              </w:rPr>
            </w:pPr>
            <w:r w:rsidRPr="00141AF8">
              <w:rPr>
                <w:sz w:val="22"/>
                <w:szCs w:val="22"/>
                <w:lang w:val="en-US"/>
              </w:rPr>
              <w:t>10[6-13]</w:t>
            </w:r>
          </w:p>
        </w:tc>
        <w:tc>
          <w:tcPr>
            <w:tcW w:w="27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C67AE" w14:textId="77777777" w:rsidR="00EA5750" w:rsidRPr="00FD55A9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FD55A9">
              <w:rPr>
                <w:sz w:val="22"/>
                <w:szCs w:val="22"/>
                <w:lang w:val="en-US"/>
              </w:rPr>
              <w:t>ICC=0.89[0.86–0.92]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522B17" w14:textId="77777777" w:rsidR="00EA5750" w:rsidRPr="00FD55A9" w:rsidRDefault="00EA5750" w:rsidP="00A44AD5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FD55A9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EA5750" w:rsidRPr="00FD55A9" w14:paraId="246CA56D" w14:textId="77777777" w:rsidTr="007A754A">
        <w:trPr>
          <w:trHeight w:hRule="exact" w:val="454"/>
          <w:jc w:val="center"/>
        </w:trPr>
        <w:tc>
          <w:tcPr>
            <w:tcW w:w="2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062819D6" w14:textId="77777777" w:rsidR="00EA5750" w:rsidRPr="00144E44" w:rsidRDefault="00EA5750" w:rsidP="00A44AD5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 w:rsidRPr="00144E44">
              <w:rPr>
                <w:b/>
                <w:sz w:val="22"/>
                <w:szCs w:val="22"/>
                <w:lang w:val="en-US"/>
              </w:rPr>
              <w:t>% of lung involvement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4B73E1EF" w14:textId="77777777" w:rsidR="007A754A" w:rsidRPr="007A754A" w:rsidRDefault="00EA5750" w:rsidP="007A754A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141AF8">
              <w:rPr>
                <w:sz w:val="22"/>
                <w:szCs w:val="22"/>
                <w:lang w:val="en-US"/>
              </w:rPr>
              <w:t>68[46-83]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37AF7AB2" w14:textId="77777777" w:rsidR="00EA5750" w:rsidRPr="00141AF8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1AF8">
              <w:rPr>
                <w:sz w:val="22"/>
                <w:szCs w:val="22"/>
                <w:lang w:val="en-US"/>
              </w:rPr>
              <w:t>68[46-80]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6202D594" w14:textId="77777777" w:rsidR="00EA5750" w:rsidRPr="00FD55A9" w:rsidRDefault="00EA5750" w:rsidP="00A44AD5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FD55A9">
              <w:rPr>
                <w:sz w:val="22"/>
                <w:szCs w:val="22"/>
                <w:lang w:val="en-US"/>
              </w:rPr>
              <w:t>ICC=0.94[0.92–0.95]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14:paraId="21C88395" w14:textId="77777777" w:rsidR="00EA5750" w:rsidRPr="00FD55A9" w:rsidRDefault="00EA5750" w:rsidP="00A44AD5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FD55A9">
              <w:rPr>
                <w:sz w:val="22"/>
                <w:szCs w:val="22"/>
                <w:lang w:val="en-US"/>
              </w:rPr>
              <w:t>&lt;0.001</w:t>
            </w:r>
          </w:p>
        </w:tc>
      </w:tr>
    </w:tbl>
    <w:p w14:paraId="77130635" w14:textId="77777777" w:rsidR="00EA5750" w:rsidRPr="00144E44" w:rsidRDefault="00EA5750" w:rsidP="00EA5750">
      <w:pPr>
        <w:spacing w:line="360" w:lineRule="auto"/>
        <w:jc w:val="both"/>
        <w:rPr>
          <w:sz w:val="22"/>
          <w:szCs w:val="22"/>
          <w:lang w:val="en-US"/>
        </w:rPr>
      </w:pPr>
    </w:p>
    <w:p w14:paraId="2FE227A0" w14:textId="77777777" w:rsidR="00EA5750" w:rsidRPr="00144E44" w:rsidRDefault="00EA5750" w:rsidP="00EA5750">
      <w:pPr>
        <w:spacing w:line="360" w:lineRule="auto"/>
        <w:jc w:val="both"/>
        <w:rPr>
          <w:b/>
          <w:sz w:val="22"/>
          <w:szCs w:val="22"/>
          <w:lang w:val="en-US"/>
        </w:rPr>
      </w:pPr>
      <w:r w:rsidRPr="00144E44">
        <w:rPr>
          <w:sz w:val="22"/>
          <w:szCs w:val="22"/>
          <w:lang w:val="en-US"/>
        </w:rPr>
        <w:t>Results from CXR analysis obtained by two independent raters (reviewer 1, a thoracic radiolog</w:t>
      </w:r>
      <w:r>
        <w:rPr>
          <w:sz w:val="22"/>
          <w:szCs w:val="22"/>
          <w:lang w:val="en-US"/>
        </w:rPr>
        <w:t>ist</w:t>
      </w:r>
      <w:r w:rsidRPr="00144E44">
        <w:rPr>
          <w:sz w:val="22"/>
          <w:szCs w:val="22"/>
          <w:lang w:val="en-US"/>
        </w:rPr>
        <w:t xml:space="preserve">; reviewer 2, a fourth-year </w:t>
      </w:r>
      <w:r w:rsidR="00FC210B">
        <w:rPr>
          <w:sz w:val="22"/>
          <w:szCs w:val="22"/>
          <w:lang w:val="en-US"/>
        </w:rPr>
        <w:t xml:space="preserve">radiology </w:t>
      </w:r>
      <w:r w:rsidRPr="00144E44">
        <w:rPr>
          <w:sz w:val="22"/>
          <w:szCs w:val="22"/>
          <w:lang w:val="en-US"/>
        </w:rPr>
        <w:t>resident)</w:t>
      </w:r>
      <w:r w:rsidR="00FC210B">
        <w:rPr>
          <w:sz w:val="22"/>
          <w:szCs w:val="22"/>
          <w:lang w:val="en-US"/>
        </w:rPr>
        <w:t xml:space="preserve"> in 340 confirmed COVID-19 patients divided in groups based on </w:t>
      </w:r>
      <w:r w:rsidR="00A44AD5">
        <w:rPr>
          <w:sz w:val="22"/>
          <w:szCs w:val="22"/>
          <w:lang w:val="en-US"/>
        </w:rPr>
        <w:t>radiographic projections.</w:t>
      </w:r>
      <w:r w:rsidRPr="00144E44">
        <w:rPr>
          <w:sz w:val="22"/>
          <w:szCs w:val="22"/>
          <w:lang w:val="en-US"/>
        </w:rPr>
        <w:t xml:space="preserve"> The frequency of individual CXR features is reported as number of positive cases or percent distribution. The </w:t>
      </w:r>
      <w:proofErr w:type="spellStart"/>
      <w:r w:rsidRPr="00144E44">
        <w:rPr>
          <w:i/>
          <w:iCs/>
          <w:sz w:val="22"/>
          <w:szCs w:val="22"/>
          <w:lang w:val="en-US"/>
        </w:rPr>
        <w:t>Brixia</w:t>
      </w:r>
      <w:proofErr w:type="spellEnd"/>
      <w:r w:rsidRPr="00144E44">
        <w:rPr>
          <w:sz w:val="22"/>
          <w:szCs w:val="22"/>
          <w:lang w:val="en-US"/>
        </w:rPr>
        <w:t xml:space="preserve"> score and percentage of lung involvement are shown in percent terms and median </w:t>
      </w:r>
      <w:r>
        <w:rPr>
          <w:sz w:val="22"/>
          <w:szCs w:val="22"/>
          <w:lang w:val="en-US"/>
        </w:rPr>
        <w:t>[</w:t>
      </w:r>
      <w:r w:rsidRPr="00144E44">
        <w:rPr>
          <w:sz w:val="22"/>
          <w:szCs w:val="22"/>
          <w:lang w:val="en-US"/>
        </w:rPr>
        <w:t>IQR</w:t>
      </w:r>
      <w:r>
        <w:rPr>
          <w:sz w:val="22"/>
          <w:szCs w:val="22"/>
          <w:lang w:val="en-US"/>
        </w:rPr>
        <w:t>]</w:t>
      </w:r>
      <w:r w:rsidRPr="00144E44">
        <w:rPr>
          <w:sz w:val="22"/>
          <w:szCs w:val="22"/>
          <w:lang w:val="en-US"/>
        </w:rPr>
        <w:t xml:space="preserve">, respectively. Inter-rater reliability is shown as weighted Cohen’s Kappa (individual CXR features), or intraclass correlation coefficient (no. of lung zones involved, </w:t>
      </w:r>
      <w:proofErr w:type="spellStart"/>
      <w:r w:rsidRPr="00144E44">
        <w:rPr>
          <w:i/>
          <w:iCs/>
          <w:sz w:val="22"/>
          <w:szCs w:val="22"/>
          <w:lang w:val="en-US"/>
        </w:rPr>
        <w:t>Brixia</w:t>
      </w:r>
      <w:proofErr w:type="spellEnd"/>
      <w:r w:rsidRPr="00144E44">
        <w:rPr>
          <w:sz w:val="22"/>
          <w:szCs w:val="22"/>
          <w:lang w:val="en-US"/>
        </w:rPr>
        <w:t xml:space="preserve"> score, and percentage of lung </w:t>
      </w:r>
      <w:r w:rsidRPr="00144E44">
        <w:rPr>
          <w:sz w:val="22"/>
          <w:szCs w:val="22"/>
          <w:lang w:val="en-US"/>
        </w:rPr>
        <w:lastRenderedPageBreak/>
        <w:t xml:space="preserve">involvement), with pertinent 95% CI. Abbreviations: </w:t>
      </w:r>
      <w:r w:rsidR="00FC210B">
        <w:rPr>
          <w:sz w:val="22"/>
          <w:szCs w:val="22"/>
          <w:lang w:val="en-US"/>
        </w:rPr>
        <w:t xml:space="preserve">AP = anteroposterior, </w:t>
      </w:r>
      <w:r w:rsidRPr="00144E44">
        <w:rPr>
          <w:sz w:val="22"/>
          <w:szCs w:val="22"/>
          <w:lang w:val="en-US"/>
        </w:rPr>
        <w:t>CXR</w:t>
      </w:r>
      <w:r>
        <w:rPr>
          <w:sz w:val="22"/>
          <w:szCs w:val="22"/>
          <w:lang w:val="en-US"/>
        </w:rPr>
        <w:t xml:space="preserve"> </w:t>
      </w:r>
      <w:r w:rsidRPr="00144E44">
        <w:rPr>
          <w:sz w:val="22"/>
          <w:szCs w:val="22"/>
          <w:lang w:val="en-US"/>
        </w:rPr>
        <w:t>= chest X-ray</w:t>
      </w:r>
      <w:r>
        <w:rPr>
          <w:sz w:val="22"/>
          <w:szCs w:val="22"/>
          <w:lang w:val="en-US"/>
        </w:rPr>
        <w:t>, GGO = ground-glass opacity, IQR = interquartile range</w:t>
      </w:r>
      <w:r w:rsidR="009B10A5">
        <w:rPr>
          <w:sz w:val="22"/>
          <w:szCs w:val="22"/>
          <w:lang w:val="en-US"/>
        </w:rPr>
        <w:t>,</w:t>
      </w:r>
      <w:r w:rsidR="009B10A5" w:rsidRPr="009B10A5">
        <w:rPr>
          <w:sz w:val="22"/>
          <w:szCs w:val="22"/>
          <w:lang w:val="en-US"/>
        </w:rPr>
        <w:t xml:space="preserve"> </w:t>
      </w:r>
      <w:r w:rsidR="009B10A5">
        <w:rPr>
          <w:sz w:val="22"/>
          <w:szCs w:val="22"/>
          <w:lang w:val="en-US"/>
        </w:rPr>
        <w:t>PA = posteroanterior</w:t>
      </w:r>
    </w:p>
    <w:tbl>
      <w:tblPr>
        <w:tblW w:w="1049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12"/>
        <w:gridCol w:w="2409"/>
        <w:gridCol w:w="2694"/>
        <w:gridCol w:w="1275"/>
      </w:tblGrid>
      <w:tr w:rsidR="00B13DC4" w:rsidRPr="00CE6AC3" w14:paraId="14DEB6D3" w14:textId="77777777" w:rsidTr="00EA5750">
        <w:trPr>
          <w:trHeight w:hRule="exact" w:val="971"/>
          <w:jc w:val="center"/>
        </w:trPr>
        <w:tc>
          <w:tcPr>
            <w:tcW w:w="10490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bottom"/>
          </w:tcPr>
          <w:p w14:paraId="1216EF15" w14:textId="77777777" w:rsidR="00B13DC4" w:rsidRPr="00144E44" w:rsidRDefault="00B13DC4" w:rsidP="00B13DC4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144E44">
              <w:rPr>
                <w:b/>
                <w:bCs/>
                <w:sz w:val="22"/>
                <w:szCs w:val="22"/>
                <w:lang w:val="en-US"/>
              </w:rPr>
              <w:t xml:space="preserve">Table </w:t>
            </w:r>
            <w:r>
              <w:rPr>
                <w:b/>
                <w:bCs/>
                <w:sz w:val="22"/>
                <w:szCs w:val="22"/>
                <w:lang w:val="en-US"/>
              </w:rPr>
              <w:t>S2</w:t>
            </w:r>
            <w:r w:rsidRPr="00144E44">
              <w:rPr>
                <w:b/>
                <w:iCs/>
                <w:sz w:val="22"/>
                <w:szCs w:val="22"/>
                <w:lang w:val="en-US"/>
              </w:rPr>
              <w:t xml:space="preserve">    </w:t>
            </w:r>
            <w:r w:rsidR="00F24C44" w:rsidRPr="00F24C44">
              <w:rPr>
                <w:bCs/>
                <w:iCs/>
                <w:sz w:val="22"/>
                <w:szCs w:val="22"/>
                <w:lang w:val="en-US"/>
              </w:rPr>
              <w:t>D</w:t>
            </w:r>
            <w:r w:rsidRPr="00B13DC4">
              <w:rPr>
                <w:iCs/>
                <w:sz w:val="22"/>
                <w:szCs w:val="22"/>
                <w:lang w:val="en-US"/>
              </w:rPr>
              <w:t xml:space="preserve">emographic, clinical, and laboratory data </w:t>
            </w:r>
            <w:r w:rsidRPr="00B13DC4">
              <w:rPr>
                <w:sz w:val="22"/>
                <w:szCs w:val="22"/>
                <w:lang w:val="en-US"/>
              </w:rPr>
              <w:t>at Emergency Department presentation</w:t>
            </w:r>
            <w:r w:rsidRPr="00B13DC4">
              <w:rPr>
                <w:iCs/>
                <w:sz w:val="22"/>
                <w:szCs w:val="22"/>
                <w:lang w:val="en-US"/>
              </w:rPr>
              <w:t xml:space="preserve"> in 340 patients with confirmed COVID-19</w:t>
            </w:r>
            <w:r w:rsidR="00F24C44">
              <w:rPr>
                <w:iCs/>
                <w:sz w:val="22"/>
                <w:szCs w:val="22"/>
                <w:lang w:val="en-US"/>
              </w:rPr>
              <w:t xml:space="preserve"> </w:t>
            </w:r>
            <w:r w:rsidRPr="00B13DC4">
              <w:rPr>
                <w:bCs/>
                <w:iCs/>
                <w:sz w:val="22"/>
                <w:szCs w:val="22"/>
                <w:lang w:val="en-US"/>
              </w:rPr>
              <w:t>divided in groups based on CXR findings</w:t>
            </w:r>
          </w:p>
        </w:tc>
      </w:tr>
      <w:tr w:rsidR="00B13DC4" w:rsidRPr="00B13DC4" w14:paraId="7C5E7D9E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1866FD" w14:textId="77777777" w:rsidR="00B13DC4" w:rsidRPr="00EA5750" w:rsidRDefault="00B13DC4" w:rsidP="00CD3AEE">
            <w:pPr>
              <w:spacing w:line="360" w:lineRule="auto"/>
              <w:jc w:val="both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633C371" w14:textId="77777777" w:rsidR="00B13DC4" w:rsidRPr="00EA5750" w:rsidRDefault="00941572" w:rsidP="00B13DC4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A5750">
              <w:rPr>
                <w:b/>
                <w:bCs/>
                <w:sz w:val="22"/>
                <w:szCs w:val="22"/>
                <w:lang w:val="en-US"/>
              </w:rPr>
              <w:t>Mild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ADD7D20" w14:textId="77777777" w:rsidR="00B13DC4" w:rsidRPr="00EA5750" w:rsidRDefault="00941572" w:rsidP="00B13DC4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A5750">
              <w:rPr>
                <w:b/>
                <w:bCs/>
                <w:sz w:val="22"/>
                <w:szCs w:val="22"/>
                <w:lang w:val="en-US"/>
              </w:rPr>
              <w:t>Sever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E15FB83" w14:textId="77777777" w:rsidR="00B13DC4" w:rsidRPr="00EA5750" w:rsidRDefault="00B13DC4" w:rsidP="00EA5750">
            <w:pPr>
              <w:spacing w:line="360" w:lineRule="auto"/>
              <w:ind w:left="241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EA5750">
              <w:rPr>
                <w:b/>
                <w:bCs/>
                <w:sz w:val="22"/>
                <w:szCs w:val="22"/>
                <w:lang w:val="en-US"/>
              </w:rPr>
              <w:t>p</w:t>
            </w:r>
          </w:p>
        </w:tc>
      </w:tr>
      <w:tr w:rsidR="00B13DC4" w:rsidRPr="00144E44" w14:paraId="2C0C3ACA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061CF8" w14:textId="77777777" w:rsidR="00B13DC4" w:rsidRPr="00144E44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>Total no.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59238A1" w14:textId="77777777" w:rsidR="00B13DC4" w:rsidRPr="00941572" w:rsidRDefault="00941572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41572">
              <w:rPr>
                <w:sz w:val="22"/>
                <w:szCs w:val="22"/>
                <w:lang w:val="en-US"/>
              </w:rPr>
              <w:t>175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593267F" w14:textId="77777777" w:rsidR="00B13DC4" w:rsidRPr="00941572" w:rsidRDefault="00941572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41572">
              <w:rPr>
                <w:sz w:val="22"/>
                <w:szCs w:val="22"/>
                <w:lang w:val="en-US"/>
              </w:rPr>
              <w:t>165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9389DD9" w14:textId="77777777" w:rsidR="00B13DC4" w:rsidRPr="006D6929" w:rsidRDefault="00B13DC4" w:rsidP="00B13DC4">
            <w:pPr>
              <w:spacing w:line="36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B13DC4" w:rsidRPr="00144E44" w14:paraId="59288610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38309F" w14:textId="77777777" w:rsidR="00B13DC4" w:rsidRPr="00144E44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RT-PCR, </w:t>
            </w:r>
            <w:r>
              <w:rPr>
                <w:sz w:val="22"/>
                <w:szCs w:val="22"/>
                <w:lang w:val="en-US"/>
              </w:rPr>
              <w:t>positive initial results</w:t>
            </w:r>
            <w:r w:rsidRPr="00144E44">
              <w:rPr>
                <w:sz w:val="22"/>
                <w:szCs w:val="22"/>
                <w:lang w:val="en-US"/>
              </w:rPr>
              <w:t>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AE2A6A" w14:textId="77777777" w:rsidR="00B13DC4" w:rsidRPr="007E5645" w:rsidRDefault="007E564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E5645">
              <w:rPr>
                <w:sz w:val="22"/>
                <w:szCs w:val="22"/>
                <w:lang w:val="en-US"/>
              </w:rPr>
              <w:t>163/175 (93</w:t>
            </w:r>
            <w:r w:rsidR="00B13DC4" w:rsidRPr="007E5645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DF8A7" w14:textId="77777777" w:rsidR="00B13DC4" w:rsidRPr="007E5645" w:rsidRDefault="007E564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E5645">
              <w:rPr>
                <w:sz w:val="22"/>
                <w:szCs w:val="22"/>
                <w:lang w:val="en-US"/>
              </w:rPr>
              <w:t>150/165 (91</w:t>
            </w:r>
            <w:r w:rsidR="00B13DC4" w:rsidRPr="007E5645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8F7D4" w14:textId="77777777" w:rsidR="00B13DC4" w:rsidRPr="007E5645" w:rsidRDefault="007E5645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7E5645">
              <w:rPr>
                <w:sz w:val="22"/>
                <w:szCs w:val="22"/>
                <w:lang w:val="en-US"/>
              </w:rPr>
              <w:t>0.575</w:t>
            </w:r>
          </w:p>
        </w:tc>
      </w:tr>
      <w:tr w:rsidR="000E4870" w:rsidRPr="00144E44" w14:paraId="1D4F7B4B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2ABEC02" w14:textId="77777777" w:rsidR="000E4870" w:rsidRPr="00144E44" w:rsidRDefault="000E4870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CXR projection </w:t>
            </w:r>
            <w:r w:rsidRPr="00144E44">
              <w:rPr>
                <w:sz w:val="22"/>
                <w:szCs w:val="22"/>
                <w:lang w:val="en-US"/>
              </w:rPr>
              <w:t>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889B430" w14:textId="77777777" w:rsidR="000E4870" w:rsidRPr="007E5645" w:rsidRDefault="000E487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25666" w14:textId="77777777" w:rsidR="000E4870" w:rsidRPr="007E5645" w:rsidRDefault="000E487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98A68" w14:textId="77777777" w:rsidR="000E4870" w:rsidRPr="007E5645" w:rsidRDefault="000E4870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0E4870" w:rsidRPr="00144E44" w14:paraId="010466D4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D39B8FA" w14:textId="77777777" w:rsidR="000E4870" w:rsidRDefault="000E4870" w:rsidP="0090036B">
            <w:pPr>
              <w:spacing w:line="360" w:lineRule="auto"/>
              <w:ind w:left="301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P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A7A024B" w14:textId="77777777" w:rsidR="000E4870" w:rsidRPr="007E5645" w:rsidRDefault="000E487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7/210 (37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EF48" w14:textId="77777777" w:rsidR="000E4870" w:rsidRPr="007E5645" w:rsidRDefault="000E487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3/210 (63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676B2" w14:textId="77777777" w:rsidR="000E4870" w:rsidRPr="00C21200" w:rsidRDefault="000E4870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0E4870" w:rsidRPr="00144E44" w14:paraId="7C85C4AE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E99687" w14:textId="77777777" w:rsidR="000E4870" w:rsidRDefault="000E4870" w:rsidP="0090036B">
            <w:pPr>
              <w:spacing w:line="360" w:lineRule="auto"/>
              <w:ind w:left="315"/>
              <w:jc w:val="both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P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4085C5" w14:textId="77777777" w:rsidR="000E4870" w:rsidRPr="007E5645" w:rsidRDefault="000E487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98/130 (75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8BBE9" w14:textId="77777777" w:rsidR="000E4870" w:rsidRPr="007E5645" w:rsidRDefault="000E487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/130 (2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D93A3" w14:textId="77777777" w:rsidR="000E4870" w:rsidRPr="00C21200" w:rsidRDefault="000E4870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144E44" w14:paraId="1F047549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2D739C7" w14:textId="77777777" w:rsidR="00B13DC4" w:rsidRPr="00144E44" w:rsidRDefault="00B13DC4" w:rsidP="000E4870">
            <w:pPr>
              <w:spacing w:line="360" w:lineRule="auto"/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Age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D056CC" w14:textId="77777777" w:rsidR="00B13DC4" w:rsidRPr="006D6929" w:rsidRDefault="00B13DC4" w:rsidP="00B13DC4">
            <w:pPr>
              <w:spacing w:line="36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E78DF" w14:textId="77777777" w:rsidR="00B13DC4" w:rsidRPr="006D6929" w:rsidRDefault="00B13DC4" w:rsidP="00B13DC4">
            <w:pPr>
              <w:spacing w:line="36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FD5A8" w14:textId="77777777" w:rsidR="00B13DC4" w:rsidRPr="006D6929" w:rsidRDefault="00B13DC4" w:rsidP="00EA5750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B13DC4" w:rsidRPr="00144E44" w14:paraId="360C5972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1430B0" w14:textId="77777777" w:rsidR="00B13DC4" w:rsidRPr="00144E44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</w:t>
            </w:r>
            <w:r w:rsidR="00A162AC">
              <w:rPr>
                <w:sz w:val="22"/>
                <w:szCs w:val="22"/>
                <w:lang w:val="en-US"/>
              </w:rPr>
              <w:t xml:space="preserve"> </w:t>
            </w:r>
            <w:r w:rsidRPr="00144E44">
              <w:rPr>
                <w:sz w:val="22"/>
                <w:szCs w:val="22"/>
                <w:lang w:val="en-US"/>
              </w:rPr>
              <w:t xml:space="preserve">Median [IQR] </w:t>
            </w:r>
            <w:r>
              <w:rPr>
                <w:sz w:val="22"/>
                <w:szCs w:val="22"/>
                <w:lang w:val="en-US"/>
              </w:rPr>
              <w:t>–</w:t>
            </w:r>
            <w:r w:rsidRPr="00144E44">
              <w:rPr>
                <w:sz w:val="22"/>
                <w:szCs w:val="22"/>
                <w:lang w:val="en-US"/>
              </w:rPr>
              <w:t xml:space="preserve"> </w:t>
            </w:r>
            <w:proofErr w:type="spellStart"/>
            <w:r w:rsidRPr="00144E44">
              <w:rPr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69C8822" w14:textId="77777777" w:rsidR="00B13DC4" w:rsidRPr="00941572" w:rsidRDefault="00941572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41572">
              <w:rPr>
                <w:sz w:val="22"/>
                <w:szCs w:val="22"/>
                <w:lang w:val="en-US"/>
              </w:rPr>
              <w:t>66[57-74</w:t>
            </w:r>
            <w:r w:rsidR="00B13DC4" w:rsidRPr="00941572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F6309" w14:textId="77777777" w:rsidR="00B13DC4" w:rsidRPr="00941572" w:rsidRDefault="00941572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41572">
              <w:rPr>
                <w:sz w:val="22"/>
                <w:szCs w:val="22"/>
                <w:lang w:val="en-US"/>
              </w:rPr>
              <w:t>70[57-79</w:t>
            </w:r>
            <w:r w:rsidR="00B13DC4" w:rsidRPr="00941572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70C37" w14:textId="77777777" w:rsidR="00B13DC4" w:rsidRPr="00941572" w:rsidRDefault="00941572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941572">
              <w:rPr>
                <w:sz w:val="22"/>
                <w:szCs w:val="22"/>
                <w:lang w:val="en-US"/>
              </w:rPr>
              <w:t>0.050</w:t>
            </w:r>
          </w:p>
        </w:tc>
      </w:tr>
      <w:tr w:rsidR="00B13DC4" w:rsidRPr="00144E44" w14:paraId="0A11675B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D03E7D" w14:textId="77777777" w:rsidR="00B13DC4" w:rsidRPr="00144E44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Distribution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F9ED3E" w14:textId="77777777" w:rsidR="00B13DC4" w:rsidRPr="006D6929" w:rsidRDefault="00B13DC4" w:rsidP="00B13DC4">
            <w:pPr>
              <w:spacing w:line="36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4753" w14:textId="77777777" w:rsidR="00B13DC4" w:rsidRPr="006D6929" w:rsidRDefault="00B13DC4" w:rsidP="00B13DC4">
            <w:pPr>
              <w:spacing w:line="36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03942" w14:textId="77777777" w:rsidR="00B13DC4" w:rsidRPr="006D6929" w:rsidRDefault="00B13DC4" w:rsidP="00EA5750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B13DC4" w:rsidRPr="00144E44" w14:paraId="55C79FAD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B6C162" w14:textId="77777777" w:rsidR="00B13DC4" w:rsidRPr="00144E44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      18-59 </w:t>
            </w:r>
            <w:proofErr w:type="spellStart"/>
            <w:r w:rsidRPr="00144E44">
              <w:rPr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25B6B2" w14:textId="77777777" w:rsidR="00B13DC4" w:rsidRPr="00941572" w:rsidRDefault="00941572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41572">
              <w:rPr>
                <w:sz w:val="22"/>
                <w:szCs w:val="22"/>
                <w:lang w:val="en-US"/>
              </w:rPr>
              <w:t>56/175 (32</w:t>
            </w:r>
            <w:r w:rsidR="00B13DC4" w:rsidRPr="00941572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ED2A9" w14:textId="77777777" w:rsidR="00B13DC4" w:rsidRPr="00941572" w:rsidRDefault="00941572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41572">
              <w:rPr>
                <w:sz w:val="22"/>
                <w:szCs w:val="22"/>
                <w:lang w:val="en-US"/>
              </w:rPr>
              <w:t>45/165 (27</w:t>
            </w:r>
            <w:r w:rsidR="00B13DC4" w:rsidRPr="00941572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46AF2" w14:textId="77777777" w:rsidR="00B13DC4" w:rsidRPr="006D6929" w:rsidRDefault="00B13DC4" w:rsidP="00EA5750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B13DC4" w:rsidRPr="00144E44" w14:paraId="2E4453C6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645A0EA" w14:textId="77777777" w:rsidR="00B13DC4" w:rsidRPr="00144E44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      60-69 </w:t>
            </w:r>
            <w:proofErr w:type="spellStart"/>
            <w:r w:rsidRPr="00144E44">
              <w:rPr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83B0E85" w14:textId="77777777" w:rsidR="00B13DC4" w:rsidRPr="00941572" w:rsidRDefault="00941572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41572">
              <w:rPr>
                <w:sz w:val="22"/>
                <w:szCs w:val="22"/>
                <w:lang w:val="en-US"/>
              </w:rPr>
              <w:t>49/175 (28</w:t>
            </w:r>
            <w:r w:rsidR="00B13DC4" w:rsidRPr="00941572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8D22B" w14:textId="77777777" w:rsidR="00B13DC4" w:rsidRPr="00941572" w:rsidRDefault="00941572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41572">
              <w:rPr>
                <w:sz w:val="22"/>
                <w:szCs w:val="22"/>
                <w:lang w:val="en-US"/>
              </w:rPr>
              <w:t>37/165 (22</w:t>
            </w:r>
            <w:r w:rsidR="00B13DC4" w:rsidRPr="00941572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38AE5" w14:textId="77777777" w:rsidR="00B13DC4" w:rsidRPr="006D6929" w:rsidRDefault="00B13DC4" w:rsidP="00EA5750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B13DC4" w:rsidRPr="00144E44" w14:paraId="32926ABC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4EB1F1" w14:textId="77777777" w:rsidR="00B13DC4" w:rsidRPr="00144E44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      70-79 </w:t>
            </w:r>
            <w:proofErr w:type="spellStart"/>
            <w:r w:rsidRPr="00144E44">
              <w:rPr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C0D2A50" w14:textId="77777777" w:rsidR="00B13DC4" w:rsidRPr="00941572" w:rsidRDefault="00941572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41572">
              <w:rPr>
                <w:sz w:val="22"/>
                <w:szCs w:val="22"/>
                <w:lang w:val="en-US"/>
              </w:rPr>
              <w:t>47/175 (27</w:t>
            </w:r>
            <w:r w:rsidR="00B13DC4" w:rsidRPr="00941572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D2F02" w14:textId="77777777" w:rsidR="00B13DC4" w:rsidRPr="00941572" w:rsidRDefault="00941572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41572">
              <w:rPr>
                <w:sz w:val="22"/>
                <w:szCs w:val="22"/>
                <w:lang w:val="en-US"/>
              </w:rPr>
              <w:t>49/165 (30</w:t>
            </w:r>
            <w:r w:rsidR="00B13DC4" w:rsidRPr="00941572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12197" w14:textId="77777777" w:rsidR="00B13DC4" w:rsidRPr="006D6929" w:rsidRDefault="00B13DC4" w:rsidP="00EA5750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B13DC4" w:rsidRPr="00144E44" w14:paraId="5EBF25D9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156FB6" w14:textId="77777777" w:rsidR="00B13DC4" w:rsidRPr="00144E44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      ≥ 80 </w:t>
            </w:r>
            <w:proofErr w:type="spellStart"/>
            <w:r w:rsidRPr="00144E44">
              <w:rPr>
                <w:sz w:val="22"/>
                <w:szCs w:val="22"/>
                <w:lang w:val="en-US"/>
              </w:rPr>
              <w:t>yr</w:t>
            </w:r>
            <w:proofErr w:type="spellEnd"/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F6B628B" w14:textId="77777777" w:rsidR="00B13DC4" w:rsidRPr="00941572" w:rsidRDefault="00941572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41572">
              <w:rPr>
                <w:sz w:val="22"/>
                <w:szCs w:val="22"/>
                <w:lang w:val="en-US"/>
              </w:rPr>
              <w:t>23/175 (13</w:t>
            </w:r>
            <w:r w:rsidR="00B13DC4" w:rsidRPr="00941572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06F01" w14:textId="77777777" w:rsidR="00B13DC4" w:rsidRPr="00941572" w:rsidRDefault="00941572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941572">
              <w:rPr>
                <w:sz w:val="22"/>
                <w:szCs w:val="22"/>
                <w:lang w:val="en-US"/>
              </w:rPr>
              <w:t xml:space="preserve"> 34/165 (21</w:t>
            </w:r>
            <w:r w:rsidR="00B13DC4" w:rsidRPr="00941572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F1A41" w14:textId="77777777" w:rsidR="00B13DC4" w:rsidRPr="006D6929" w:rsidRDefault="00B13DC4" w:rsidP="00EA5750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B13DC4" w:rsidRPr="00144E44" w14:paraId="6F65F2EF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61BE7CC" w14:textId="77777777" w:rsidR="00B13DC4" w:rsidRPr="00144E44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>Gender, F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986183" w14:textId="77777777" w:rsidR="00B13DC4" w:rsidRPr="00253F57" w:rsidRDefault="00253F57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53F57">
              <w:rPr>
                <w:sz w:val="22"/>
                <w:szCs w:val="22"/>
                <w:lang w:val="en-US"/>
              </w:rPr>
              <w:t>52/175 (30</w:t>
            </w:r>
            <w:r w:rsidR="00B13DC4" w:rsidRPr="00253F57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E1C7B8" w14:textId="77777777" w:rsidR="00B13DC4" w:rsidRPr="00253F57" w:rsidRDefault="00253F57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53F57">
              <w:rPr>
                <w:sz w:val="22"/>
                <w:szCs w:val="22"/>
                <w:lang w:val="en-US"/>
              </w:rPr>
              <w:t>36/165 (22</w:t>
            </w:r>
            <w:r w:rsidR="00B13DC4" w:rsidRPr="00253F57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B78B3F" w14:textId="77777777" w:rsidR="00B13DC4" w:rsidRPr="00253F57" w:rsidRDefault="00253F57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253F57">
              <w:rPr>
                <w:sz w:val="22"/>
                <w:szCs w:val="22"/>
                <w:lang w:val="en-US"/>
              </w:rPr>
              <w:t>0.124</w:t>
            </w:r>
          </w:p>
        </w:tc>
      </w:tr>
      <w:tr w:rsidR="00B13DC4" w:rsidRPr="00144E44" w14:paraId="2AC94B4F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525AF30" w14:textId="77777777" w:rsidR="00B13DC4" w:rsidRPr="00144E44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>Smoking history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BEA1BA" w14:textId="77777777" w:rsidR="00B13DC4" w:rsidRPr="00AA1C55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1585" w14:textId="77777777" w:rsidR="00B13DC4" w:rsidRPr="00AA1C55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94498" w14:textId="77777777" w:rsidR="00B13DC4" w:rsidRPr="00AA1C55" w:rsidRDefault="00AA1C55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AA1C55">
              <w:rPr>
                <w:sz w:val="22"/>
                <w:szCs w:val="22"/>
                <w:lang w:val="en-US"/>
              </w:rPr>
              <w:t>0.655</w:t>
            </w:r>
          </w:p>
        </w:tc>
      </w:tr>
      <w:tr w:rsidR="00B13DC4" w:rsidRPr="00144E44" w14:paraId="63F1A4ED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5AE6ED" w14:textId="77777777" w:rsidR="00B13DC4" w:rsidRPr="00144E44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Never smoke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559C1AD" w14:textId="77777777" w:rsidR="00B13DC4" w:rsidRPr="00AA1C55" w:rsidRDefault="00AA1C5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AA1C55">
              <w:rPr>
                <w:sz w:val="22"/>
                <w:szCs w:val="22"/>
                <w:lang w:val="en-US"/>
              </w:rPr>
              <w:t>52/87 (60</w:t>
            </w:r>
            <w:r w:rsidR="00B13DC4" w:rsidRPr="00AA1C55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7F0CD" w14:textId="77777777" w:rsidR="00B13DC4" w:rsidRPr="00AA1C55" w:rsidRDefault="00AA1C5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AA1C55">
              <w:rPr>
                <w:sz w:val="22"/>
                <w:szCs w:val="22"/>
                <w:lang w:val="en-US"/>
              </w:rPr>
              <w:t>50/78 (64</w:t>
            </w:r>
            <w:r w:rsidR="00B13DC4" w:rsidRPr="00AA1C55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DB1FA" w14:textId="77777777" w:rsidR="00B13DC4" w:rsidRPr="00AA1C55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144E44" w14:paraId="54706063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510186" w14:textId="77777777" w:rsidR="00B13DC4" w:rsidRPr="00144E44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Former smok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6B43AF5" w14:textId="77777777" w:rsidR="00B13DC4" w:rsidRPr="00AA1C55" w:rsidRDefault="00AA1C5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AA1C55">
              <w:rPr>
                <w:sz w:val="22"/>
                <w:szCs w:val="22"/>
                <w:lang w:val="en-US"/>
              </w:rPr>
              <w:t>29/87 (33</w:t>
            </w:r>
            <w:r w:rsidR="00B13DC4" w:rsidRPr="00AA1C55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BB92" w14:textId="77777777" w:rsidR="00B13DC4" w:rsidRPr="00AA1C55" w:rsidRDefault="00AA1C5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AA1C55">
              <w:rPr>
                <w:sz w:val="22"/>
                <w:szCs w:val="22"/>
                <w:lang w:val="en-US"/>
              </w:rPr>
              <w:t>25/78 (32</w:t>
            </w:r>
            <w:r w:rsidR="00B13DC4" w:rsidRPr="00AA1C55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69F76" w14:textId="77777777" w:rsidR="00B13DC4" w:rsidRPr="00AA1C55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144E44" w14:paraId="677A6382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2E8CBB" w14:textId="77777777" w:rsidR="00B13DC4" w:rsidRPr="00144E44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  Current smok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D9C8CF" w14:textId="77777777" w:rsidR="00B13DC4" w:rsidRPr="00AA1C55" w:rsidRDefault="00AA1C5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AA1C55">
              <w:rPr>
                <w:sz w:val="22"/>
                <w:szCs w:val="22"/>
                <w:lang w:val="en-US"/>
              </w:rPr>
              <w:t>6/87 (7</w:t>
            </w:r>
            <w:r w:rsidR="00B13DC4" w:rsidRPr="00AA1C55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F9962D" w14:textId="77777777" w:rsidR="00B13DC4" w:rsidRPr="00AA1C55" w:rsidRDefault="00AA1C5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AA1C55">
              <w:rPr>
                <w:sz w:val="22"/>
                <w:szCs w:val="22"/>
                <w:lang w:val="en-US"/>
              </w:rPr>
              <w:t>3/78 (4</w:t>
            </w:r>
            <w:r w:rsidR="00B13DC4" w:rsidRPr="00AA1C55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30242" w14:textId="77777777" w:rsidR="00B13DC4" w:rsidRPr="00AA1C55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144E44" w14:paraId="768789D8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4861A5" w14:textId="77777777" w:rsidR="00B13DC4" w:rsidRPr="00144E44" w:rsidRDefault="00B13DC4" w:rsidP="00B13DC4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 w:rsidRPr="00144E44">
              <w:rPr>
                <w:b/>
                <w:sz w:val="22"/>
                <w:szCs w:val="22"/>
                <w:lang w:val="en-US"/>
              </w:rPr>
              <w:t>Comorbidities</w:t>
            </w:r>
            <w:r w:rsidRPr="00144E44">
              <w:rPr>
                <w:sz w:val="22"/>
                <w:szCs w:val="22"/>
                <w:lang w:val="en-US"/>
              </w:rPr>
              <w:t xml:space="preserve">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D6D49A" w14:textId="77777777" w:rsidR="00B13DC4" w:rsidRPr="006D6929" w:rsidRDefault="00B13DC4" w:rsidP="00B13DC4">
            <w:pPr>
              <w:spacing w:line="36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6F3BC" w14:textId="77777777" w:rsidR="00B13DC4" w:rsidRPr="006D6929" w:rsidRDefault="00B13DC4" w:rsidP="00B13DC4">
            <w:pPr>
              <w:spacing w:line="36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13A54" w14:textId="77777777" w:rsidR="00B13DC4" w:rsidRPr="006D6929" w:rsidRDefault="00B13DC4" w:rsidP="00EA5750">
            <w:pPr>
              <w:spacing w:line="360" w:lineRule="auto"/>
              <w:jc w:val="right"/>
              <w:rPr>
                <w:sz w:val="22"/>
                <w:szCs w:val="22"/>
                <w:highlight w:val="yellow"/>
                <w:lang w:val="en-US"/>
              </w:rPr>
            </w:pPr>
          </w:p>
        </w:tc>
      </w:tr>
      <w:tr w:rsidR="00B13DC4" w:rsidRPr="00144E44" w14:paraId="1FEF3A4D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C021CC" w14:textId="77777777" w:rsidR="00B13DC4" w:rsidRPr="00144E44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An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DDD728B" w14:textId="77777777" w:rsidR="00B13DC4" w:rsidRPr="00253F57" w:rsidRDefault="00253F57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53F57">
              <w:rPr>
                <w:sz w:val="22"/>
                <w:szCs w:val="22"/>
                <w:lang w:val="en-US"/>
              </w:rPr>
              <w:t>80/103</w:t>
            </w:r>
            <w:r w:rsidR="00B13DC4" w:rsidRPr="00253F57">
              <w:rPr>
                <w:sz w:val="22"/>
                <w:szCs w:val="22"/>
                <w:lang w:val="en-US"/>
              </w:rPr>
              <w:t xml:space="preserve"> (78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FF366" w14:textId="77777777" w:rsidR="00B13DC4" w:rsidRPr="00253F57" w:rsidRDefault="00253F57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53F57">
              <w:rPr>
                <w:sz w:val="22"/>
                <w:szCs w:val="22"/>
                <w:lang w:val="en-US"/>
              </w:rPr>
              <w:t>87/112</w:t>
            </w:r>
            <w:r w:rsidR="00B13DC4" w:rsidRPr="00253F57">
              <w:rPr>
                <w:sz w:val="22"/>
                <w:szCs w:val="22"/>
                <w:lang w:val="en-US"/>
              </w:rPr>
              <w:t xml:space="preserve"> (78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94CAC" w14:textId="77777777" w:rsidR="00B13DC4" w:rsidRPr="00253F57" w:rsidRDefault="00253F57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253F57">
              <w:rPr>
                <w:sz w:val="22"/>
                <w:szCs w:val="22"/>
                <w:lang w:val="en-US"/>
              </w:rPr>
              <w:t>1.000</w:t>
            </w:r>
          </w:p>
        </w:tc>
      </w:tr>
      <w:tr w:rsidR="00B13DC4" w:rsidRPr="00144E44" w14:paraId="0EC4B360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9C7151" w14:textId="77777777" w:rsidR="00B13DC4" w:rsidRPr="00144E44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&gt;2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7B405FF" w14:textId="77777777" w:rsidR="00B13DC4" w:rsidRPr="00253F57" w:rsidRDefault="00253F57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53F57">
              <w:rPr>
                <w:sz w:val="22"/>
                <w:szCs w:val="22"/>
                <w:lang w:val="en-US"/>
              </w:rPr>
              <w:t>23/103 (22</w:t>
            </w:r>
            <w:r w:rsidR="00B13DC4" w:rsidRPr="00253F57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6CBC0" w14:textId="77777777" w:rsidR="00B13DC4" w:rsidRPr="00253F57" w:rsidRDefault="00253F57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53F57">
              <w:rPr>
                <w:sz w:val="22"/>
                <w:szCs w:val="22"/>
                <w:lang w:val="en-US"/>
              </w:rPr>
              <w:t>34/112 (30</w:t>
            </w:r>
            <w:r w:rsidR="00B13DC4" w:rsidRPr="00253F57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33C7F" w14:textId="77777777" w:rsidR="00B13DC4" w:rsidRPr="00253F57" w:rsidRDefault="00253F57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253F57">
              <w:rPr>
                <w:sz w:val="22"/>
                <w:szCs w:val="22"/>
                <w:lang w:val="en-US"/>
              </w:rPr>
              <w:t>0.239</w:t>
            </w:r>
          </w:p>
        </w:tc>
      </w:tr>
      <w:tr w:rsidR="00B13DC4" w:rsidRPr="00144E44" w14:paraId="0FE36EB8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B22182F" w14:textId="77777777" w:rsidR="00B13DC4" w:rsidRPr="00144E44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Arterial hypertens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06804A" w14:textId="77777777" w:rsidR="00B13DC4" w:rsidRPr="00001337" w:rsidRDefault="00001337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01337">
              <w:rPr>
                <w:sz w:val="22"/>
                <w:szCs w:val="22"/>
                <w:lang w:val="en-US"/>
              </w:rPr>
              <w:t>80/175 (46</w:t>
            </w:r>
            <w:r w:rsidR="00B13DC4" w:rsidRPr="00001337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48015" w14:textId="77777777" w:rsidR="00B13DC4" w:rsidRPr="00001337" w:rsidRDefault="00001337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01337">
              <w:rPr>
                <w:sz w:val="22"/>
                <w:szCs w:val="22"/>
                <w:lang w:val="en-US"/>
              </w:rPr>
              <w:t>82/165 (50</w:t>
            </w:r>
            <w:r w:rsidR="00B13DC4" w:rsidRPr="00001337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2805E" w14:textId="77777777" w:rsidR="00B13DC4" w:rsidRPr="00001337" w:rsidRDefault="00001337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001337">
              <w:rPr>
                <w:sz w:val="22"/>
                <w:szCs w:val="22"/>
                <w:lang w:val="en-US"/>
              </w:rPr>
              <w:t>0.531</w:t>
            </w:r>
          </w:p>
        </w:tc>
      </w:tr>
      <w:tr w:rsidR="00B13DC4" w:rsidRPr="00144E44" w14:paraId="2553FCD2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1B30C8" w14:textId="77777777" w:rsidR="00B13DC4" w:rsidRPr="00144E44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Cardiovascular disease</w:t>
            </w:r>
            <w:r>
              <w:rPr>
                <w:sz w:val="22"/>
                <w:szCs w:val="22"/>
                <w:lang w:val="en-US"/>
              </w:rPr>
              <w:t xml:space="preserve"> 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2B3B60" w14:textId="77777777" w:rsidR="00B13DC4" w:rsidRPr="007123B1" w:rsidRDefault="007123B1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123B1">
              <w:rPr>
                <w:sz w:val="22"/>
                <w:szCs w:val="22"/>
                <w:lang w:val="en-US"/>
              </w:rPr>
              <w:t>37</w:t>
            </w:r>
            <w:r w:rsidR="00001337" w:rsidRPr="007123B1">
              <w:rPr>
                <w:sz w:val="22"/>
                <w:szCs w:val="22"/>
                <w:lang w:val="en-US"/>
              </w:rPr>
              <w:t>/175</w:t>
            </w:r>
            <w:r w:rsidRPr="007123B1">
              <w:rPr>
                <w:sz w:val="22"/>
                <w:szCs w:val="22"/>
                <w:lang w:val="en-US"/>
              </w:rPr>
              <w:t xml:space="preserve"> (21</w:t>
            </w:r>
            <w:r w:rsidR="00B13DC4" w:rsidRPr="007123B1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1C018" w14:textId="77777777" w:rsidR="00B13DC4" w:rsidRPr="007123B1" w:rsidRDefault="007123B1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123B1">
              <w:rPr>
                <w:sz w:val="22"/>
                <w:szCs w:val="22"/>
                <w:lang w:val="en-US"/>
              </w:rPr>
              <w:t>49</w:t>
            </w:r>
            <w:r w:rsidR="00001337" w:rsidRPr="007123B1">
              <w:rPr>
                <w:sz w:val="22"/>
                <w:szCs w:val="22"/>
                <w:lang w:val="en-US"/>
              </w:rPr>
              <w:t>/165</w:t>
            </w:r>
            <w:r w:rsidRPr="007123B1">
              <w:rPr>
                <w:sz w:val="22"/>
                <w:szCs w:val="22"/>
                <w:lang w:val="en-US"/>
              </w:rPr>
              <w:t xml:space="preserve"> (30</w:t>
            </w:r>
            <w:r w:rsidR="00B13DC4" w:rsidRPr="007123B1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39F9" w14:textId="77777777" w:rsidR="00B13DC4" w:rsidRPr="007123B1" w:rsidRDefault="007123B1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FE632D">
              <w:rPr>
                <w:sz w:val="22"/>
                <w:szCs w:val="22"/>
                <w:lang w:val="en-US"/>
              </w:rPr>
              <w:t>0.091</w:t>
            </w:r>
          </w:p>
        </w:tc>
      </w:tr>
      <w:tr w:rsidR="00B13DC4" w:rsidRPr="00144E44" w14:paraId="03087781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16C554" w14:textId="77777777" w:rsidR="00B13DC4" w:rsidRPr="00144E44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Obesity</w:t>
            </w:r>
            <w:r>
              <w:rPr>
                <w:sz w:val="22"/>
                <w:szCs w:val="22"/>
                <w:lang w:val="en-US"/>
              </w:rPr>
              <w:t xml:space="preserve"> ***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9CF477" w14:textId="77777777" w:rsidR="00B13DC4" w:rsidRPr="00001337" w:rsidRDefault="00001337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01337">
              <w:rPr>
                <w:sz w:val="22"/>
                <w:szCs w:val="22"/>
                <w:lang w:val="en-US"/>
              </w:rPr>
              <w:t>22/103 (21</w:t>
            </w:r>
            <w:r w:rsidR="00B13DC4" w:rsidRPr="00001337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B67F9" w14:textId="77777777" w:rsidR="00B13DC4" w:rsidRPr="00001337" w:rsidRDefault="00001337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01337">
              <w:rPr>
                <w:sz w:val="22"/>
                <w:szCs w:val="22"/>
                <w:lang w:val="en-US"/>
              </w:rPr>
              <w:t>28/112 (25</w:t>
            </w:r>
            <w:r w:rsidR="00B13DC4" w:rsidRPr="00001337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0A721" w14:textId="77777777" w:rsidR="00B13DC4" w:rsidRPr="00001337" w:rsidRDefault="00001337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001337">
              <w:rPr>
                <w:sz w:val="22"/>
                <w:szCs w:val="22"/>
                <w:lang w:val="en-US"/>
              </w:rPr>
              <w:t>0.639</w:t>
            </w:r>
          </w:p>
        </w:tc>
      </w:tr>
      <w:tr w:rsidR="00B13DC4" w:rsidRPr="00144E44" w14:paraId="33DD67C1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DD5385" w14:textId="77777777" w:rsidR="00B13DC4" w:rsidRPr="00144E44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Diabet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DA1659" w14:textId="77777777" w:rsidR="00B13DC4" w:rsidRPr="00001337" w:rsidRDefault="00001337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01337">
              <w:rPr>
                <w:sz w:val="22"/>
                <w:szCs w:val="22"/>
                <w:lang w:val="en-US"/>
              </w:rPr>
              <w:t>22/175 (13</w:t>
            </w:r>
            <w:r w:rsidR="00B13DC4" w:rsidRPr="00001337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816A6" w14:textId="77777777" w:rsidR="00B13DC4" w:rsidRPr="00001337" w:rsidRDefault="00001337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01337">
              <w:rPr>
                <w:sz w:val="22"/>
                <w:szCs w:val="22"/>
                <w:lang w:val="en-US"/>
              </w:rPr>
              <w:t>32/165 (19</w:t>
            </w:r>
            <w:r w:rsidR="00B13DC4" w:rsidRPr="00001337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8843" w14:textId="77777777" w:rsidR="00B13DC4" w:rsidRPr="00001337" w:rsidRDefault="00001337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001337">
              <w:rPr>
                <w:sz w:val="22"/>
                <w:szCs w:val="22"/>
                <w:lang w:val="en-US"/>
              </w:rPr>
              <w:t>0.116</w:t>
            </w:r>
          </w:p>
        </w:tc>
      </w:tr>
      <w:tr w:rsidR="00B13DC4" w:rsidRPr="00144E44" w14:paraId="6392289E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FE22E41" w14:textId="77777777" w:rsidR="00B13DC4" w:rsidRPr="00144E44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Dyslipidem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1556F8" w14:textId="77777777" w:rsidR="00B13DC4" w:rsidRPr="007123B1" w:rsidRDefault="007123B1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123B1">
              <w:rPr>
                <w:sz w:val="22"/>
                <w:szCs w:val="22"/>
                <w:lang w:val="en-US"/>
              </w:rPr>
              <w:t>16</w:t>
            </w:r>
            <w:r w:rsidR="00001337" w:rsidRPr="007123B1">
              <w:rPr>
                <w:sz w:val="22"/>
                <w:szCs w:val="22"/>
                <w:lang w:val="en-US"/>
              </w:rPr>
              <w:t>/175</w:t>
            </w:r>
            <w:r w:rsidRPr="007123B1">
              <w:rPr>
                <w:sz w:val="22"/>
                <w:szCs w:val="22"/>
                <w:lang w:val="en-US"/>
              </w:rPr>
              <w:t xml:space="preserve"> (9</w:t>
            </w:r>
            <w:r w:rsidR="00B13DC4" w:rsidRPr="007123B1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3C63" w14:textId="77777777" w:rsidR="00B13DC4" w:rsidRPr="007123B1" w:rsidRDefault="007123B1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123B1">
              <w:rPr>
                <w:sz w:val="22"/>
                <w:szCs w:val="22"/>
                <w:lang w:val="en-US"/>
              </w:rPr>
              <w:t>12</w:t>
            </w:r>
            <w:r w:rsidR="00001337" w:rsidRPr="007123B1">
              <w:rPr>
                <w:sz w:val="22"/>
                <w:szCs w:val="22"/>
                <w:lang w:val="en-US"/>
              </w:rPr>
              <w:t>/165</w:t>
            </w:r>
            <w:r w:rsidRPr="007123B1">
              <w:rPr>
                <w:sz w:val="22"/>
                <w:szCs w:val="22"/>
                <w:lang w:val="en-US"/>
              </w:rPr>
              <w:t xml:space="preserve"> (7</w:t>
            </w:r>
            <w:r w:rsidR="00B13DC4" w:rsidRPr="007123B1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78910" w14:textId="77777777" w:rsidR="00B13DC4" w:rsidRPr="007123B1" w:rsidRDefault="007123B1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7123B1">
              <w:rPr>
                <w:sz w:val="22"/>
                <w:szCs w:val="22"/>
                <w:lang w:val="en-US"/>
              </w:rPr>
              <w:t>0.668</w:t>
            </w:r>
          </w:p>
        </w:tc>
      </w:tr>
      <w:tr w:rsidR="00B13DC4" w:rsidRPr="00144E44" w14:paraId="7A6205D9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92D0E56" w14:textId="77777777" w:rsidR="00B13DC4" w:rsidRPr="00144E44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t xml:space="preserve">   COPD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8BEA62" w14:textId="77777777" w:rsidR="00B13DC4" w:rsidRPr="007123B1" w:rsidRDefault="007123B1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123B1">
              <w:rPr>
                <w:sz w:val="22"/>
                <w:szCs w:val="22"/>
                <w:lang w:val="en-US"/>
              </w:rPr>
              <w:t>12</w:t>
            </w:r>
            <w:r w:rsidR="00001337" w:rsidRPr="007123B1">
              <w:rPr>
                <w:sz w:val="22"/>
                <w:szCs w:val="22"/>
                <w:lang w:val="en-US"/>
              </w:rPr>
              <w:t>/175</w:t>
            </w:r>
            <w:r w:rsidRPr="007123B1">
              <w:rPr>
                <w:sz w:val="22"/>
                <w:szCs w:val="22"/>
                <w:lang w:val="en-US"/>
              </w:rPr>
              <w:t xml:space="preserve"> (7</w:t>
            </w:r>
            <w:r w:rsidR="00B13DC4" w:rsidRPr="007123B1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B963B" w14:textId="77777777" w:rsidR="00B13DC4" w:rsidRPr="007123B1" w:rsidRDefault="007123B1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7123B1">
              <w:rPr>
                <w:sz w:val="22"/>
                <w:szCs w:val="22"/>
                <w:lang w:val="en-US"/>
              </w:rPr>
              <w:t>10</w:t>
            </w:r>
            <w:r w:rsidR="00001337" w:rsidRPr="007123B1">
              <w:rPr>
                <w:sz w:val="22"/>
                <w:szCs w:val="22"/>
                <w:lang w:val="en-US"/>
              </w:rPr>
              <w:t>/165</w:t>
            </w:r>
            <w:r w:rsidR="00B13DC4" w:rsidRPr="007123B1">
              <w:rPr>
                <w:sz w:val="22"/>
                <w:szCs w:val="22"/>
                <w:lang w:val="en-US"/>
              </w:rPr>
              <w:t xml:space="preserve"> (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F2D1A" w14:textId="77777777" w:rsidR="00B13DC4" w:rsidRPr="007123B1" w:rsidRDefault="007123B1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7123B1">
              <w:rPr>
                <w:sz w:val="22"/>
                <w:szCs w:val="22"/>
                <w:lang w:val="en-US"/>
              </w:rPr>
              <w:t>0.938</w:t>
            </w:r>
          </w:p>
        </w:tc>
      </w:tr>
      <w:tr w:rsidR="00B13DC4" w:rsidRPr="00C21200" w14:paraId="2C618158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875A02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144E44">
              <w:rPr>
                <w:sz w:val="22"/>
                <w:szCs w:val="22"/>
                <w:lang w:val="en-US"/>
              </w:rPr>
              <w:lastRenderedPageBreak/>
              <w:t xml:space="preserve">   </w:t>
            </w:r>
            <w:r w:rsidRPr="00C21200">
              <w:rPr>
                <w:sz w:val="22"/>
                <w:szCs w:val="22"/>
                <w:lang w:val="en-US"/>
              </w:rPr>
              <w:t>Chronic renal failure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94C216" w14:textId="77777777" w:rsidR="00B13DC4" w:rsidRPr="00C21200" w:rsidRDefault="00DD304E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2</w:t>
            </w:r>
            <w:r w:rsidR="00001337" w:rsidRPr="00C21200">
              <w:rPr>
                <w:sz w:val="22"/>
                <w:szCs w:val="22"/>
                <w:lang w:val="en-US"/>
              </w:rPr>
              <w:t>/175</w:t>
            </w:r>
            <w:r w:rsidRPr="00C21200">
              <w:rPr>
                <w:sz w:val="22"/>
                <w:szCs w:val="22"/>
                <w:lang w:val="en-US"/>
              </w:rPr>
              <w:t xml:space="preserve"> (1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AB26" w14:textId="77777777" w:rsidR="00B13DC4" w:rsidRPr="00C21200" w:rsidRDefault="00DD304E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0</w:t>
            </w:r>
            <w:r w:rsidR="00001337" w:rsidRPr="00C21200">
              <w:rPr>
                <w:sz w:val="22"/>
                <w:szCs w:val="22"/>
                <w:lang w:val="en-US"/>
              </w:rPr>
              <w:t>/165</w:t>
            </w:r>
            <w:r w:rsidRPr="00C21200">
              <w:rPr>
                <w:sz w:val="22"/>
                <w:szCs w:val="22"/>
                <w:lang w:val="en-US"/>
              </w:rPr>
              <w:t xml:space="preserve"> (6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8CAD" w14:textId="77777777" w:rsidR="00B13DC4" w:rsidRPr="00C21200" w:rsidRDefault="00DD304E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030</w:t>
            </w:r>
          </w:p>
        </w:tc>
      </w:tr>
      <w:tr w:rsidR="00B13DC4" w:rsidRPr="00C21200" w14:paraId="11168494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ABE529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Neoplasia (active history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8327B7" w14:textId="77777777" w:rsidR="00B13DC4" w:rsidRPr="00C21200" w:rsidRDefault="007123B1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0/</w:t>
            </w:r>
            <w:r w:rsidR="00001337" w:rsidRPr="00C21200">
              <w:rPr>
                <w:sz w:val="22"/>
                <w:szCs w:val="22"/>
                <w:lang w:val="en-US"/>
              </w:rPr>
              <w:t>175</w:t>
            </w:r>
            <w:r w:rsidRPr="00C21200">
              <w:rPr>
                <w:sz w:val="22"/>
                <w:szCs w:val="22"/>
                <w:lang w:val="en-US"/>
              </w:rPr>
              <w:t xml:space="preserve"> (6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77ECF" w14:textId="77777777" w:rsidR="00B13DC4" w:rsidRPr="00C21200" w:rsidRDefault="007123B1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6</w:t>
            </w:r>
            <w:r w:rsidR="00001337" w:rsidRPr="00C21200">
              <w:rPr>
                <w:sz w:val="22"/>
                <w:szCs w:val="22"/>
                <w:lang w:val="en-US"/>
              </w:rPr>
              <w:t>/165</w:t>
            </w:r>
            <w:r w:rsidRPr="00C21200">
              <w:rPr>
                <w:sz w:val="22"/>
                <w:szCs w:val="22"/>
                <w:lang w:val="en-US"/>
              </w:rPr>
              <w:t xml:space="preserve"> (10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8912F" w14:textId="77777777" w:rsidR="00B13DC4" w:rsidRPr="00C21200" w:rsidRDefault="007123B1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239</w:t>
            </w:r>
          </w:p>
        </w:tc>
      </w:tr>
      <w:tr w:rsidR="00B13DC4" w:rsidRPr="00C21200" w14:paraId="025A5D4C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7E8E6B4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Rheumatic patholog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CE73F10" w14:textId="77777777" w:rsidR="00B13DC4" w:rsidRPr="00C21200" w:rsidRDefault="007E564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9</w:t>
            </w:r>
            <w:r w:rsidR="00001337" w:rsidRPr="00C21200">
              <w:rPr>
                <w:sz w:val="22"/>
                <w:szCs w:val="22"/>
                <w:lang w:val="en-US"/>
              </w:rPr>
              <w:t>/175</w:t>
            </w:r>
            <w:r w:rsidR="00B13DC4" w:rsidRPr="00C21200">
              <w:rPr>
                <w:sz w:val="22"/>
                <w:szCs w:val="22"/>
                <w:lang w:val="en-US"/>
              </w:rPr>
              <w:t xml:space="preserve"> (5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B2114" w14:textId="77777777" w:rsidR="00B13DC4" w:rsidRPr="00C21200" w:rsidRDefault="007E564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9</w:t>
            </w:r>
            <w:r w:rsidR="00001337" w:rsidRPr="00C21200">
              <w:rPr>
                <w:sz w:val="22"/>
                <w:szCs w:val="22"/>
                <w:lang w:val="en-US"/>
              </w:rPr>
              <w:t>/165</w:t>
            </w:r>
            <w:r w:rsidR="00B13DC4" w:rsidRPr="00C21200">
              <w:rPr>
                <w:sz w:val="22"/>
                <w:szCs w:val="22"/>
                <w:lang w:val="en-US"/>
              </w:rPr>
              <w:t xml:space="preserve"> (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0D50F" w14:textId="77777777" w:rsidR="00B13DC4" w:rsidRPr="00C21200" w:rsidRDefault="007E5645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.000</w:t>
            </w:r>
          </w:p>
        </w:tc>
      </w:tr>
      <w:tr w:rsidR="00B13DC4" w:rsidRPr="00C21200" w14:paraId="31135B28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FB9CC9A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Immunodepressio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EB1F4A" w14:textId="77777777" w:rsidR="00B13DC4" w:rsidRPr="00C21200" w:rsidRDefault="007E564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8</w:t>
            </w:r>
            <w:r w:rsidR="00001337" w:rsidRPr="00C21200">
              <w:rPr>
                <w:sz w:val="22"/>
                <w:szCs w:val="22"/>
                <w:lang w:val="en-US"/>
              </w:rPr>
              <w:t>/175</w:t>
            </w:r>
            <w:r w:rsidRPr="00C21200">
              <w:rPr>
                <w:sz w:val="22"/>
                <w:szCs w:val="22"/>
                <w:lang w:val="en-US"/>
              </w:rPr>
              <w:t xml:space="preserve"> (5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C4794" w14:textId="77777777" w:rsidR="00B13DC4" w:rsidRPr="00C21200" w:rsidRDefault="007E564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2</w:t>
            </w:r>
            <w:r w:rsidR="00001337" w:rsidRPr="00C21200">
              <w:rPr>
                <w:sz w:val="22"/>
                <w:szCs w:val="22"/>
                <w:lang w:val="en-US"/>
              </w:rPr>
              <w:t>/165</w:t>
            </w:r>
            <w:r w:rsidRPr="00C21200">
              <w:rPr>
                <w:sz w:val="22"/>
                <w:szCs w:val="22"/>
                <w:lang w:val="en-US"/>
              </w:rPr>
              <w:t xml:space="preserve"> (7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2CF9B" w14:textId="77777777" w:rsidR="00B13DC4" w:rsidRPr="00C21200" w:rsidRDefault="007E5645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408</w:t>
            </w:r>
          </w:p>
        </w:tc>
      </w:tr>
      <w:tr w:rsidR="00B13DC4" w:rsidRPr="00C21200" w14:paraId="78F36312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9CCBF2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Epilepsy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48E884" w14:textId="77777777" w:rsidR="00B13DC4" w:rsidRPr="00C21200" w:rsidRDefault="007E564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2</w:t>
            </w:r>
            <w:r w:rsidR="00001337" w:rsidRPr="00C21200">
              <w:rPr>
                <w:sz w:val="22"/>
                <w:szCs w:val="22"/>
                <w:lang w:val="en-US"/>
              </w:rPr>
              <w:t>/175</w:t>
            </w:r>
            <w:r w:rsidR="00B13DC4" w:rsidRPr="00C21200">
              <w:rPr>
                <w:sz w:val="22"/>
                <w:szCs w:val="22"/>
                <w:lang w:val="en-US"/>
              </w:rPr>
              <w:t xml:space="preserve"> (1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CF57B" w14:textId="77777777" w:rsidR="00B13DC4" w:rsidRPr="00C21200" w:rsidRDefault="007E564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</w:t>
            </w:r>
            <w:r w:rsidR="00001337" w:rsidRPr="00C21200">
              <w:rPr>
                <w:sz w:val="22"/>
                <w:szCs w:val="22"/>
                <w:lang w:val="en-US"/>
              </w:rPr>
              <w:t>/165</w:t>
            </w:r>
            <w:r w:rsidR="00B13DC4" w:rsidRPr="00C21200">
              <w:rPr>
                <w:sz w:val="22"/>
                <w:szCs w:val="22"/>
                <w:lang w:val="en-US"/>
              </w:rPr>
              <w:t xml:space="preserve"> (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24E51" w14:textId="77777777" w:rsidR="00B13DC4" w:rsidRPr="00C21200" w:rsidRDefault="007E5645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.000</w:t>
            </w:r>
          </w:p>
        </w:tc>
      </w:tr>
      <w:tr w:rsidR="00B13DC4" w:rsidRPr="00C21200" w14:paraId="1393706C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C2CAE17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Cirrhosi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1F6845" w14:textId="77777777" w:rsidR="00B13DC4" w:rsidRPr="00C21200" w:rsidRDefault="007E564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3</w:t>
            </w:r>
            <w:r w:rsidR="00001337" w:rsidRPr="00C21200">
              <w:rPr>
                <w:sz w:val="22"/>
                <w:szCs w:val="22"/>
                <w:lang w:val="en-US"/>
              </w:rPr>
              <w:t>/175</w:t>
            </w:r>
            <w:r w:rsidR="00B13DC4" w:rsidRPr="00C21200">
              <w:rPr>
                <w:sz w:val="22"/>
                <w:szCs w:val="22"/>
                <w:lang w:val="en-US"/>
              </w:rPr>
              <w:t xml:space="preserve"> (2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FF695" w14:textId="77777777" w:rsidR="00B13DC4" w:rsidRPr="00C21200" w:rsidRDefault="007E564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3</w:t>
            </w:r>
            <w:r w:rsidR="00001337" w:rsidRPr="00C21200">
              <w:rPr>
                <w:sz w:val="22"/>
                <w:szCs w:val="22"/>
                <w:lang w:val="en-US"/>
              </w:rPr>
              <w:t>/165</w:t>
            </w:r>
            <w:r w:rsidR="00B13DC4" w:rsidRPr="00C21200">
              <w:rPr>
                <w:sz w:val="22"/>
                <w:szCs w:val="22"/>
                <w:lang w:val="en-US"/>
              </w:rPr>
              <w:t xml:space="preserve"> (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391F7" w14:textId="77777777" w:rsidR="00B13DC4" w:rsidRPr="00C21200" w:rsidRDefault="007E5645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.000</w:t>
            </w:r>
          </w:p>
        </w:tc>
      </w:tr>
      <w:tr w:rsidR="00B13DC4" w:rsidRPr="00C21200" w14:paraId="64893FD2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4CA1D9" w14:textId="77777777" w:rsidR="00B13DC4" w:rsidRPr="00C21200" w:rsidRDefault="00B13DC4" w:rsidP="00B13DC4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 w:rsidRPr="00C21200">
              <w:rPr>
                <w:b/>
                <w:sz w:val="22"/>
                <w:szCs w:val="22"/>
                <w:lang w:val="en-US"/>
              </w:rPr>
              <w:t xml:space="preserve">Symptoms </w:t>
            </w:r>
            <w:r w:rsidRPr="00C21200">
              <w:rPr>
                <w:sz w:val="22"/>
                <w:szCs w:val="22"/>
                <w:lang w:val="en-US"/>
              </w:rPr>
              <w:t>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E9C7AB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A9B1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3921D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268746BF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623A9A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Feve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6EDB38" w14:textId="77777777" w:rsidR="00B13DC4" w:rsidRPr="00C21200" w:rsidRDefault="006735A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51/175 (86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CD2CD" w14:textId="77777777" w:rsidR="00B13DC4" w:rsidRPr="00C21200" w:rsidRDefault="006735A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45/165 (88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FFA6F" w14:textId="77777777" w:rsidR="00B13DC4" w:rsidRPr="00C21200" w:rsidRDefault="006735A5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783</w:t>
            </w:r>
          </w:p>
        </w:tc>
      </w:tr>
      <w:tr w:rsidR="00B13DC4" w:rsidRPr="00C21200" w14:paraId="31092A06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B1DFBC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Cough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E0FAAC" w14:textId="77777777" w:rsidR="00B13DC4" w:rsidRPr="00C21200" w:rsidRDefault="006735A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95/175 (54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D8E58" w14:textId="77777777" w:rsidR="00B13DC4" w:rsidRPr="00C21200" w:rsidRDefault="006735A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72/165 (44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ABB88" w14:textId="77777777" w:rsidR="00B13DC4" w:rsidRPr="00C21200" w:rsidRDefault="006735A5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064</w:t>
            </w:r>
          </w:p>
        </w:tc>
      </w:tr>
      <w:tr w:rsidR="00B13DC4" w:rsidRPr="00C21200" w14:paraId="5A7D8C9C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79DE4F2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Dyspne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64FDAC" w14:textId="77777777" w:rsidR="00B13DC4" w:rsidRPr="00C21200" w:rsidRDefault="006735A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99/175 (5</w:t>
            </w:r>
            <w:r w:rsidR="00B13DC4" w:rsidRPr="00C21200">
              <w:rPr>
                <w:sz w:val="22"/>
                <w:szCs w:val="22"/>
                <w:lang w:val="en-US"/>
              </w:rPr>
              <w:t>6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45639" w14:textId="77777777" w:rsidR="00B13DC4" w:rsidRPr="00C21200" w:rsidRDefault="006735A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25/165 (7</w:t>
            </w:r>
            <w:r w:rsidR="00B13DC4" w:rsidRPr="00C21200">
              <w:rPr>
                <w:sz w:val="22"/>
                <w:szCs w:val="22"/>
                <w:lang w:val="en-US"/>
              </w:rPr>
              <w:t>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9F07" w14:textId="77777777" w:rsidR="00B13DC4" w:rsidRPr="00C21200" w:rsidRDefault="006735A5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B13DC4" w:rsidRPr="00C21200" w14:paraId="554D60A8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8817F0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</w:t>
            </w:r>
            <w:proofErr w:type="spellStart"/>
            <w:r w:rsidRPr="00C21200">
              <w:rPr>
                <w:sz w:val="22"/>
                <w:szCs w:val="22"/>
                <w:lang w:val="en-US"/>
              </w:rPr>
              <w:t>Pharyngodynia</w:t>
            </w:r>
            <w:proofErr w:type="spellEnd"/>
            <w:r w:rsidRPr="00C21200"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0B0ECF" w14:textId="77777777" w:rsidR="00B13DC4" w:rsidRPr="00C21200" w:rsidRDefault="006735A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6/175</w:t>
            </w:r>
            <w:r w:rsidR="00B13DC4" w:rsidRPr="00C21200">
              <w:rPr>
                <w:sz w:val="22"/>
                <w:szCs w:val="22"/>
                <w:lang w:val="en-US"/>
              </w:rPr>
              <w:t xml:space="preserve"> (3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3CCA8" w14:textId="77777777" w:rsidR="00B13DC4" w:rsidRPr="00C21200" w:rsidRDefault="006735A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3/165 (2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EF803" w14:textId="77777777" w:rsidR="00B13DC4" w:rsidRPr="00C21200" w:rsidRDefault="006735A5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558</w:t>
            </w:r>
          </w:p>
        </w:tc>
      </w:tr>
      <w:tr w:rsidR="00B13DC4" w:rsidRPr="00C21200" w14:paraId="152047AD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81F782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Asthen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00EDF9" w14:textId="77777777" w:rsidR="00B13DC4" w:rsidRPr="00C21200" w:rsidRDefault="006735A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44/175 (25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648B2" w14:textId="77777777" w:rsidR="00B13DC4" w:rsidRPr="00C21200" w:rsidRDefault="006735A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33/165 (20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F82F8" w14:textId="77777777" w:rsidR="00B13DC4" w:rsidRPr="00C21200" w:rsidRDefault="006735A5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316</w:t>
            </w:r>
          </w:p>
        </w:tc>
      </w:tr>
      <w:tr w:rsidR="00B13DC4" w:rsidRPr="00C21200" w14:paraId="2510C91B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26A7AB0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Anorex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F16651" w14:textId="77777777" w:rsidR="00B13DC4" w:rsidRPr="00C21200" w:rsidRDefault="006735A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4/175 (8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EE3A0" w14:textId="77777777" w:rsidR="00B13DC4" w:rsidRPr="00C21200" w:rsidRDefault="006735A5" w:rsidP="006735A5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4/165 (2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F65CA" w14:textId="77777777" w:rsidR="00B13DC4" w:rsidRPr="00C21200" w:rsidRDefault="006735A5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040</w:t>
            </w:r>
          </w:p>
        </w:tc>
      </w:tr>
      <w:tr w:rsidR="00B13DC4" w:rsidRPr="00C21200" w14:paraId="28A1C1AA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FFD8AB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Myalgi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27D303" w14:textId="77777777" w:rsidR="00B13DC4" w:rsidRPr="00C21200" w:rsidRDefault="006735A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8/175 (5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71173" w14:textId="77777777" w:rsidR="00B13DC4" w:rsidRPr="00C21200" w:rsidRDefault="006735A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4/165 (2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5502E" w14:textId="77777777" w:rsidR="00B13DC4" w:rsidRPr="00C21200" w:rsidRDefault="006735A5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436</w:t>
            </w:r>
          </w:p>
        </w:tc>
      </w:tr>
      <w:tr w:rsidR="00B13DC4" w:rsidRPr="00C21200" w14:paraId="5AF8C5A1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8F5F23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Diarrhe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741AD62" w14:textId="77777777" w:rsidR="00B13DC4" w:rsidRPr="00C21200" w:rsidRDefault="006735A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3/175 (7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897B" w14:textId="77777777" w:rsidR="00B13DC4" w:rsidRPr="00C21200" w:rsidRDefault="006735A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6/165 (4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7F758" w14:textId="77777777" w:rsidR="00B13DC4" w:rsidRPr="00C21200" w:rsidRDefault="006735A5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200</w:t>
            </w:r>
          </w:p>
        </w:tc>
      </w:tr>
      <w:tr w:rsidR="00B13DC4" w:rsidRPr="00C21200" w14:paraId="36490C9D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C2A974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Nause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EB7334" w14:textId="77777777" w:rsidR="00B13DC4" w:rsidRPr="00C21200" w:rsidRDefault="00F7572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2</w:t>
            </w:r>
            <w:r w:rsidR="006735A5" w:rsidRPr="00C21200">
              <w:rPr>
                <w:sz w:val="22"/>
                <w:szCs w:val="22"/>
                <w:lang w:val="en-US"/>
              </w:rPr>
              <w:t>/175</w:t>
            </w:r>
            <w:r w:rsidRPr="00C21200">
              <w:rPr>
                <w:sz w:val="22"/>
                <w:szCs w:val="22"/>
                <w:lang w:val="en-US"/>
              </w:rPr>
              <w:t xml:space="preserve"> (7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3DE1" w14:textId="77777777" w:rsidR="00B13DC4" w:rsidRPr="00C21200" w:rsidRDefault="00F7572B" w:rsidP="00F7572B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3</w:t>
            </w:r>
            <w:r w:rsidR="006735A5" w:rsidRPr="00C21200">
              <w:rPr>
                <w:sz w:val="22"/>
                <w:szCs w:val="22"/>
                <w:lang w:val="en-US"/>
              </w:rPr>
              <w:t>/165</w:t>
            </w:r>
            <w:r w:rsidRPr="00C21200">
              <w:rPr>
                <w:sz w:val="22"/>
                <w:szCs w:val="22"/>
                <w:lang w:val="en-US"/>
              </w:rPr>
              <w:t xml:space="preserve"> (2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585C1" w14:textId="77777777" w:rsidR="00B13DC4" w:rsidRPr="00C21200" w:rsidRDefault="00F7572B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046</w:t>
            </w:r>
          </w:p>
        </w:tc>
      </w:tr>
      <w:tr w:rsidR="00B13DC4" w:rsidRPr="00C21200" w14:paraId="529953CE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B75B229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Vomit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40A18A" w14:textId="77777777" w:rsidR="00B13DC4" w:rsidRPr="00C21200" w:rsidRDefault="00F7572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3</w:t>
            </w:r>
            <w:r w:rsidR="006735A5" w:rsidRPr="00C21200">
              <w:rPr>
                <w:sz w:val="22"/>
                <w:szCs w:val="22"/>
                <w:lang w:val="en-US"/>
              </w:rPr>
              <w:t>/175</w:t>
            </w:r>
            <w:r w:rsidRPr="00C21200">
              <w:rPr>
                <w:sz w:val="22"/>
                <w:szCs w:val="22"/>
                <w:lang w:val="en-US"/>
              </w:rPr>
              <w:t xml:space="preserve"> (7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1263" w14:textId="77777777" w:rsidR="00B13DC4" w:rsidRPr="00C21200" w:rsidRDefault="00F7572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3</w:t>
            </w:r>
            <w:r w:rsidR="006735A5" w:rsidRPr="00C21200">
              <w:rPr>
                <w:sz w:val="22"/>
                <w:szCs w:val="22"/>
                <w:lang w:val="en-US"/>
              </w:rPr>
              <w:t>/165</w:t>
            </w:r>
            <w:r w:rsidRPr="00C21200">
              <w:rPr>
                <w:sz w:val="22"/>
                <w:szCs w:val="22"/>
                <w:lang w:val="en-US"/>
              </w:rPr>
              <w:t xml:space="preserve"> (2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81EFC" w14:textId="77777777" w:rsidR="00B13DC4" w:rsidRPr="00C21200" w:rsidRDefault="00F7572B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029</w:t>
            </w:r>
          </w:p>
        </w:tc>
      </w:tr>
      <w:tr w:rsidR="00B13DC4" w:rsidRPr="00C21200" w14:paraId="44DD3AD7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F30F0C2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Dizziness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9131AB" w14:textId="77777777" w:rsidR="00B13DC4" w:rsidRPr="00C21200" w:rsidRDefault="00F7572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3</w:t>
            </w:r>
            <w:r w:rsidR="006735A5" w:rsidRPr="00C21200">
              <w:rPr>
                <w:sz w:val="22"/>
                <w:szCs w:val="22"/>
                <w:lang w:val="en-US"/>
              </w:rPr>
              <w:t>/175</w:t>
            </w:r>
            <w:r w:rsidRPr="00C21200">
              <w:rPr>
                <w:sz w:val="22"/>
                <w:szCs w:val="22"/>
                <w:lang w:val="en-US"/>
              </w:rPr>
              <w:t xml:space="preserve"> (7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B5C3E" w14:textId="77777777" w:rsidR="00B13DC4" w:rsidRPr="00C21200" w:rsidRDefault="00F7572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5</w:t>
            </w:r>
            <w:r w:rsidR="006735A5" w:rsidRPr="00C21200">
              <w:rPr>
                <w:sz w:val="22"/>
                <w:szCs w:val="22"/>
                <w:lang w:val="en-US"/>
              </w:rPr>
              <w:t>/165</w:t>
            </w:r>
            <w:r w:rsidRPr="00C21200">
              <w:rPr>
                <w:sz w:val="22"/>
                <w:szCs w:val="22"/>
                <w:lang w:val="en-US"/>
              </w:rPr>
              <w:t xml:space="preserve"> (3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E7863" w14:textId="77777777" w:rsidR="00B13DC4" w:rsidRPr="00C21200" w:rsidRDefault="00F7572B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117</w:t>
            </w:r>
          </w:p>
        </w:tc>
      </w:tr>
      <w:tr w:rsidR="00B13DC4" w:rsidRPr="00C21200" w14:paraId="4DDB7FE7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2731E1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Abdominal pa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B17488" w14:textId="77777777" w:rsidR="00B13DC4" w:rsidRPr="00C21200" w:rsidRDefault="00F7572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5</w:t>
            </w:r>
            <w:r w:rsidR="006735A5" w:rsidRPr="00C21200">
              <w:rPr>
                <w:sz w:val="22"/>
                <w:szCs w:val="22"/>
                <w:lang w:val="en-US"/>
              </w:rPr>
              <w:t xml:space="preserve">/175 </w:t>
            </w:r>
            <w:r w:rsidRPr="00C21200">
              <w:rPr>
                <w:sz w:val="22"/>
                <w:szCs w:val="22"/>
                <w:lang w:val="en-US"/>
              </w:rPr>
              <w:t>(3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05F8C" w14:textId="77777777" w:rsidR="00B13DC4" w:rsidRPr="00C21200" w:rsidRDefault="00F7572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</w:t>
            </w:r>
            <w:r w:rsidR="006735A5" w:rsidRPr="00C21200">
              <w:rPr>
                <w:sz w:val="22"/>
                <w:szCs w:val="22"/>
                <w:lang w:val="en-US"/>
              </w:rPr>
              <w:t xml:space="preserve">/165 </w:t>
            </w:r>
            <w:r w:rsidRPr="00C21200">
              <w:rPr>
                <w:sz w:val="22"/>
                <w:szCs w:val="22"/>
                <w:lang w:val="en-US"/>
              </w:rPr>
              <w:t>(1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450B" w14:textId="77777777" w:rsidR="00B13DC4" w:rsidRPr="00C21200" w:rsidRDefault="00F7572B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245</w:t>
            </w:r>
          </w:p>
        </w:tc>
      </w:tr>
      <w:tr w:rsidR="00B13DC4" w:rsidRPr="00C21200" w14:paraId="7B746C06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C690A3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Chest pain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A7C79B" w14:textId="77777777" w:rsidR="00B13DC4" w:rsidRPr="00C21200" w:rsidRDefault="00F7572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8</w:t>
            </w:r>
            <w:r w:rsidR="006735A5" w:rsidRPr="00C21200">
              <w:rPr>
                <w:sz w:val="22"/>
                <w:szCs w:val="22"/>
                <w:lang w:val="en-US"/>
              </w:rPr>
              <w:t>/175</w:t>
            </w:r>
            <w:r w:rsidRPr="00C21200">
              <w:rPr>
                <w:sz w:val="22"/>
                <w:szCs w:val="22"/>
                <w:lang w:val="en-US"/>
              </w:rPr>
              <w:t xml:space="preserve"> (5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17207" w14:textId="77777777" w:rsidR="00B13DC4" w:rsidRPr="00C21200" w:rsidRDefault="00F7572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6</w:t>
            </w:r>
            <w:r w:rsidR="006735A5" w:rsidRPr="00C21200">
              <w:rPr>
                <w:sz w:val="22"/>
                <w:szCs w:val="22"/>
                <w:lang w:val="en-US"/>
              </w:rPr>
              <w:t>/165</w:t>
            </w:r>
            <w:r w:rsidRPr="00C21200">
              <w:rPr>
                <w:sz w:val="22"/>
                <w:szCs w:val="22"/>
                <w:lang w:val="en-US"/>
              </w:rPr>
              <w:t xml:space="preserve"> (2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65F6" w14:textId="77777777" w:rsidR="00B13DC4" w:rsidRPr="00C21200" w:rsidRDefault="00F7572B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436</w:t>
            </w:r>
          </w:p>
        </w:tc>
      </w:tr>
      <w:tr w:rsidR="00B13DC4" w:rsidRPr="00DA4A97" w14:paraId="5D58FE80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612455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Duration of symptoms, no.</w:t>
            </w:r>
            <w:r w:rsidR="00DA4A97">
              <w:rPr>
                <w:sz w:val="22"/>
                <w:szCs w:val="22"/>
                <w:lang w:val="en-US"/>
              </w:rPr>
              <w:t xml:space="preserve"> with data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BB97FC" w14:textId="77777777" w:rsidR="00B13DC4" w:rsidRPr="00C21200" w:rsidRDefault="00941572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7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86D9" w14:textId="77777777" w:rsidR="00B13DC4" w:rsidRPr="00C21200" w:rsidRDefault="00941572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06AE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DA4A97" w14:paraId="285BF8B0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2864AB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Median [IQR], day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AACABD" w14:textId="77777777" w:rsidR="00B13DC4" w:rsidRPr="00C21200" w:rsidRDefault="00941572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7[4</w:t>
            </w:r>
            <w:r w:rsidR="00B13DC4" w:rsidRPr="00C21200">
              <w:rPr>
                <w:sz w:val="22"/>
                <w:szCs w:val="22"/>
                <w:lang w:val="en-US"/>
              </w:rPr>
              <w:t>-10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08D9A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7[5-1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17B9" w14:textId="77777777" w:rsidR="00B13DC4" w:rsidRPr="00C21200" w:rsidRDefault="00941572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652</w:t>
            </w:r>
          </w:p>
        </w:tc>
      </w:tr>
      <w:tr w:rsidR="00B13DC4" w:rsidRPr="00DA4A97" w14:paraId="44CA1A59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B6041BD" w14:textId="77777777" w:rsidR="00B13DC4" w:rsidRPr="00C21200" w:rsidRDefault="00B13DC4" w:rsidP="00B13DC4">
            <w:pPr>
              <w:spacing w:line="360" w:lineRule="auto"/>
              <w:jc w:val="both"/>
              <w:rPr>
                <w:b/>
                <w:sz w:val="22"/>
                <w:szCs w:val="22"/>
                <w:lang w:val="en-US"/>
              </w:rPr>
            </w:pPr>
            <w:r w:rsidRPr="00C21200">
              <w:rPr>
                <w:b/>
                <w:sz w:val="22"/>
                <w:szCs w:val="22"/>
                <w:lang w:val="en-US"/>
              </w:rPr>
              <w:t xml:space="preserve">Laboratory dat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6C6ECA3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12884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C4119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DA4A97" w14:paraId="0B9102FF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861A000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color w:val="000000"/>
                <w:sz w:val="22"/>
                <w:szCs w:val="22"/>
                <w:lang w:val="en-US"/>
              </w:rPr>
              <w:t>SpO</w:t>
            </w:r>
            <w:r w:rsidRPr="00C21200">
              <w:rPr>
                <w:color w:val="000000"/>
                <w:sz w:val="22"/>
                <w:szCs w:val="22"/>
                <w:vertAlign w:val="subscript"/>
                <w:lang w:val="en-US"/>
              </w:rPr>
              <w:t xml:space="preserve">2 </w:t>
            </w:r>
            <w:r w:rsidRPr="00C21200">
              <w:rPr>
                <w:sz w:val="22"/>
                <w:szCs w:val="22"/>
                <w:lang w:val="en-US"/>
              </w:rPr>
              <w:t xml:space="preserve">*, no.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43E767" w14:textId="77777777" w:rsidR="00B13DC4" w:rsidRPr="00C21200" w:rsidRDefault="00480581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53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15E97" w14:textId="77777777" w:rsidR="00B13DC4" w:rsidRPr="00C21200" w:rsidRDefault="00480581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66B094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321994A6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2CB366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Median [IQR], %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EB23D3" w14:textId="77777777" w:rsidR="00B13DC4" w:rsidRPr="00C21200" w:rsidRDefault="00480581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92[88-95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A3258" w14:textId="77777777" w:rsidR="00B13DC4" w:rsidRPr="00C21200" w:rsidRDefault="00480581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88[80-91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A0188" w14:textId="77777777" w:rsidR="00B13DC4" w:rsidRPr="00C21200" w:rsidRDefault="00480581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B13DC4" w:rsidRPr="00C21200" w14:paraId="71819FD1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6880C5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PaO</w:t>
            </w:r>
            <w:r w:rsidRPr="00C21200">
              <w:rPr>
                <w:sz w:val="22"/>
                <w:szCs w:val="22"/>
                <w:vertAlign w:val="subscript"/>
                <w:lang w:val="en-US"/>
              </w:rPr>
              <w:t>2</w:t>
            </w:r>
            <w:r w:rsidRPr="00C21200">
              <w:rPr>
                <w:sz w:val="22"/>
                <w:szCs w:val="22"/>
                <w:lang w:val="en-US"/>
              </w:rPr>
              <w:t>/FiO</w:t>
            </w:r>
            <w:r w:rsidRPr="00C21200">
              <w:rPr>
                <w:sz w:val="22"/>
                <w:szCs w:val="22"/>
                <w:vertAlign w:val="subscript"/>
                <w:lang w:val="en-US"/>
              </w:rPr>
              <w:t>2</w:t>
            </w:r>
            <w:r w:rsidRPr="00C21200">
              <w:rPr>
                <w:sz w:val="22"/>
                <w:szCs w:val="22"/>
                <w:lang w:val="en-US"/>
              </w:rPr>
              <w:t xml:space="preserve"> ratio, no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20BE96" w14:textId="77777777" w:rsidR="00B13DC4" w:rsidRPr="00C21200" w:rsidRDefault="009502EF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27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631A" w14:textId="77777777" w:rsidR="00B13DC4" w:rsidRPr="00C21200" w:rsidRDefault="009502EF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2916C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4CBA2995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DD0EFD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Median [IQR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94AF56" w14:textId="77777777" w:rsidR="00B13DC4" w:rsidRPr="00C21200" w:rsidRDefault="009502EF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270[219-302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775A0" w14:textId="77777777" w:rsidR="00B13DC4" w:rsidRPr="00C21200" w:rsidRDefault="009502EF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85[96-244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82682" w14:textId="77777777" w:rsidR="00B13DC4" w:rsidRPr="00C21200" w:rsidRDefault="009502EF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B13DC4" w:rsidRPr="00C21200" w14:paraId="58C08479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DA2999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Distribution – no./total no.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7A9EB5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77493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FF7C0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34B35205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A6FC62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&lt;100 - severe ARD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2D210E" w14:textId="77777777" w:rsidR="00B13DC4" w:rsidRPr="00C21200" w:rsidRDefault="004E7859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  <w:r w:rsidR="00F7572B" w:rsidRPr="00C21200">
              <w:rPr>
                <w:sz w:val="22"/>
                <w:szCs w:val="22"/>
                <w:lang w:val="en-US"/>
              </w:rPr>
              <w:t>/127</w:t>
            </w:r>
            <w:r w:rsidR="00B13DC4" w:rsidRPr="00C21200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6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9EDD4" w14:textId="77777777" w:rsidR="00B13DC4" w:rsidRPr="00C21200" w:rsidRDefault="004E7859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4</w:t>
            </w:r>
            <w:r w:rsidR="00F7572B" w:rsidRPr="00C21200">
              <w:rPr>
                <w:sz w:val="22"/>
                <w:szCs w:val="22"/>
                <w:lang w:val="en-US"/>
              </w:rPr>
              <w:t>/131</w:t>
            </w:r>
            <w:r w:rsidR="00B13DC4" w:rsidRPr="00C21200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26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AC64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0B241501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5E4D8D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100-200 - moderate ARD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2D1FBDA" w14:textId="77777777" w:rsidR="00B13DC4" w:rsidRPr="00C21200" w:rsidRDefault="004E7859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9</w:t>
            </w:r>
            <w:r w:rsidR="00F7572B" w:rsidRPr="00C21200">
              <w:rPr>
                <w:sz w:val="22"/>
                <w:szCs w:val="22"/>
                <w:lang w:val="en-US"/>
              </w:rPr>
              <w:t>/127</w:t>
            </w:r>
            <w:r w:rsidR="00B13DC4" w:rsidRPr="00C21200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15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7CE09" w14:textId="77777777" w:rsidR="00B13DC4" w:rsidRPr="00C21200" w:rsidRDefault="004E7859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1</w:t>
            </w:r>
            <w:r w:rsidR="00F7572B" w:rsidRPr="00C21200">
              <w:rPr>
                <w:sz w:val="22"/>
                <w:szCs w:val="22"/>
                <w:lang w:val="en-US"/>
              </w:rPr>
              <w:t>/131</w:t>
            </w:r>
            <w:r w:rsidR="00B13DC4" w:rsidRPr="00C21200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31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80211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6CC295D5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2467E24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200-300 - mild ARD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61D616" w14:textId="77777777" w:rsidR="00B13DC4" w:rsidRPr="00C21200" w:rsidRDefault="004E7859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4</w:t>
            </w:r>
            <w:r w:rsidR="00F7572B" w:rsidRPr="00C21200">
              <w:rPr>
                <w:sz w:val="22"/>
                <w:szCs w:val="22"/>
                <w:lang w:val="en-US"/>
              </w:rPr>
              <w:t>/127</w:t>
            </w:r>
            <w:r w:rsidR="00B13DC4" w:rsidRPr="00C21200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50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EDDF" w14:textId="77777777" w:rsidR="00B13DC4" w:rsidRPr="00C21200" w:rsidRDefault="004E7859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9</w:t>
            </w:r>
            <w:r w:rsidR="00F7572B" w:rsidRPr="00C21200">
              <w:rPr>
                <w:sz w:val="22"/>
                <w:szCs w:val="22"/>
                <w:lang w:val="en-US"/>
              </w:rPr>
              <w:t>/131</w:t>
            </w:r>
            <w:r w:rsidR="00B13DC4" w:rsidRPr="00C21200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37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79B9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6BE3D932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FAEE3B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lastRenderedPageBreak/>
              <w:t xml:space="preserve">     &gt;300 – norma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925654" w14:textId="77777777" w:rsidR="00B13DC4" w:rsidRPr="00C21200" w:rsidRDefault="004E7859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7</w:t>
            </w:r>
            <w:r w:rsidR="00F7572B" w:rsidRPr="00C21200">
              <w:rPr>
                <w:sz w:val="22"/>
                <w:szCs w:val="22"/>
                <w:lang w:val="en-US"/>
              </w:rPr>
              <w:t>/127</w:t>
            </w:r>
            <w:r w:rsidR="00B13DC4" w:rsidRPr="00C21200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29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6A8F7" w14:textId="77777777" w:rsidR="00B13DC4" w:rsidRPr="00C21200" w:rsidRDefault="004E7859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  <w:r w:rsidR="00F7572B" w:rsidRPr="00C21200">
              <w:rPr>
                <w:sz w:val="22"/>
                <w:szCs w:val="22"/>
                <w:lang w:val="en-US"/>
              </w:rPr>
              <w:t>/131</w:t>
            </w:r>
            <w:r w:rsidR="00B13DC4" w:rsidRPr="00C21200">
              <w:rPr>
                <w:sz w:val="22"/>
                <w:szCs w:val="22"/>
                <w:lang w:val="en-US"/>
              </w:rPr>
              <w:t xml:space="preserve"> (</w:t>
            </w:r>
            <w:r>
              <w:rPr>
                <w:sz w:val="22"/>
                <w:szCs w:val="22"/>
                <w:lang w:val="en-US"/>
              </w:rPr>
              <w:t>5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CB40A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2A10A3CE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F103865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HB, g/d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503D74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5EE9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FED55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3F66343A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68EC14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  Median [IQR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3597BA" w14:textId="77777777" w:rsidR="00B13DC4" w:rsidRPr="00C21200" w:rsidRDefault="009502EF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3.9[12.6-15.0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A99F5" w14:textId="77777777" w:rsidR="00B13DC4" w:rsidRPr="00C21200" w:rsidRDefault="009502EF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3.6[12.4-14.8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10840" w14:textId="77777777" w:rsidR="00B13DC4" w:rsidRPr="00C21200" w:rsidRDefault="009502EF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156</w:t>
            </w:r>
          </w:p>
        </w:tc>
      </w:tr>
      <w:tr w:rsidR="00B13DC4" w:rsidRPr="00C21200" w14:paraId="78A2BD53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EE58A8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  &lt;14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8CBF8BA" w14:textId="77777777" w:rsidR="00B13DC4" w:rsidRPr="00C21200" w:rsidRDefault="00664D3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90</w:t>
            </w:r>
            <w:r w:rsidR="009502EF" w:rsidRPr="00C21200">
              <w:rPr>
                <w:sz w:val="22"/>
                <w:szCs w:val="22"/>
                <w:lang w:val="en-US"/>
              </w:rPr>
              <w:t>/174</w:t>
            </w:r>
            <w:r w:rsidRPr="00C21200">
              <w:rPr>
                <w:sz w:val="22"/>
                <w:szCs w:val="22"/>
                <w:lang w:val="en-US"/>
              </w:rPr>
              <w:t xml:space="preserve"> (52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1CD4A" w14:textId="77777777" w:rsidR="00B13DC4" w:rsidRPr="00C21200" w:rsidRDefault="00664D3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92</w:t>
            </w:r>
            <w:r w:rsidR="009502EF" w:rsidRPr="00C21200">
              <w:rPr>
                <w:sz w:val="22"/>
                <w:szCs w:val="22"/>
                <w:lang w:val="en-US"/>
              </w:rPr>
              <w:t>/164</w:t>
            </w:r>
            <w:r w:rsidRPr="00C21200">
              <w:rPr>
                <w:sz w:val="22"/>
                <w:szCs w:val="22"/>
                <w:lang w:val="en-US"/>
              </w:rPr>
              <w:t xml:space="preserve"> (56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D61EE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0773EB74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461F80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  &gt;17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333F34" w14:textId="77777777" w:rsidR="00B13DC4" w:rsidRPr="00C21200" w:rsidRDefault="00664D3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4/174</w:t>
            </w:r>
            <w:r w:rsidR="00B13DC4" w:rsidRPr="00C21200">
              <w:rPr>
                <w:sz w:val="22"/>
                <w:szCs w:val="22"/>
                <w:lang w:val="en-US"/>
              </w:rPr>
              <w:t xml:space="preserve"> (3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6F3B" w14:textId="77777777" w:rsidR="00B13DC4" w:rsidRPr="00C21200" w:rsidRDefault="00664D3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6/164 (4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3ECE5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205422E5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1C87F4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vertAlign w:val="superscript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WBC, /mm</w:t>
            </w:r>
            <w:r w:rsidRPr="00C21200"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29841B5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D7AB9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9C701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5D0F287B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6CB6124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 Median [IQR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5A7386" w14:textId="77777777" w:rsidR="00B13DC4" w:rsidRPr="00C21200" w:rsidRDefault="009502EF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5905[4482-7932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EC687" w14:textId="77777777" w:rsidR="00B13DC4" w:rsidRPr="00C21200" w:rsidRDefault="009502EF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7255[5488-10262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E303A1" w14:textId="77777777" w:rsidR="00B13DC4" w:rsidRPr="00C21200" w:rsidRDefault="009502EF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007</w:t>
            </w:r>
          </w:p>
        </w:tc>
      </w:tr>
      <w:tr w:rsidR="00B13DC4" w:rsidRPr="00C21200" w14:paraId="138F71DD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90CD3A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 &lt;4000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31DFC0B" w14:textId="77777777" w:rsidR="00B13DC4" w:rsidRPr="00C21200" w:rsidRDefault="00664D3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29</w:t>
            </w:r>
            <w:r w:rsidR="009502EF" w:rsidRPr="00C21200">
              <w:rPr>
                <w:sz w:val="22"/>
                <w:szCs w:val="22"/>
                <w:lang w:val="en-US"/>
              </w:rPr>
              <w:t>/174</w:t>
            </w:r>
            <w:r w:rsidRPr="00C21200">
              <w:rPr>
                <w:sz w:val="22"/>
                <w:szCs w:val="22"/>
                <w:lang w:val="en-US"/>
              </w:rPr>
              <w:t xml:space="preserve"> (17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00E6" w14:textId="77777777" w:rsidR="00B13DC4" w:rsidRPr="00C21200" w:rsidRDefault="00664D3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6</w:t>
            </w:r>
            <w:r w:rsidR="009502EF" w:rsidRPr="00C21200">
              <w:rPr>
                <w:sz w:val="22"/>
                <w:szCs w:val="22"/>
                <w:lang w:val="en-US"/>
              </w:rPr>
              <w:t>/164</w:t>
            </w:r>
            <w:r w:rsidRPr="00C21200">
              <w:rPr>
                <w:sz w:val="22"/>
                <w:szCs w:val="22"/>
                <w:lang w:val="en-US"/>
              </w:rPr>
              <w:t xml:space="preserve"> (10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354B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7DD65D66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0FE92E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 &gt;10000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A713E89" w14:textId="77777777" w:rsidR="00B13DC4" w:rsidRPr="00C21200" w:rsidRDefault="00664D3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24</w:t>
            </w:r>
            <w:r w:rsidR="009502EF" w:rsidRPr="00C21200">
              <w:rPr>
                <w:sz w:val="22"/>
                <w:szCs w:val="22"/>
                <w:lang w:val="en-US"/>
              </w:rPr>
              <w:t>/174</w:t>
            </w:r>
            <w:r w:rsidRPr="00C21200">
              <w:rPr>
                <w:sz w:val="22"/>
                <w:szCs w:val="22"/>
                <w:lang w:val="en-US"/>
              </w:rPr>
              <w:t xml:space="preserve"> (14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E9C8" w14:textId="77777777" w:rsidR="00B13DC4" w:rsidRPr="00C21200" w:rsidRDefault="00664D3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42</w:t>
            </w:r>
            <w:r w:rsidR="009502EF" w:rsidRPr="00C21200">
              <w:rPr>
                <w:sz w:val="22"/>
                <w:szCs w:val="22"/>
                <w:lang w:val="en-US"/>
              </w:rPr>
              <w:t>/164</w:t>
            </w:r>
            <w:r w:rsidRPr="00C21200">
              <w:rPr>
                <w:sz w:val="22"/>
                <w:szCs w:val="22"/>
                <w:lang w:val="en-US"/>
              </w:rPr>
              <w:t xml:space="preserve"> (26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D850F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3D1A6003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CA00CD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Neutrophil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78D7DEF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4FBEA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FB6D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5CA5FFAC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E21DA5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Median [IQR] (WBC %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981283" w14:textId="77777777" w:rsidR="00B13DC4" w:rsidRPr="00C21200" w:rsidRDefault="001F56FA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76[69-83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280B" w14:textId="77777777" w:rsidR="00B13DC4" w:rsidRPr="00C21200" w:rsidRDefault="001F56FA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82[74-88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C22F6" w14:textId="77777777" w:rsidR="00B13DC4" w:rsidRPr="00C21200" w:rsidRDefault="001F56FA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007</w:t>
            </w:r>
          </w:p>
        </w:tc>
      </w:tr>
      <w:tr w:rsidR="00B13DC4" w:rsidRPr="00C21200" w14:paraId="1149A6F8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4E4E30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Median [IQR] (/mm</w:t>
            </w:r>
            <w:r w:rsidRPr="00C21200">
              <w:rPr>
                <w:sz w:val="22"/>
                <w:szCs w:val="22"/>
                <w:vertAlign w:val="superscript"/>
                <w:lang w:val="en-US"/>
              </w:rPr>
              <w:t>3</w:t>
            </w:r>
            <w:r w:rsidRPr="00C21200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1A6612" w14:textId="77777777" w:rsidR="00B13DC4" w:rsidRPr="00C21200" w:rsidRDefault="001F56FA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4444[3199-6346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AAA31" w14:textId="77777777" w:rsidR="00B13DC4" w:rsidRPr="00C21200" w:rsidRDefault="001F56FA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5442[4047-8492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FD19F" w14:textId="77777777" w:rsidR="00B13DC4" w:rsidRPr="00C21200" w:rsidRDefault="001F56FA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006</w:t>
            </w:r>
          </w:p>
        </w:tc>
      </w:tr>
      <w:tr w:rsidR="00B13DC4" w:rsidRPr="00C21200" w14:paraId="449E4D23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1972247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&lt;2000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0AE1C0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8</w:t>
            </w:r>
            <w:r w:rsidR="001F56FA" w:rsidRPr="00C21200">
              <w:rPr>
                <w:sz w:val="22"/>
                <w:szCs w:val="22"/>
                <w:lang w:val="en-US"/>
              </w:rPr>
              <w:t>/149</w:t>
            </w:r>
            <w:r w:rsidRPr="00C21200">
              <w:rPr>
                <w:sz w:val="22"/>
                <w:szCs w:val="22"/>
                <w:lang w:val="en-US"/>
              </w:rPr>
              <w:t xml:space="preserve"> (5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34210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8</w:t>
            </w:r>
            <w:r w:rsidR="001F56FA" w:rsidRPr="00C21200">
              <w:rPr>
                <w:sz w:val="22"/>
                <w:szCs w:val="22"/>
                <w:lang w:val="en-US"/>
              </w:rPr>
              <w:t>/138</w:t>
            </w:r>
            <w:r w:rsidR="00B13DC4" w:rsidRPr="00C21200">
              <w:rPr>
                <w:sz w:val="22"/>
                <w:szCs w:val="22"/>
                <w:lang w:val="en-US"/>
              </w:rPr>
              <w:t xml:space="preserve"> (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A4C4F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771C4003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021AC6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&gt;6700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C9D65A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34</w:t>
            </w:r>
            <w:r w:rsidR="001F56FA" w:rsidRPr="00C21200">
              <w:rPr>
                <w:sz w:val="22"/>
                <w:szCs w:val="22"/>
                <w:lang w:val="en-US"/>
              </w:rPr>
              <w:t>/149</w:t>
            </w:r>
            <w:r w:rsidRPr="00C21200">
              <w:rPr>
                <w:sz w:val="22"/>
                <w:szCs w:val="22"/>
                <w:lang w:val="en-US"/>
              </w:rPr>
              <w:t xml:space="preserve"> (23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10BEC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55</w:t>
            </w:r>
            <w:r w:rsidR="001F56FA" w:rsidRPr="00C21200">
              <w:rPr>
                <w:sz w:val="22"/>
                <w:szCs w:val="22"/>
                <w:lang w:val="en-US"/>
              </w:rPr>
              <w:t>/138</w:t>
            </w:r>
            <w:r w:rsidRPr="00C21200">
              <w:rPr>
                <w:sz w:val="22"/>
                <w:szCs w:val="22"/>
                <w:lang w:val="en-US"/>
              </w:rPr>
              <w:t xml:space="preserve"> (40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30C50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127BCD5A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1D0AE6D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Lymphocyt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DC03E7A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98E9C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0CAAC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40DE48FE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281B742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Median [IQR] (WBC %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5603658" w14:textId="77777777" w:rsidR="00B13DC4" w:rsidRPr="00C21200" w:rsidRDefault="001F56FA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5[9-20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19FDE" w14:textId="77777777" w:rsidR="00B13DC4" w:rsidRPr="00C21200" w:rsidRDefault="001F56FA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0[7-15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ECF95" w14:textId="77777777" w:rsidR="00B13DC4" w:rsidRPr="00C21200" w:rsidRDefault="001F56FA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003</w:t>
            </w:r>
          </w:p>
        </w:tc>
      </w:tr>
      <w:tr w:rsidR="00B13DC4" w:rsidRPr="00C21200" w14:paraId="1B2E388A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A30527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Median [IQR] (/mm</w:t>
            </w:r>
            <w:r w:rsidRPr="00C21200">
              <w:rPr>
                <w:sz w:val="22"/>
                <w:szCs w:val="22"/>
                <w:vertAlign w:val="superscript"/>
                <w:lang w:val="en-US"/>
              </w:rPr>
              <w:t>3</w:t>
            </w:r>
            <w:r w:rsidRPr="00C21200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096A94" w14:textId="77777777" w:rsidR="00B13DC4" w:rsidRPr="00C21200" w:rsidRDefault="001F56FA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868[617-1130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A9F8F" w14:textId="77777777" w:rsidR="00B13DC4" w:rsidRPr="00C21200" w:rsidRDefault="001F56FA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726[552-1030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80B17" w14:textId="77777777" w:rsidR="00B13DC4" w:rsidRPr="00C21200" w:rsidRDefault="001F56FA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688</w:t>
            </w:r>
          </w:p>
        </w:tc>
      </w:tr>
      <w:tr w:rsidR="00B13DC4" w:rsidRPr="00C21200" w14:paraId="68F53696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3BCF09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&lt;1000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C82825C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62</w:t>
            </w:r>
            <w:r w:rsidR="001F56FA" w:rsidRPr="00C21200">
              <w:rPr>
                <w:sz w:val="22"/>
                <w:szCs w:val="22"/>
                <w:lang w:val="en-US"/>
              </w:rPr>
              <w:t>/93</w:t>
            </w:r>
            <w:r w:rsidRPr="00C21200">
              <w:rPr>
                <w:sz w:val="22"/>
                <w:szCs w:val="22"/>
                <w:lang w:val="en-US"/>
              </w:rPr>
              <w:t xml:space="preserve"> (67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FC117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69</w:t>
            </w:r>
            <w:r w:rsidR="001F56FA" w:rsidRPr="00C21200">
              <w:rPr>
                <w:sz w:val="22"/>
                <w:szCs w:val="22"/>
                <w:lang w:val="en-US"/>
              </w:rPr>
              <w:t>/97</w:t>
            </w:r>
            <w:r w:rsidRPr="00C21200">
              <w:rPr>
                <w:sz w:val="22"/>
                <w:szCs w:val="22"/>
                <w:lang w:val="en-US"/>
              </w:rPr>
              <w:t xml:space="preserve"> (71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F55A4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36C4C58F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3C19AC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Monocyte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B194A7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0BB37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AD9DD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1398F63B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5DBC35C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Median [IQR] (WBC %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E2740B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6[4-8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98BE" w14:textId="77777777" w:rsidR="00B13DC4" w:rsidRPr="00C21200" w:rsidRDefault="001F56FA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5[3</w:t>
            </w:r>
            <w:r w:rsidR="00B13DC4" w:rsidRPr="00C21200">
              <w:rPr>
                <w:sz w:val="22"/>
                <w:szCs w:val="22"/>
                <w:lang w:val="en-US"/>
              </w:rPr>
              <w:t>-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AD8F" w14:textId="77777777" w:rsidR="00B13DC4" w:rsidRPr="00C21200" w:rsidRDefault="001F56FA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063</w:t>
            </w:r>
          </w:p>
        </w:tc>
      </w:tr>
      <w:tr w:rsidR="00B13DC4" w:rsidRPr="00C21200" w14:paraId="54E1B60A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2B0082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Median [IQR] (/mm</w:t>
            </w:r>
            <w:r w:rsidRPr="00C21200">
              <w:rPr>
                <w:sz w:val="22"/>
                <w:szCs w:val="22"/>
                <w:vertAlign w:val="superscript"/>
                <w:lang w:val="en-US"/>
              </w:rPr>
              <w:t>3</w:t>
            </w:r>
            <w:r w:rsidRPr="00C21200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2BF7B95" w14:textId="77777777" w:rsidR="00B13DC4" w:rsidRPr="00C21200" w:rsidRDefault="001F56FA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346[257-517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4BC74" w14:textId="77777777" w:rsidR="00B13DC4" w:rsidRPr="00C21200" w:rsidRDefault="001F56FA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477[214-588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E5FE4" w14:textId="77777777" w:rsidR="00B13DC4" w:rsidRPr="00C21200" w:rsidRDefault="001F56FA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503</w:t>
            </w:r>
          </w:p>
        </w:tc>
      </w:tr>
      <w:tr w:rsidR="00B13DC4" w:rsidRPr="00C21200" w14:paraId="608B52CB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1170E0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&lt;250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243A03" w14:textId="77777777" w:rsidR="00B13DC4" w:rsidRPr="00C21200" w:rsidRDefault="00664D3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21</w:t>
            </w:r>
            <w:r w:rsidR="001F56FA" w:rsidRPr="00C21200">
              <w:rPr>
                <w:sz w:val="22"/>
                <w:szCs w:val="22"/>
                <w:lang w:val="en-US"/>
              </w:rPr>
              <w:t>/93</w:t>
            </w:r>
            <w:r w:rsidRPr="00C21200">
              <w:rPr>
                <w:sz w:val="22"/>
                <w:szCs w:val="22"/>
                <w:lang w:val="en-US"/>
              </w:rPr>
              <w:t xml:space="preserve"> (23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249A6" w14:textId="77777777" w:rsidR="00B13DC4" w:rsidRPr="00C21200" w:rsidRDefault="00664D3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29</w:t>
            </w:r>
            <w:r w:rsidR="001F56FA" w:rsidRPr="00C21200">
              <w:rPr>
                <w:sz w:val="22"/>
                <w:szCs w:val="22"/>
                <w:lang w:val="en-US"/>
              </w:rPr>
              <w:t>/97</w:t>
            </w:r>
            <w:r w:rsidRPr="00C21200">
              <w:rPr>
                <w:sz w:val="22"/>
                <w:szCs w:val="22"/>
                <w:lang w:val="en-US"/>
              </w:rPr>
              <w:t xml:space="preserve"> (30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046DD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301992D8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F40CA9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&gt;800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96A435" w14:textId="77777777" w:rsidR="00B13DC4" w:rsidRPr="00C21200" w:rsidRDefault="00664D3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5</w:t>
            </w:r>
            <w:r w:rsidR="001F56FA" w:rsidRPr="00C21200">
              <w:rPr>
                <w:sz w:val="22"/>
                <w:szCs w:val="22"/>
                <w:lang w:val="en-US"/>
              </w:rPr>
              <w:t>/93</w:t>
            </w:r>
            <w:r w:rsidRPr="00C21200">
              <w:rPr>
                <w:sz w:val="22"/>
                <w:szCs w:val="22"/>
                <w:lang w:val="en-US"/>
              </w:rPr>
              <w:t xml:space="preserve"> (5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665E8" w14:textId="77777777" w:rsidR="00B13DC4" w:rsidRPr="00C21200" w:rsidRDefault="00664D3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1</w:t>
            </w:r>
            <w:r w:rsidR="001F56FA" w:rsidRPr="00C21200">
              <w:rPr>
                <w:sz w:val="22"/>
                <w:szCs w:val="22"/>
                <w:lang w:val="en-US"/>
              </w:rPr>
              <w:t>/97</w:t>
            </w:r>
            <w:r w:rsidRPr="00C21200">
              <w:rPr>
                <w:sz w:val="22"/>
                <w:szCs w:val="22"/>
                <w:lang w:val="en-US"/>
              </w:rPr>
              <w:t xml:space="preserve"> (11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081A0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11671D49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233964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Eosinophil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5D91C3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DB6EA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EF704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0F2D90AE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BDB4247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Median [IQR] (WBC %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8A5F94" w14:textId="77777777" w:rsidR="00B13DC4" w:rsidRPr="00C21200" w:rsidRDefault="003E5BE6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[0-0.2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19D0A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[0-0.3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4E2A" w14:textId="77777777" w:rsidR="00B13DC4" w:rsidRPr="00C21200" w:rsidRDefault="003E5BE6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569</w:t>
            </w:r>
          </w:p>
        </w:tc>
      </w:tr>
      <w:tr w:rsidR="00B13DC4" w:rsidRPr="00C21200" w14:paraId="4E876393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2141A95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Median [IQR] (/mm</w:t>
            </w:r>
            <w:r w:rsidRPr="00C21200">
              <w:rPr>
                <w:sz w:val="22"/>
                <w:szCs w:val="22"/>
                <w:vertAlign w:val="superscript"/>
                <w:lang w:val="en-US"/>
              </w:rPr>
              <w:t>3</w:t>
            </w:r>
            <w:r w:rsidRPr="00C21200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84CA8E3" w14:textId="77777777" w:rsidR="00B13DC4" w:rsidRPr="00C21200" w:rsidRDefault="003E5BE6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[0-10.6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7CF60" w14:textId="77777777" w:rsidR="00B13DC4" w:rsidRPr="00C21200" w:rsidRDefault="003E5BE6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[0-19.6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B7796" w14:textId="77777777" w:rsidR="00B13DC4" w:rsidRPr="00C21200" w:rsidRDefault="003E5BE6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165</w:t>
            </w:r>
          </w:p>
        </w:tc>
      </w:tr>
      <w:tr w:rsidR="00B13DC4" w:rsidRPr="00C21200" w14:paraId="759B7155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B03CD14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&gt;500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DF4778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</w:t>
            </w:r>
            <w:r w:rsidR="003E5BE6" w:rsidRPr="00C21200">
              <w:rPr>
                <w:sz w:val="22"/>
                <w:szCs w:val="22"/>
                <w:lang w:val="en-US"/>
              </w:rPr>
              <w:t>/93</w:t>
            </w:r>
            <w:r w:rsidRPr="00C21200">
              <w:rPr>
                <w:sz w:val="22"/>
                <w:szCs w:val="22"/>
                <w:lang w:val="en-US"/>
              </w:rPr>
              <w:t xml:space="preserve"> (0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579D8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2</w:t>
            </w:r>
            <w:r w:rsidR="003E5BE6" w:rsidRPr="00C21200">
              <w:rPr>
                <w:sz w:val="22"/>
                <w:szCs w:val="22"/>
                <w:lang w:val="en-US"/>
              </w:rPr>
              <w:t>/97</w:t>
            </w:r>
            <w:r w:rsidRPr="00C21200">
              <w:rPr>
                <w:sz w:val="22"/>
                <w:szCs w:val="22"/>
                <w:lang w:val="en-US"/>
              </w:rPr>
              <w:t xml:space="preserve"> (2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0369A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32EC0851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57BD57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Basophils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C07AF5D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46D2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CBD6E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7806960E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07DFB9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Median [IQR] (WBC %)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D1E7CF2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2[0.1-0.3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C275A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2[0.1-0.3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6EA6EC" w14:textId="77777777" w:rsidR="00B13DC4" w:rsidRPr="00C21200" w:rsidRDefault="003E5BE6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994</w:t>
            </w:r>
          </w:p>
        </w:tc>
      </w:tr>
      <w:tr w:rsidR="00B13DC4" w:rsidRPr="00C21200" w14:paraId="20E1B1EB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B78DA0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Median [IQR] (/mm</w:t>
            </w:r>
            <w:r w:rsidRPr="00C21200">
              <w:rPr>
                <w:sz w:val="22"/>
                <w:szCs w:val="22"/>
                <w:vertAlign w:val="superscript"/>
                <w:lang w:val="en-US"/>
              </w:rPr>
              <w:t>3</w:t>
            </w:r>
            <w:r w:rsidRPr="00C21200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C0F464" w14:textId="77777777" w:rsidR="00B13DC4" w:rsidRPr="00C21200" w:rsidRDefault="003E5BE6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1.0[8.6-20.4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C5BD3" w14:textId="77777777" w:rsidR="00B13DC4" w:rsidRPr="00C21200" w:rsidRDefault="003E5BE6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3.0[8.9-27.8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B69AC" w14:textId="77777777" w:rsidR="00B13DC4" w:rsidRPr="00C21200" w:rsidRDefault="003E5BE6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288</w:t>
            </w:r>
          </w:p>
        </w:tc>
      </w:tr>
      <w:tr w:rsidR="00B13DC4" w:rsidRPr="00C21200" w14:paraId="0D3CE614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D735453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&gt;100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76A05D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2</w:t>
            </w:r>
            <w:r w:rsidR="003E5BE6" w:rsidRPr="00C21200">
              <w:rPr>
                <w:sz w:val="22"/>
                <w:szCs w:val="22"/>
                <w:lang w:val="en-US"/>
              </w:rPr>
              <w:t>/93</w:t>
            </w:r>
            <w:r w:rsidR="00B13DC4" w:rsidRPr="00C21200">
              <w:rPr>
                <w:sz w:val="22"/>
                <w:szCs w:val="22"/>
                <w:lang w:val="en-US"/>
              </w:rPr>
              <w:t xml:space="preserve"> (2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C9B5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</w:t>
            </w:r>
            <w:r w:rsidR="003E5BE6" w:rsidRPr="00C21200">
              <w:rPr>
                <w:sz w:val="22"/>
                <w:szCs w:val="22"/>
                <w:lang w:val="en-US"/>
              </w:rPr>
              <w:t>/93</w:t>
            </w:r>
            <w:r w:rsidRPr="00C21200">
              <w:rPr>
                <w:sz w:val="22"/>
                <w:szCs w:val="22"/>
                <w:lang w:val="en-US"/>
              </w:rPr>
              <w:t xml:space="preserve"> (1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0E7E4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6B26602D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535558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lastRenderedPageBreak/>
              <w:t>PLT /mm</w:t>
            </w:r>
            <w:r w:rsidRPr="00C21200">
              <w:rPr>
                <w:sz w:val="22"/>
                <w:szCs w:val="22"/>
                <w:vertAlign w:val="superscript"/>
                <w:lang w:val="en-US"/>
              </w:rPr>
              <w:t>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BFE0722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6810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8F6F1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67FEFC6C" w14:textId="77777777" w:rsidTr="00EA5750">
        <w:trPr>
          <w:trHeight w:hRule="exact" w:val="448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449C74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Median [IQR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32DC96" w14:textId="77777777" w:rsidR="00B13DC4" w:rsidRPr="00C21200" w:rsidRDefault="003E5BE6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71500[137750-222500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56D83" w14:textId="77777777" w:rsidR="00B13DC4" w:rsidRPr="00C21200" w:rsidRDefault="003E5BE6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81000[144000-238</w:t>
            </w:r>
            <w:r w:rsidR="00B13DC4" w:rsidRPr="00C21200">
              <w:rPr>
                <w:sz w:val="22"/>
                <w:szCs w:val="22"/>
                <w:lang w:val="en-US"/>
              </w:rPr>
              <w:t>00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720B7" w14:textId="77777777" w:rsidR="00B13DC4" w:rsidRPr="00C21200" w:rsidRDefault="003E5BE6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112</w:t>
            </w:r>
          </w:p>
        </w:tc>
      </w:tr>
      <w:tr w:rsidR="00B13DC4" w:rsidRPr="00C21200" w14:paraId="2E502F0F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26A376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&lt;150000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59B2BF" w14:textId="77777777" w:rsidR="00B13DC4" w:rsidRPr="00C21200" w:rsidRDefault="00B6039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49</w:t>
            </w:r>
            <w:r w:rsidR="003E5BE6" w:rsidRPr="00C21200">
              <w:rPr>
                <w:sz w:val="22"/>
                <w:szCs w:val="22"/>
                <w:lang w:val="en-US"/>
              </w:rPr>
              <w:t>/164</w:t>
            </w:r>
            <w:r w:rsidRPr="00C21200">
              <w:rPr>
                <w:sz w:val="22"/>
                <w:szCs w:val="22"/>
                <w:lang w:val="en-US"/>
              </w:rPr>
              <w:t xml:space="preserve"> (30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B0ACC" w14:textId="77777777" w:rsidR="00B13DC4" w:rsidRPr="00C21200" w:rsidRDefault="00B6039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49</w:t>
            </w:r>
            <w:r w:rsidR="003E5BE6" w:rsidRPr="00C21200">
              <w:rPr>
                <w:sz w:val="22"/>
                <w:szCs w:val="22"/>
                <w:lang w:val="en-US"/>
              </w:rPr>
              <w:t>/177</w:t>
            </w:r>
            <w:r w:rsidR="00B13DC4" w:rsidRPr="00C21200">
              <w:rPr>
                <w:sz w:val="22"/>
                <w:szCs w:val="22"/>
                <w:lang w:val="en-US"/>
              </w:rPr>
              <w:t xml:space="preserve"> (3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A23E7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4B62C23B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2A19A1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&gt;400000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2624C2" w14:textId="77777777" w:rsidR="00B13DC4" w:rsidRPr="00C21200" w:rsidRDefault="00B6039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3</w:t>
            </w:r>
            <w:r w:rsidR="003E5BE6" w:rsidRPr="00C21200">
              <w:rPr>
                <w:sz w:val="22"/>
                <w:szCs w:val="22"/>
                <w:lang w:val="en-US"/>
              </w:rPr>
              <w:t>/164</w:t>
            </w:r>
            <w:r w:rsidR="00B13DC4" w:rsidRPr="00C21200">
              <w:rPr>
                <w:sz w:val="22"/>
                <w:szCs w:val="22"/>
                <w:lang w:val="en-US"/>
              </w:rPr>
              <w:t xml:space="preserve"> (2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CF634" w14:textId="77777777" w:rsidR="00B13DC4" w:rsidRPr="00C21200" w:rsidRDefault="00B60395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5</w:t>
            </w:r>
            <w:r w:rsidR="003E5BE6" w:rsidRPr="00C21200">
              <w:rPr>
                <w:sz w:val="22"/>
                <w:szCs w:val="22"/>
                <w:lang w:val="en-US"/>
              </w:rPr>
              <w:t>/177</w:t>
            </w:r>
            <w:r w:rsidRPr="00C21200">
              <w:rPr>
                <w:sz w:val="22"/>
                <w:szCs w:val="22"/>
                <w:lang w:val="en-US"/>
              </w:rPr>
              <w:t xml:space="preserve"> (3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DE68F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05E6026F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6C239D0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INR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4309504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1739F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8B4E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77B1FA15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F820A8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Median [IQR]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109C00C" w14:textId="77777777" w:rsidR="00B13DC4" w:rsidRPr="00C21200" w:rsidRDefault="003E5BE6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.05[1.01-1.12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95F3B" w14:textId="77777777" w:rsidR="00B13DC4" w:rsidRPr="00C21200" w:rsidRDefault="003E5BE6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.09[1.03-1.18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303B" w14:textId="77777777" w:rsidR="00B13DC4" w:rsidRPr="00C21200" w:rsidRDefault="003E5BE6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137</w:t>
            </w:r>
          </w:p>
        </w:tc>
      </w:tr>
      <w:tr w:rsidR="00B13DC4" w:rsidRPr="00C21200" w14:paraId="7F1C433D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D3EFBE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&gt;1.25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A10618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2</w:t>
            </w:r>
            <w:r w:rsidR="003E5BE6" w:rsidRPr="00C21200">
              <w:rPr>
                <w:sz w:val="22"/>
                <w:szCs w:val="22"/>
                <w:lang w:val="en-US"/>
              </w:rPr>
              <w:t>/145</w:t>
            </w:r>
            <w:r w:rsidR="00B13DC4" w:rsidRPr="00C21200">
              <w:rPr>
                <w:sz w:val="22"/>
                <w:szCs w:val="22"/>
                <w:lang w:val="en-US"/>
              </w:rPr>
              <w:t xml:space="preserve"> (</w:t>
            </w:r>
            <w:r w:rsidRPr="00C21200">
              <w:rPr>
                <w:sz w:val="22"/>
                <w:szCs w:val="22"/>
                <w:lang w:val="en-US"/>
              </w:rPr>
              <w:t>8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397CB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22</w:t>
            </w:r>
            <w:r w:rsidR="003E5BE6" w:rsidRPr="00C21200">
              <w:rPr>
                <w:sz w:val="22"/>
                <w:szCs w:val="22"/>
                <w:lang w:val="en-US"/>
              </w:rPr>
              <w:t>/134</w:t>
            </w:r>
            <w:r w:rsidRPr="00C21200">
              <w:rPr>
                <w:sz w:val="22"/>
                <w:szCs w:val="22"/>
                <w:lang w:val="en-US"/>
              </w:rPr>
              <w:t xml:space="preserve"> (16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25C1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670FEBD8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A4C6B1A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proofErr w:type="spellStart"/>
            <w:r w:rsidRPr="00C21200">
              <w:rPr>
                <w:sz w:val="22"/>
                <w:szCs w:val="22"/>
                <w:lang w:val="en-US"/>
              </w:rPr>
              <w:t>aPTT</w:t>
            </w:r>
            <w:proofErr w:type="spellEnd"/>
            <w:r w:rsidRPr="00C21200">
              <w:rPr>
                <w:sz w:val="22"/>
                <w:szCs w:val="22"/>
                <w:lang w:val="en-US"/>
              </w:rPr>
              <w:t xml:space="preserve"> ratio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B5ACAB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E0F70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30412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6CEDEE70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D7BE58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Median [IQR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AE1FFE" w14:textId="77777777" w:rsidR="00B13DC4" w:rsidRPr="00C21200" w:rsidRDefault="003E5BE6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.12[1.00-1.23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E2DF0" w14:textId="77777777" w:rsidR="00B13DC4" w:rsidRPr="00C21200" w:rsidRDefault="003E5BE6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.15[1.05-1.30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521C8" w14:textId="77777777" w:rsidR="00B13DC4" w:rsidRPr="00C21200" w:rsidRDefault="003E5BE6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047</w:t>
            </w:r>
          </w:p>
        </w:tc>
      </w:tr>
      <w:tr w:rsidR="00B13DC4" w:rsidRPr="00C21200" w14:paraId="5FC4FC08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E13765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 &gt;1.25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1170F82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39</w:t>
            </w:r>
            <w:r w:rsidR="003E5BE6" w:rsidRPr="00C21200">
              <w:rPr>
                <w:sz w:val="22"/>
                <w:szCs w:val="22"/>
                <w:lang w:val="en-US"/>
              </w:rPr>
              <w:t>/161</w:t>
            </w:r>
            <w:r w:rsidRPr="00C21200">
              <w:rPr>
                <w:sz w:val="22"/>
                <w:szCs w:val="22"/>
                <w:lang w:val="en-US"/>
              </w:rPr>
              <w:t xml:space="preserve"> (24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AC4C6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47</w:t>
            </w:r>
            <w:r w:rsidR="003E5BE6" w:rsidRPr="00C21200">
              <w:rPr>
                <w:sz w:val="22"/>
                <w:szCs w:val="22"/>
                <w:lang w:val="en-US"/>
              </w:rPr>
              <w:t>/145</w:t>
            </w:r>
            <w:r w:rsidRPr="00C21200">
              <w:rPr>
                <w:sz w:val="22"/>
                <w:szCs w:val="22"/>
                <w:lang w:val="en-US"/>
              </w:rPr>
              <w:t xml:space="preserve"> (32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B8B89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6A6EF48D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05A316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AST, U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4E5737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492C1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EAB51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157C8B8C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A8B2EB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Median [IQR]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BE4B837" w14:textId="77777777" w:rsidR="00B13DC4" w:rsidRPr="00C21200" w:rsidRDefault="003E5BE6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47[33-65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BDD76" w14:textId="77777777" w:rsidR="00B13DC4" w:rsidRPr="00C21200" w:rsidRDefault="003E5BE6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56[40-85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BDCA6" w14:textId="77777777" w:rsidR="00B13DC4" w:rsidRPr="00C21200" w:rsidRDefault="003E5BE6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018</w:t>
            </w:r>
          </w:p>
        </w:tc>
      </w:tr>
      <w:tr w:rsidR="00B13DC4" w:rsidRPr="00C21200" w14:paraId="381F0958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6023906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 &gt;40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5279BC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00</w:t>
            </w:r>
            <w:r w:rsidR="003E5BE6" w:rsidRPr="00C21200">
              <w:rPr>
                <w:sz w:val="22"/>
                <w:szCs w:val="22"/>
                <w:lang w:val="en-US"/>
              </w:rPr>
              <w:t>/171</w:t>
            </w:r>
            <w:r w:rsidRPr="00C21200">
              <w:rPr>
                <w:sz w:val="22"/>
                <w:szCs w:val="22"/>
                <w:lang w:val="en-US"/>
              </w:rPr>
              <w:t xml:space="preserve"> (58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52A57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15</w:t>
            </w:r>
            <w:r w:rsidR="003E5BE6" w:rsidRPr="00C21200">
              <w:rPr>
                <w:sz w:val="22"/>
                <w:szCs w:val="22"/>
                <w:lang w:val="en-US"/>
              </w:rPr>
              <w:t>/160</w:t>
            </w:r>
            <w:r w:rsidRPr="00C21200">
              <w:rPr>
                <w:sz w:val="22"/>
                <w:szCs w:val="22"/>
                <w:lang w:val="en-US"/>
              </w:rPr>
              <w:t xml:space="preserve"> (72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62DFC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3650ED7D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B644EB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ALT, U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7EBDF2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9A6D6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22E1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7F5ED2D1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B3AB2D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Median [IQR]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BAC439" w14:textId="77777777" w:rsidR="00B13DC4" w:rsidRPr="00C21200" w:rsidRDefault="00950958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34[25-52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6A79C" w14:textId="77777777" w:rsidR="00B13DC4" w:rsidRPr="00C21200" w:rsidRDefault="00950958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40[28-64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58CA8A" w14:textId="77777777" w:rsidR="00B13DC4" w:rsidRPr="00C21200" w:rsidRDefault="00950958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031</w:t>
            </w:r>
          </w:p>
        </w:tc>
      </w:tr>
      <w:tr w:rsidR="00B13DC4" w:rsidRPr="00C21200" w14:paraId="4A6F6488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CA8F16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 &gt;40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E0463D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70</w:t>
            </w:r>
            <w:r w:rsidR="00950958" w:rsidRPr="00C21200">
              <w:rPr>
                <w:sz w:val="22"/>
                <w:szCs w:val="22"/>
                <w:lang w:val="en-US"/>
              </w:rPr>
              <w:t>/173</w:t>
            </w:r>
            <w:r w:rsidRPr="00C21200">
              <w:rPr>
                <w:sz w:val="22"/>
                <w:szCs w:val="22"/>
                <w:lang w:val="en-US"/>
              </w:rPr>
              <w:t xml:space="preserve"> (40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66C2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79</w:t>
            </w:r>
            <w:r w:rsidR="00950958" w:rsidRPr="00C21200">
              <w:rPr>
                <w:sz w:val="22"/>
                <w:szCs w:val="22"/>
                <w:lang w:val="en-US"/>
              </w:rPr>
              <w:t>/162</w:t>
            </w:r>
            <w:r w:rsidRPr="00C21200">
              <w:rPr>
                <w:sz w:val="22"/>
                <w:szCs w:val="22"/>
                <w:lang w:val="en-US"/>
              </w:rPr>
              <w:t xml:space="preserve"> (49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9D6B9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22D50713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708069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Creatinine, mg/d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CFB0F2B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1A1FD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037AF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1216884F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17D16DA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Median [IQR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E296D1" w14:textId="77777777" w:rsidR="00B13DC4" w:rsidRPr="00C21200" w:rsidRDefault="00950958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90[0.75-1.08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09FCD" w14:textId="77777777" w:rsidR="00B13DC4" w:rsidRPr="00C21200" w:rsidRDefault="00950958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.01[0.80-1.35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4714" w14:textId="77777777" w:rsidR="00B13DC4" w:rsidRPr="00C21200" w:rsidRDefault="00950958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009</w:t>
            </w:r>
          </w:p>
        </w:tc>
      </w:tr>
      <w:tr w:rsidR="00B13DC4" w:rsidRPr="00C21200" w14:paraId="35FCBFB6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780177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&gt;1.30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DCDFA3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29</w:t>
            </w:r>
            <w:r w:rsidR="00950958" w:rsidRPr="00C21200">
              <w:rPr>
                <w:sz w:val="22"/>
                <w:szCs w:val="22"/>
                <w:lang w:val="en-US"/>
              </w:rPr>
              <w:t>/173</w:t>
            </w:r>
            <w:r w:rsidR="00B13DC4" w:rsidRPr="00C21200">
              <w:rPr>
                <w:sz w:val="22"/>
                <w:szCs w:val="22"/>
                <w:lang w:val="en-US"/>
              </w:rPr>
              <w:t xml:space="preserve"> (</w:t>
            </w:r>
            <w:r w:rsidRPr="00C21200">
              <w:rPr>
                <w:sz w:val="22"/>
                <w:szCs w:val="22"/>
                <w:lang w:val="en-US"/>
              </w:rPr>
              <w:t>17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C4CE7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47</w:t>
            </w:r>
            <w:r w:rsidR="00950958" w:rsidRPr="00C21200">
              <w:rPr>
                <w:sz w:val="22"/>
                <w:szCs w:val="22"/>
                <w:lang w:val="en-US"/>
              </w:rPr>
              <w:t>/164</w:t>
            </w:r>
            <w:r w:rsidRPr="00C21200">
              <w:rPr>
                <w:sz w:val="22"/>
                <w:szCs w:val="22"/>
                <w:lang w:val="en-US"/>
              </w:rPr>
              <w:t xml:space="preserve"> (29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F07D7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39F3F4DF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5385A7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Urea, mg/d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B3B3E05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7244D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879C3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23EB5694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F05F058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Median [IQR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E237F0" w14:textId="77777777" w:rsidR="00B13DC4" w:rsidRPr="00C21200" w:rsidRDefault="004A19E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39[32-54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8AF1A" w14:textId="77777777" w:rsidR="00B13DC4" w:rsidRPr="00C21200" w:rsidRDefault="004A19E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51[38-73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26C23" w14:textId="77777777" w:rsidR="00B13DC4" w:rsidRPr="00C21200" w:rsidRDefault="004A19E0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057</w:t>
            </w:r>
          </w:p>
        </w:tc>
      </w:tr>
      <w:tr w:rsidR="00B13DC4" w:rsidRPr="00C21200" w14:paraId="199E92F1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6539C5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&gt;50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65F16A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40</w:t>
            </w:r>
            <w:r w:rsidR="004A19E0" w:rsidRPr="00C21200">
              <w:rPr>
                <w:sz w:val="22"/>
                <w:szCs w:val="22"/>
                <w:lang w:val="en-US"/>
              </w:rPr>
              <w:t>/147</w:t>
            </w:r>
            <w:r w:rsidRPr="00C21200">
              <w:rPr>
                <w:sz w:val="22"/>
                <w:szCs w:val="22"/>
                <w:lang w:val="en-US"/>
              </w:rPr>
              <w:t xml:space="preserve"> (27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47DA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69</w:t>
            </w:r>
            <w:r w:rsidR="004A19E0" w:rsidRPr="00C21200">
              <w:rPr>
                <w:sz w:val="22"/>
                <w:szCs w:val="22"/>
                <w:lang w:val="en-US"/>
              </w:rPr>
              <w:t>/138</w:t>
            </w:r>
            <w:r w:rsidRPr="00C21200">
              <w:rPr>
                <w:sz w:val="22"/>
                <w:szCs w:val="22"/>
                <w:lang w:val="en-US"/>
              </w:rPr>
              <w:t xml:space="preserve"> (50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02F96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58C6FD9D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77EE5B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LDH, U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B000BD9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682A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CF0C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1AC181C1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FC4C58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Median [IQR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09C3C8" w14:textId="77777777" w:rsidR="00B13DC4" w:rsidRPr="00C21200" w:rsidRDefault="004A19E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348[286-4</w:t>
            </w:r>
            <w:r w:rsidR="00B13DC4" w:rsidRPr="00C21200">
              <w:rPr>
                <w:sz w:val="22"/>
                <w:szCs w:val="22"/>
                <w:lang w:val="en-US"/>
              </w:rPr>
              <w:t>51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89425" w14:textId="77777777" w:rsidR="00B13DC4" w:rsidRPr="00C21200" w:rsidRDefault="004A19E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463[373-602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803AB" w14:textId="77777777" w:rsidR="00B13DC4" w:rsidRPr="00C21200" w:rsidRDefault="004A19E0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B13DC4" w:rsidRPr="00C21200" w14:paraId="5D20C2BD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C9B794C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≥250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3890438" w14:textId="77777777" w:rsidR="00B13DC4" w:rsidRPr="00C21200" w:rsidRDefault="00253F57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39</w:t>
            </w:r>
            <w:r w:rsidR="004A19E0" w:rsidRPr="00C21200">
              <w:rPr>
                <w:sz w:val="22"/>
                <w:szCs w:val="22"/>
                <w:lang w:val="en-US"/>
              </w:rPr>
              <w:t>/160</w:t>
            </w:r>
            <w:r w:rsidRPr="00C21200">
              <w:rPr>
                <w:sz w:val="22"/>
                <w:szCs w:val="22"/>
                <w:lang w:val="en-US"/>
              </w:rPr>
              <w:t xml:space="preserve"> (87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73A73D" w14:textId="77777777" w:rsidR="00B13DC4" w:rsidRPr="00C21200" w:rsidRDefault="00253F57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39</w:t>
            </w:r>
            <w:r w:rsidR="004A19E0" w:rsidRPr="00C21200">
              <w:rPr>
                <w:sz w:val="22"/>
                <w:szCs w:val="22"/>
                <w:lang w:val="en-US"/>
              </w:rPr>
              <w:t>/146</w:t>
            </w:r>
            <w:r w:rsidRPr="00C21200">
              <w:rPr>
                <w:sz w:val="22"/>
                <w:szCs w:val="22"/>
                <w:lang w:val="en-US"/>
              </w:rPr>
              <w:t xml:space="preserve"> (95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3D9A1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68F9AD90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DBB0EA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CRP, mg/d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31EDC33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462C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0848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6F19C188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D844D72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Median [IQR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9BE9F9" w14:textId="77777777" w:rsidR="00B13DC4" w:rsidRPr="00C21200" w:rsidRDefault="004A19E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9[4-14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BF44F" w14:textId="77777777" w:rsidR="00B13DC4" w:rsidRPr="00C21200" w:rsidRDefault="004A19E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5[9-20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6865" w14:textId="77777777" w:rsidR="00B13DC4" w:rsidRPr="00C21200" w:rsidRDefault="004A19E0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&lt;0.001</w:t>
            </w:r>
          </w:p>
        </w:tc>
      </w:tr>
      <w:tr w:rsidR="00B13DC4" w:rsidRPr="00C21200" w14:paraId="7798F321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A226C40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≥1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59FB82E" w14:textId="77777777" w:rsidR="00B13DC4" w:rsidRPr="00C21200" w:rsidRDefault="00253F57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63</w:t>
            </w:r>
            <w:r w:rsidR="004A19E0" w:rsidRPr="00C21200">
              <w:rPr>
                <w:sz w:val="22"/>
                <w:szCs w:val="22"/>
                <w:lang w:val="en-US"/>
              </w:rPr>
              <w:t>/172</w:t>
            </w:r>
            <w:r w:rsidRPr="00C21200">
              <w:rPr>
                <w:sz w:val="22"/>
                <w:szCs w:val="22"/>
                <w:lang w:val="en-US"/>
              </w:rPr>
              <w:t xml:space="preserve"> (95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89E2" w14:textId="77777777" w:rsidR="00B13DC4" w:rsidRPr="00C21200" w:rsidRDefault="00253F57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60</w:t>
            </w:r>
            <w:r w:rsidR="004A19E0" w:rsidRPr="00C21200">
              <w:rPr>
                <w:sz w:val="22"/>
                <w:szCs w:val="22"/>
                <w:lang w:val="en-US"/>
              </w:rPr>
              <w:t>/161</w:t>
            </w:r>
            <w:r w:rsidRPr="00C21200">
              <w:rPr>
                <w:sz w:val="22"/>
                <w:szCs w:val="22"/>
                <w:lang w:val="en-US"/>
              </w:rPr>
              <w:t xml:space="preserve"> (99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A6C1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259C24E1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1B441F5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Fibrinogen, g/d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B532F58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C068F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44948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4FC9EE93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3F82E2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Median [IQR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8D0C52" w14:textId="77777777" w:rsidR="00B13DC4" w:rsidRPr="00C21200" w:rsidRDefault="004A19E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63[0.47-0.72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E4EC7" w14:textId="77777777" w:rsidR="00B13DC4" w:rsidRPr="00C21200" w:rsidRDefault="004A19E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65[0.55</w:t>
            </w:r>
            <w:r w:rsidR="00B13DC4" w:rsidRPr="00C21200">
              <w:rPr>
                <w:sz w:val="22"/>
                <w:szCs w:val="22"/>
                <w:lang w:val="en-US"/>
              </w:rPr>
              <w:t>-0.73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0E97B" w14:textId="77777777" w:rsidR="00B13DC4" w:rsidRPr="00C21200" w:rsidRDefault="004A19E0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300</w:t>
            </w:r>
          </w:p>
        </w:tc>
      </w:tr>
      <w:tr w:rsidR="00B13DC4" w:rsidRPr="00C21200" w14:paraId="654C10E6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D2548C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&lt;0.150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023BD9" w14:textId="77777777" w:rsidR="00B13DC4" w:rsidRPr="00C21200" w:rsidRDefault="004A19E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/24</w:t>
            </w:r>
            <w:r w:rsidR="00B13DC4" w:rsidRPr="00C21200">
              <w:rPr>
                <w:sz w:val="22"/>
                <w:szCs w:val="22"/>
                <w:lang w:val="en-US"/>
              </w:rPr>
              <w:t xml:space="preserve"> (0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EEE7E" w14:textId="77777777" w:rsidR="00B13DC4" w:rsidRPr="00C21200" w:rsidRDefault="004A19E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/39</w:t>
            </w:r>
            <w:r w:rsidR="00B13DC4" w:rsidRPr="00C21200">
              <w:rPr>
                <w:sz w:val="22"/>
                <w:szCs w:val="22"/>
                <w:lang w:val="en-US"/>
              </w:rPr>
              <w:t xml:space="preserve"> (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01896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34F5BCFD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23142AA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lastRenderedPageBreak/>
              <w:t xml:space="preserve">     &gt;0.400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6D737F2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22</w:t>
            </w:r>
            <w:r w:rsidR="004A19E0" w:rsidRPr="00C21200">
              <w:rPr>
                <w:sz w:val="22"/>
                <w:szCs w:val="22"/>
                <w:lang w:val="en-US"/>
              </w:rPr>
              <w:t>/24</w:t>
            </w:r>
            <w:r w:rsidRPr="00C21200">
              <w:rPr>
                <w:sz w:val="22"/>
                <w:szCs w:val="22"/>
                <w:lang w:val="en-US"/>
              </w:rPr>
              <w:t xml:space="preserve"> (92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89FDA1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37</w:t>
            </w:r>
            <w:r w:rsidR="004A19E0" w:rsidRPr="00C21200">
              <w:rPr>
                <w:sz w:val="22"/>
                <w:szCs w:val="22"/>
                <w:lang w:val="en-US"/>
              </w:rPr>
              <w:t>/39</w:t>
            </w:r>
            <w:r w:rsidRPr="00C21200">
              <w:rPr>
                <w:sz w:val="22"/>
                <w:szCs w:val="22"/>
                <w:lang w:val="en-US"/>
              </w:rPr>
              <w:t xml:space="preserve"> (95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D3E49A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053D3E14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6015F8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Na, </w:t>
            </w:r>
            <w:proofErr w:type="spellStart"/>
            <w:r w:rsidRPr="00C21200">
              <w:rPr>
                <w:sz w:val="22"/>
                <w:szCs w:val="22"/>
                <w:lang w:val="en-US"/>
              </w:rPr>
              <w:t>mEq</w:t>
            </w:r>
            <w:proofErr w:type="spellEnd"/>
            <w:r w:rsidRPr="00C21200">
              <w:rPr>
                <w:sz w:val="22"/>
                <w:szCs w:val="22"/>
                <w:lang w:val="en-US"/>
              </w:rPr>
              <w:t>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379FB0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FF8D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98B2F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4DE350E2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9833AFE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Median [IQR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A7ADED0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38[136-140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2C8C6" w14:textId="77777777" w:rsidR="00B13DC4" w:rsidRPr="00C21200" w:rsidRDefault="00664D3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37[135-141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D2D64" w14:textId="77777777" w:rsidR="00B13DC4" w:rsidRPr="00C21200" w:rsidRDefault="00664D30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647</w:t>
            </w:r>
          </w:p>
        </w:tc>
      </w:tr>
      <w:tr w:rsidR="00B13DC4" w:rsidRPr="00C21200" w14:paraId="0D4DCFB7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A2DC19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&lt;136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6E27770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35</w:t>
            </w:r>
            <w:r w:rsidR="00664D30" w:rsidRPr="00C21200">
              <w:rPr>
                <w:sz w:val="22"/>
                <w:szCs w:val="22"/>
                <w:lang w:val="en-US"/>
              </w:rPr>
              <w:t>/173</w:t>
            </w:r>
            <w:r w:rsidRPr="00C21200">
              <w:rPr>
                <w:sz w:val="22"/>
                <w:szCs w:val="22"/>
                <w:lang w:val="en-US"/>
              </w:rPr>
              <w:t xml:space="preserve"> (20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CBAB0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43</w:t>
            </w:r>
            <w:r w:rsidR="00664D30" w:rsidRPr="00C21200">
              <w:rPr>
                <w:sz w:val="22"/>
                <w:szCs w:val="22"/>
                <w:lang w:val="en-US"/>
              </w:rPr>
              <w:t>/162</w:t>
            </w:r>
            <w:r w:rsidRPr="00C21200">
              <w:rPr>
                <w:sz w:val="22"/>
                <w:szCs w:val="22"/>
                <w:lang w:val="en-US"/>
              </w:rPr>
              <w:t xml:space="preserve"> (27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B1DA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77EEBD04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D2658F2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&gt;145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32F4854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3</w:t>
            </w:r>
            <w:r w:rsidR="00664D30" w:rsidRPr="00C21200">
              <w:rPr>
                <w:sz w:val="22"/>
                <w:szCs w:val="22"/>
                <w:lang w:val="en-US"/>
              </w:rPr>
              <w:t>/173</w:t>
            </w:r>
            <w:r w:rsidRPr="00C21200">
              <w:rPr>
                <w:sz w:val="22"/>
                <w:szCs w:val="22"/>
                <w:lang w:val="en-US"/>
              </w:rPr>
              <w:t xml:space="preserve"> (2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6A7A5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6</w:t>
            </w:r>
            <w:r w:rsidR="00664D30" w:rsidRPr="00C21200">
              <w:rPr>
                <w:sz w:val="22"/>
                <w:szCs w:val="22"/>
                <w:lang w:val="en-US"/>
              </w:rPr>
              <w:t>/162</w:t>
            </w:r>
            <w:r w:rsidRPr="00C21200">
              <w:rPr>
                <w:sz w:val="22"/>
                <w:szCs w:val="22"/>
                <w:lang w:val="en-US"/>
              </w:rPr>
              <w:t xml:space="preserve"> (4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A125A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2B2C8E2F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D636BF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K, </w:t>
            </w:r>
            <w:proofErr w:type="spellStart"/>
            <w:r w:rsidRPr="00C21200">
              <w:rPr>
                <w:sz w:val="22"/>
                <w:szCs w:val="22"/>
                <w:lang w:val="en-US"/>
              </w:rPr>
              <w:t>mEq</w:t>
            </w:r>
            <w:proofErr w:type="spellEnd"/>
            <w:r w:rsidRPr="00C21200">
              <w:rPr>
                <w:sz w:val="22"/>
                <w:szCs w:val="22"/>
                <w:lang w:val="en-US"/>
              </w:rPr>
              <w:t>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FEED44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1262A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1F8A5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7804A11D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7577C69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Median [IQR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4CB218" w14:textId="77777777" w:rsidR="00B13DC4" w:rsidRPr="00C21200" w:rsidRDefault="00664D3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3.9[3.6-4.2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91669" w14:textId="77777777" w:rsidR="00B13DC4" w:rsidRPr="00C21200" w:rsidRDefault="00664D3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4.0</w:t>
            </w:r>
            <w:r w:rsidR="00B13DC4" w:rsidRPr="00C21200">
              <w:rPr>
                <w:sz w:val="22"/>
                <w:szCs w:val="22"/>
                <w:lang w:val="en-US"/>
              </w:rPr>
              <w:t>[3.6-4.3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DB63A" w14:textId="77777777" w:rsidR="00B13DC4" w:rsidRPr="00C21200" w:rsidRDefault="00664D30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184</w:t>
            </w:r>
          </w:p>
        </w:tc>
      </w:tr>
      <w:tr w:rsidR="00B13DC4" w:rsidRPr="00C21200" w14:paraId="7A22E2D8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A5D1C4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&lt;3.5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86D2C56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31</w:t>
            </w:r>
            <w:r w:rsidR="00664D30" w:rsidRPr="00C21200">
              <w:rPr>
                <w:sz w:val="22"/>
                <w:szCs w:val="22"/>
                <w:lang w:val="en-US"/>
              </w:rPr>
              <w:t>/172</w:t>
            </w:r>
            <w:r w:rsidRPr="00C21200">
              <w:rPr>
                <w:sz w:val="22"/>
                <w:szCs w:val="22"/>
                <w:lang w:val="en-US"/>
              </w:rPr>
              <w:t xml:space="preserve"> (18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ABACF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24</w:t>
            </w:r>
            <w:r w:rsidR="00664D30" w:rsidRPr="00C21200">
              <w:rPr>
                <w:sz w:val="22"/>
                <w:szCs w:val="22"/>
                <w:lang w:val="en-US"/>
              </w:rPr>
              <w:t>/159</w:t>
            </w:r>
            <w:r w:rsidRPr="00C21200">
              <w:rPr>
                <w:sz w:val="22"/>
                <w:szCs w:val="22"/>
                <w:lang w:val="en-US"/>
              </w:rPr>
              <w:t xml:space="preserve"> (15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D4954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2369704E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76575AD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&gt;5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A603567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0</w:t>
            </w:r>
            <w:r w:rsidR="00664D30" w:rsidRPr="00C21200">
              <w:rPr>
                <w:sz w:val="22"/>
                <w:szCs w:val="22"/>
                <w:lang w:val="en-US"/>
              </w:rPr>
              <w:t>/172</w:t>
            </w:r>
            <w:r w:rsidR="00B13DC4" w:rsidRPr="00C21200">
              <w:rPr>
                <w:sz w:val="22"/>
                <w:szCs w:val="22"/>
                <w:lang w:val="en-US"/>
              </w:rPr>
              <w:t xml:space="preserve"> (6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D9C2A" w14:textId="77777777" w:rsidR="00B13DC4" w:rsidRPr="00C21200" w:rsidRDefault="00664D3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9/159</w:t>
            </w:r>
            <w:r w:rsidR="00B13DC4" w:rsidRPr="00C21200">
              <w:rPr>
                <w:sz w:val="22"/>
                <w:szCs w:val="22"/>
                <w:lang w:val="en-US"/>
              </w:rPr>
              <w:t xml:space="preserve"> (6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CD8E3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1AE2D3C1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F063322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Cl, </w:t>
            </w:r>
            <w:proofErr w:type="spellStart"/>
            <w:r w:rsidRPr="00C21200">
              <w:rPr>
                <w:sz w:val="22"/>
                <w:szCs w:val="22"/>
                <w:lang w:val="en-US"/>
              </w:rPr>
              <w:t>mEq</w:t>
            </w:r>
            <w:proofErr w:type="spellEnd"/>
            <w:r w:rsidRPr="00C21200">
              <w:rPr>
                <w:sz w:val="22"/>
                <w:szCs w:val="22"/>
                <w:lang w:val="en-US"/>
              </w:rPr>
              <w:t>/L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BE46E2D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3917D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1136C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02AD5FF7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E24B77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Median [IQR]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675B81F" w14:textId="77777777" w:rsidR="00B13DC4" w:rsidRPr="00C21200" w:rsidRDefault="00664D30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01[98-103</w:t>
            </w:r>
            <w:r w:rsidR="00B13DC4" w:rsidRPr="00C21200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55754" w14:textId="77777777" w:rsidR="00B13DC4" w:rsidRPr="00C21200" w:rsidRDefault="00B13DC4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101[98-10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3F1BA" w14:textId="77777777" w:rsidR="00B13DC4" w:rsidRPr="00C21200" w:rsidRDefault="00664D30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0.812</w:t>
            </w:r>
          </w:p>
        </w:tc>
      </w:tr>
      <w:tr w:rsidR="00B13DC4" w:rsidRPr="00C21200" w14:paraId="4A815BBE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472FB7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&lt;98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FE6708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27</w:t>
            </w:r>
            <w:r w:rsidR="00664D30" w:rsidRPr="00C21200">
              <w:rPr>
                <w:sz w:val="22"/>
                <w:szCs w:val="22"/>
                <w:lang w:val="en-US"/>
              </w:rPr>
              <w:t>/129</w:t>
            </w:r>
            <w:r w:rsidRPr="00C21200">
              <w:rPr>
                <w:sz w:val="22"/>
                <w:szCs w:val="22"/>
                <w:lang w:val="en-US"/>
              </w:rPr>
              <w:t xml:space="preserve"> (21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38FCD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20</w:t>
            </w:r>
            <w:r w:rsidR="00664D30" w:rsidRPr="00C21200">
              <w:rPr>
                <w:sz w:val="22"/>
                <w:szCs w:val="22"/>
                <w:lang w:val="en-US"/>
              </w:rPr>
              <w:t>/114</w:t>
            </w:r>
            <w:r w:rsidRPr="00C21200">
              <w:rPr>
                <w:sz w:val="22"/>
                <w:szCs w:val="22"/>
                <w:lang w:val="en-US"/>
              </w:rPr>
              <w:t xml:space="preserve"> (18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0628C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  <w:tr w:rsidR="00B13DC4" w:rsidRPr="00C21200" w14:paraId="0817A544" w14:textId="77777777" w:rsidTr="00EA5750">
        <w:trPr>
          <w:trHeight w:hRule="exact" w:val="454"/>
          <w:jc w:val="center"/>
        </w:trPr>
        <w:tc>
          <w:tcPr>
            <w:tcW w:w="41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FA95B6B" w14:textId="77777777" w:rsidR="00B13DC4" w:rsidRPr="00C21200" w:rsidRDefault="00B13DC4" w:rsidP="00B13DC4">
            <w:pPr>
              <w:spacing w:line="360" w:lineRule="auto"/>
              <w:jc w:val="both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 xml:space="preserve">     &gt;107 – no./total no. (%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24F813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9</w:t>
            </w:r>
            <w:r w:rsidR="00664D30" w:rsidRPr="00C21200">
              <w:rPr>
                <w:sz w:val="22"/>
                <w:szCs w:val="22"/>
                <w:lang w:val="en-US"/>
              </w:rPr>
              <w:t>/129</w:t>
            </w:r>
            <w:r w:rsidR="00B13DC4" w:rsidRPr="00C21200">
              <w:rPr>
                <w:sz w:val="22"/>
                <w:szCs w:val="22"/>
                <w:lang w:val="en-US"/>
              </w:rPr>
              <w:t xml:space="preserve"> (7%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84DF9CC" w14:textId="77777777" w:rsidR="00B13DC4" w:rsidRPr="00C21200" w:rsidRDefault="0071706B" w:rsidP="00B13DC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C21200">
              <w:rPr>
                <w:sz w:val="22"/>
                <w:szCs w:val="22"/>
                <w:lang w:val="en-US"/>
              </w:rPr>
              <w:t>9</w:t>
            </w:r>
            <w:r w:rsidR="00664D30" w:rsidRPr="00C21200">
              <w:rPr>
                <w:sz w:val="22"/>
                <w:szCs w:val="22"/>
                <w:lang w:val="en-US"/>
              </w:rPr>
              <w:t>/114</w:t>
            </w:r>
            <w:r w:rsidRPr="00C21200">
              <w:rPr>
                <w:sz w:val="22"/>
                <w:szCs w:val="22"/>
                <w:lang w:val="en-US"/>
              </w:rPr>
              <w:t xml:space="preserve"> (8</w:t>
            </w:r>
            <w:r w:rsidR="00B13DC4" w:rsidRPr="00C21200">
              <w:rPr>
                <w:sz w:val="22"/>
                <w:szCs w:val="22"/>
                <w:lang w:val="en-US"/>
              </w:rPr>
              <w:t>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274DB8D" w14:textId="77777777" w:rsidR="00B13DC4" w:rsidRPr="00C21200" w:rsidRDefault="00B13DC4" w:rsidP="00EA575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</w:tr>
    </w:tbl>
    <w:p w14:paraId="0E2BCAB1" w14:textId="77777777" w:rsidR="00FF3261" w:rsidRPr="00C21200" w:rsidRDefault="00FF3261" w:rsidP="00CE6AC3">
      <w:pPr>
        <w:pStyle w:val="BodyText"/>
        <w:spacing w:after="0" w:line="360" w:lineRule="auto"/>
        <w:ind w:left="-284" w:right="-568"/>
        <w:jc w:val="both"/>
        <w:rPr>
          <w:rFonts w:ascii="Times New Roman" w:hAnsi="Times New Roman"/>
          <w:lang w:val="en-US"/>
        </w:rPr>
      </w:pPr>
    </w:p>
    <w:p w14:paraId="410BA97D" w14:textId="77777777" w:rsidR="00FF3261" w:rsidRPr="00C21200" w:rsidRDefault="00FF3261" w:rsidP="00EA5750">
      <w:pPr>
        <w:spacing w:line="360" w:lineRule="auto"/>
        <w:ind w:left="-284" w:right="-285"/>
        <w:jc w:val="both"/>
        <w:rPr>
          <w:sz w:val="22"/>
          <w:szCs w:val="22"/>
          <w:lang w:val="en-US"/>
        </w:rPr>
      </w:pPr>
      <w:r w:rsidRPr="00C21200">
        <w:rPr>
          <w:sz w:val="22"/>
          <w:szCs w:val="22"/>
          <w:lang w:val="en-US"/>
        </w:rPr>
        <w:t xml:space="preserve">Summary of data of </w:t>
      </w:r>
      <w:r w:rsidR="00581CAA">
        <w:rPr>
          <w:sz w:val="22"/>
          <w:szCs w:val="22"/>
          <w:lang w:val="en-US"/>
        </w:rPr>
        <w:t xml:space="preserve">340 confirmed </w:t>
      </w:r>
      <w:r w:rsidRPr="00C21200">
        <w:rPr>
          <w:sz w:val="22"/>
          <w:szCs w:val="22"/>
          <w:lang w:val="en-US"/>
        </w:rPr>
        <w:t>COVID-19 patients obtained within 24 hours of ED presentation</w:t>
      </w:r>
      <w:r w:rsidR="00581CAA">
        <w:rPr>
          <w:sz w:val="22"/>
          <w:szCs w:val="22"/>
          <w:lang w:val="en-US"/>
        </w:rPr>
        <w:t xml:space="preserve">. </w:t>
      </w:r>
      <w:r w:rsidR="009B10A5">
        <w:rPr>
          <w:sz w:val="22"/>
          <w:szCs w:val="22"/>
          <w:lang w:val="en-US"/>
        </w:rPr>
        <w:t xml:space="preserve">Patients with a </w:t>
      </w:r>
      <w:proofErr w:type="spellStart"/>
      <w:r w:rsidR="009B10A5" w:rsidRPr="009B10A5">
        <w:rPr>
          <w:i/>
          <w:iCs/>
          <w:sz w:val="22"/>
          <w:szCs w:val="22"/>
          <w:lang w:val="en-US"/>
        </w:rPr>
        <w:t>Brixia</w:t>
      </w:r>
      <w:proofErr w:type="spellEnd"/>
      <w:r w:rsidR="009B10A5">
        <w:rPr>
          <w:sz w:val="22"/>
          <w:szCs w:val="22"/>
          <w:lang w:val="en-US"/>
        </w:rPr>
        <w:t xml:space="preserve"> score value lower than eight were classified as mild, whereas patients with a </w:t>
      </w:r>
      <w:proofErr w:type="spellStart"/>
      <w:r w:rsidR="009B10A5" w:rsidRPr="009B10A5">
        <w:rPr>
          <w:i/>
          <w:iCs/>
          <w:sz w:val="22"/>
          <w:szCs w:val="22"/>
          <w:lang w:val="en-US"/>
        </w:rPr>
        <w:t>Brixia</w:t>
      </w:r>
      <w:proofErr w:type="spellEnd"/>
      <w:r w:rsidR="009B10A5">
        <w:rPr>
          <w:sz w:val="22"/>
          <w:szCs w:val="22"/>
          <w:lang w:val="en-US"/>
        </w:rPr>
        <w:t xml:space="preserve"> score value equal to or greater than eight were classified as severe. </w:t>
      </w:r>
      <w:r w:rsidRPr="00C21200">
        <w:rPr>
          <w:sz w:val="22"/>
          <w:szCs w:val="22"/>
          <w:lang w:val="en-US"/>
        </w:rPr>
        <w:t xml:space="preserve">(*): </w:t>
      </w:r>
      <w:r w:rsidRPr="00C21200">
        <w:rPr>
          <w:color w:val="000000"/>
          <w:sz w:val="22"/>
          <w:szCs w:val="22"/>
          <w:lang w:val="en-US"/>
        </w:rPr>
        <w:t>SpO</w:t>
      </w:r>
      <w:r w:rsidRPr="00C21200">
        <w:rPr>
          <w:color w:val="000000"/>
          <w:sz w:val="22"/>
          <w:szCs w:val="22"/>
          <w:vertAlign w:val="subscript"/>
          <w:lang w:val="en-US"/>
        </w:rPr>
        <w:t>2</w:t>
      </w:r>
      <w:r w:rsidRPr="00C21200">
        <w:rPr>
          <w:sz w:val="22"/>
          <w:szCs w:val="22"/>
          <w:lang w:val="en-US"/>
        </w:rPr>
        <w:t xml:space="preserve"> values are reported only in cases with FiO</w:t>
      </w:r>
      <w:r w:rsidRPr="00C21200">
        <w:rPr>
          <w:sz w:val="22"/>
          <w:szCs w:val="22"/>
          <w:vertAlign w:val="subscript"/>
          <w:lang w:val="en-US"/>
        </w:rPr>
        <w:t>2</w:t>
      </w:r>
      <w:r w:rsidR="00D20BE4">
        <w:rPr>
          <w:sz w:val="22"/>
          <w:szCs w:val="22"/>
          <w:vertAlign w:val="subscript"/>
          <w:lang w:val="en-US"/>
        </w:rPr>
        <w:t xml:space="preserve"> </w:t>
      </w:r>
      <w:r w:rsidRPr="00C21200">
        <w:rPr>
          <w:sz w:val="22"/>
          <w:szCs w:val="22"/>
          <w:lang w:val="en-US"/>
        </w:rPr>
        <w:t xml:space="preserve">= 0.21. (**): including coronary heart disease, cerebrovascular disease, heart failure, and peripheral vascular disease. (***) defined as BMI </w:t>
      </w:r>
      <w:r w:rsidRPr="00C21200">
        <w:rPr>
          <w:sz w:val="22"/>
          <w:szCs w:val="22"/>
          <w:lang w:val="en-US"/>
        </w:rPr>
        <w:sym w:font="Symbol" w:char="F0B3"/>
      </w:r>
      <w:r w:rsidRPr="00C21200">
        <w:rPr>
          <w:sz w:val="22"/>
          <w:szCs w:val="22"/>
          <w:lang w:val="en-US"/>
        </w:rPr>
        <w:t xml:space="preserve"> 30. Data are reported as median [IQR] (continuous/numerical variables) or number (%) (binary variables). Abbreviations: ARDS</w:t>
      </w:r>
      <w:r w:rsidR="00D20BE4">
        <w:rPr>
          <w:sz w:val="22"/>
          <w:szCs w:val="22"/>
          <w:lang w:val="en-US"/>
        </w:rPr>
        <w:t xml:space="preserve"> </w:t>
      </w:r>
      <w:r w:rsidRPr="00C21200">
        <w:rPr>
          <w:sz w:val="22"/>
          <w:szCs w:val="22"/>
          <w:lang w:val="en-US"/>
        </w:rPr>
        <w:t xml:space="preserve">= adult respiratory distress syndrome, </w:t>
      </w:r>
      <w:r w:rsidR="00E25F03">
        <w:rPr>
          <w:sz w:val="22"/>
          <w:szCs w:val="22"/>
          <w:lang w:val="en-US"/>
        </w:rPr>
        <w:t xml:space="preserve">CXR = chest X-ray, </w:t>
      </w:r>
      <w:r w:rsidR="00B66D05">
        <w:rPr>
          <w:sz w:val="22"/>
          <w:szCs w:val="22"/>
          <w:lang w:val="en-US"/>
        </w:rPr>
        <w:t xml:space="preserve">AP = anteroposterior, PA = posteroanterior, </w:t>
      </w:r>
      <w:r w:rsidRPr="00C21200">
        <w:rPr>
          <w:sz w:val="22"/>
          <w:szCs w:val="22"/>
          <w:lang w:val="en-US"/>
        </w:rPr>
        <w:t>ED</w:t>
      </w:r>
      <w:r w:rsidR="00D20BE4">
        <w:rPr>
          <w:sz w:val="22"/>
          <w:szCs w:val="22"/>
          <w:lang w:val="en-US"/>
        </w:rPr>
        <w:t xml:space="preserve"> </w:t>
      </w:r>
      <w:r w:rsidRPr="00C21200">
        <w:rPr>
          <w:sz w:val="22"/>
          <w:szCs w:val="22"/>
          <w:lang w:val="en-US"/>
        </w:rPr>
        <w:t>= emergency department, COVID-19</w:t>
      </w:r>
      <w:r w:rsidR="00D20BE4">
        <w:rPr>
          <w:sz w:val="22"/>
          <w:szCs w:val="22"/>
          <w:lang w:val="en-US"/>
        </w:rPr>
        <w:t xml:space="preserve"> </w:t>
      </w:r>
      <w:r w:rsidRPr="00C21200">
        <w:rPr>
          <w:sz w:val="22"/>
          <w:szCs w:val="22"/>
          <w:lang w:val="en-US"/>
        </w:rPr>
        <w:t>= coronavirus disease 2019, RT-PCR</w:t>
      </w:r>
      <w:r w:rsidR="00D20BE4">
        <w:rPr>
          <w:sz w:val="22"/>
          <w:szCs w:val="22"/>
          <w:lang w:val="en-US"/>
        </w:rPr>
        <w:t xml:space="preserve"> </w:t>
      </w:r>
      <w:r w:rsidRPr="00C21200">
        <w:rPr>
          <w:sz w:val="22"/>
          <w:szCs w:val="22"/>
          <w:lang w:val="en-US"/>
        </w:rPr>
        <w:t>= real-time reverse transcriptase–polymerase chain reaction, COPD = chronic obstructive pulmonary disease, P</w:t>
      </w:r>
      <w:r w:rsidR="00581CAA">
        <w:rPr>
          <w:sz w:val="22"/>
          <w:szCs w:val="22"/>
          <w:lang w:val="en-US"/>
        </w:rPr>
        <w:t>aO</w:t>
      </w:r>
      <w:r w:rsidR="00581CAA">
        <w:rPr>
          <w:sz w:val="22"/>
          <w:szCs w:val="22"/>
          <w:vertAlign w:val="subscript"/>
          <w:lang w:val="en-US"/>
        </w:rPr>
        <w:t>2</w:t>
      </w:r>
      <w:r w:rsidRPr="00C21200">
        <w:rPr>
          <w:sz w:val="22"/>
          <w:szCs w:val="22"/>
          <w:lang w:val="en-US"/>
        </w:rPr>
        <w:t>/F</w:t>
      </w:r>
      <w:r w:rsidR="00581CAA">
        <w:rPr>
          <w:sz w:val="22"/>
          <w:szCs w:val="22"/>
          <w:lang w:val="en-US"/>
        </w:rPr>
        <w:t>iO</w:t>
      </w:r>
      <w:r w:rsidR="00581CAA">
        <w:rPr>
          <w:sz w:val="22"/>
          <w:szCs w:val="22"/>
          <w:vertAlign w:val="subscript"/>
          <w:lang w:val="en-US"/>
        </w:rPr>
        <w:t xml:space="preserve">2 </w:t>
      </w:r>
      <w:r w:rsidR="00581CAA">
        <w:rPr>
          <w:sz w:val="22"/>
          <w:szCs w:val="22"/>
          <w:lang w:val="en-US"/>
        </w:rPr>
        <w:t>ratio</w:t>
      </w:r>
      <w:r w:rsidR="00D20BE4">
        <w:rPr>
          <w:sz w:val="22"/>
          <w:szCs w:val="22"/>
          <w:lang w:val="en-US"/>
        </w:rPr>
        <w:t xml:space="preserve"> </w:t>
      </w:r>
      <w:r w:rsidRPr="00C21200">
        <w:rPr>
          <w:sz w:val="22"/>
          <w:szCs w:val="22"/>
          <w:lang w:val="en-US"/>
        </w:rPr>
        <w:t>= ratio of partial pressure of oxygen to fraction of inspired oxygen, HB</w:t>
      </w:r>
      <w:r w:rsidR="00D20BE4">
        <w:rPr>
          <w:sz w:val="22"/>
          <w:szCs w:val="22"/>
          <w:lang w:val="en-US"/>
        </w:rPr>
        <w:t xml:space="preserve"> </w:t>
      </w:r>
      <w:r w:rsidRPr="00C21200">
        <w:rPr>
          <w:sz w:val="22"/>
          <w:szCs w:val="22"/>
          <w:lang w:val="en-US"/>
        </w:rPr>
        <w:t>= hemoglobin, WBC</w:t>
      </w:r>
      <w:r w:rsidR="00D20BE4">
        <w:rPr>
          <w:sz w:val="22"/>
          <w:szCs w:val="22"/>
          <w:lang w:val="en-US"/>
        </w:rPr>
        <w:t xml:space="preserve"> </w:t>
      </w:r>
      <w:r w:rsidRPr="00C21200">
        <w:rPr>
          <w:sz w:val="22"/>
          <w:szCs w:val="22"/>
          <w:lang w:val="en-US"/>
        </w:rPr>
        <w:t>= white blood cells, PLT</w:t>
      </w:r>
      <w:r w:rsidR="00D20BE4">
        <w:rPr>
          <w:sz w:val="22"/>
          <w:szCs w:val="22"/>
          <w:lang w:val="en-US"/>
        </w:rPr>
        <w:t xml:space="preserve"> </w:t>
      </w:r>
      <w:r w:rsidRPr="00C21200">
        <w:rPr>
          <w:sz w:val="22"/>
          <w:szCs w:val="22"/>
          <w:lang w:val="en-US"/>
        </w:rPr>
        <w:t>= platelets, INR</w:t>
      </w:r>
      <w:r w:rsidR="00D20BE4">
        <w:rPr>
          <w:sz w:val="22"/>
          <w:szCs w:val="22"/>
          <w:lang w:val="en-US"/>
        </w:rPr>
        <w:t xml:space="preserve"> </w:t>
      </w:r>
      <w:r w:rsidRPr="00C21200">
        <w:rPr>
          <w:sz w:val="22"/>
          <w:szCs w:val="22"/>
          <w:lang w:val="en-US"/>
        </w:rPr>
        <w:t xml:space="preserve">= International Normalized Ratio, </w:t>
      </w:r>
      <w:proofErr w:type="spellStart"/>
      <w:r w:rsidRPr="00C21200">
        <w:rPr>
          <w:sz w:val="22"/>
          <w:szCs w:val="22"/>
          <w:lang w:val="en-US"/>
        </w:rPr>
        <w:t>aPTT</w:t>
      </w:r>
      <w:proofErr w:type="spellEnd"/>
      <w:r w:rsidRPr="00C21200">
        <w:rPr>
          <w:sz w:val="22"/>
          <w:szCs w:val="22"/>
          <w:lang w:val="en-US"/>
        </w:rPr>
        <w:t xml:space="preserve"> ratio</w:t>
      </w:r>
      <w:r w:rsidR="00D20BE4">
        <w:rPr>
          <w:sz w:val="22"/>
          <w:szCs w:val="22"/>
          <w:lang w:val="en-US"/>
        </w:rPr>
        <w:t xml:space="preserve"> </w:t>
      </w:r>
      <w:r w:rsidRPr="00C21200">
        <w:rPr>
          <w:sz w:val="22"/>
          <w:szCs w:val="22"/>
          <w:lang w:val="en-US"/>
        </w:rPr>
        <w:t>= activated partial thromboplastin time ratio, AST</w:t>
      </w:r>
      <w:r w:rsidR="00D20BE4">
        <w:rPr>
          <w:sz w:val="22"/>
          <w:szCs w:val="22"/>
          <w:lang w:val="en-US"/>
        </w:rPr>
        <w:t xml:space="preserve"> </w:t>
      </w:r>
      <w:r w:rsidRPr="00C21200">
        <w:rPr>
          <w:sz w:val="22"/>
          <w:szCs w:val="22"/>
          <w:lang w:val="en-US"/>
        </w:rPr>
        <w:t>= aspartate transaminase, ALT</w:t>
      </w:r>
      <w:r w:rsidR="00D20BE4">
        <w:rPr>
          <w:sz w:val="22"/>
          <w:szCs w:val="22"/>
          <w:lang w:val="en-US"/>
        </w:rPr>
        <w:t xml:space="preserve"> </w:t>
      </w:r>
      <w:r w:rsidRPr="00C21200">
        <w:rPr>
          <w:sz w:val="22"/>
          <w:szCs w:val="22"/>
          <w:lang w:val="en-US"/>
        </w:rPr>
        <w:t>= alanine transaminase, LDH</w:t>
      </w:r>
      <w:r w:rsidR="00D20BE4">
        <w:rPr>
          <w:sz w:val="22"/>
          <w:szCs w:val="22"/>
          <w:lang w:val="en-US"/>
        </w:rPr>
        <w:t xml:space="preserve"> </w:t>
      </w:r>
      <w:r w:rsidRPr="00C21200">
        <w:rPr>
          <w:sz w:val="22"/>
          <w:szCs w:val="22"/>
          <w:lang w:val="en-US"/>
        </w:rPr>
        <w:t>= lactate dehydrogenase, CRP</w:t>
      </w:r>
      <w:r w:rsidR="00D20BE4">
        <w:rPr>
          <w:sz w:val="22"/>
          <w:szCs w:val="22"/>
          <w:lang w:val="en-US"/>
        </w:rPr>
        <w:t xml:space="preserve"> </w:t>
      </w:r>
      <w:r w:rsidRPr="00C21200">
        <w:rPr>
          <w:sz w:val="22"/>
          <w:szCs w:val="22"/>
          <w:lang w:val="en-US"/>
        </w:rPr>
        <w:t>= C-reactive protein, SpO</w:t>
      </w:r>
      <w:r w:rsidRPr="00C21200">
        <w:rPr>
          <w:sz w:val="22"/>
          <w:szCs w:val="22"/>
          <w:vertAlign w:val="subscript"/>
          <w:lang w:val="en-US"/>
        </w:rPr>
        <w:t>2</w:t>
      </w:r>
      <w:r w:rsidR="00D20BE4">
        <w:rPr>
          <w:sz w:val="22"/>
          <w:szCs w:val="22"/>
          <w:vertAlign w:val="subscript"/>
          <w:lang w:val="en-US"/>
        </w:rPr>
        <w:t xml:space="preserve"> </w:t>
      </w:r>
      <w:r w:rsidRPr="00C21200">
        <w:rPr>
          <w:sz w:val="22"/>
          <w:szCs w:val="22"/>
          <w:lang w:val="en-US"/>
        </w:rPr>
        <w:t>= oxygen saturation, FiO</w:t>
      </w:r>
      <w:r w:rsidRPr="00C21200">
        <w:rPr>
          <w:sz w:val="22"/>
          <w:szCs w:val="22"/>
          <w:vertAlign w:val="subscript"/>
          <w:lang w:val="en-US"/>
        </w:rPr>
        <w:t>2</w:t>
      </w:r>
      <w:r w:rsidR="00D20BE4">
        <w:rPr>
          <w:sz w:val="22"/>
          <w:szCs w:val="22"/>
          <w:vertAlign w:val="subscript"/>
          <w:lang w:val="en-US"/>
        </w:rPr>
        <w:t xml:space="preserve"> </w:t>
      </w:r>
      <w:r w:rsidRPr="00C21200">
        <w:rPr>
          <w:sz w:val="22"/>
          <w:szCs w:val="22"/>
          <w:lang w:val="en-US"/>
        </w:rPr>
        <w:t>= fraction of inspired oxygen, IQR</w:t>
      </w:r>
      <w:r w:rsidR="00D20BE4">
        <w:rPr>
          <w:sz w:val="22"/>
          <w:szCs w:val="22"/>
          <w:lang w:val="en-US"/>
        </w:rPr>
        <w:t xml:space="preserve"> </w:t>
      </w:r>
      <w:r w:rsidRPr="00C21200">
        <w:rPr>
          <w:sz w:val="22"/>
          <w:szCs w:val="22"/>
          <w:lang w:val="en-US"/>
        </w:rPr>
        <w:t>= interquartile range</w:t>
      </w:r>
      <w:r w:rsidR="00B13DC4" w:rsidRPr="00C21200">
        <w:rPr>
          <w:sz w:val="22"/>
          <w:szCs w:val="22"/>
          <w:lang w:val="en-US"/>
        </w:rPr>
        <w:t>.</w:t>
      </w:r>
    </w:p>
    <w:p w14:paraId="7771FB4C" w14:textId="77777777" w:rsidR="00B13DC4" w:rsidRPr="00144E44" w:rsidRDefault="00B13DC4" w:rsidP="00EA5750">
      <w:pPr>
        <w:spacing w:line="360" w:lineRule="auto"/>
        <w:ind w:left="-284" w:right="-285"/>
        <w:jc w:val="both"/>
        <w:rPr>
          <w:sz w:val="22"/>
          <w:szCs w:val="22"/>
          <w:lang w:val="en-US"/>
        </w:rPr>
      </w:pPr>
      <w:r w:rsidRPr="00C21200">
        <w:rPr>
          <w:sz w:val="22"/>
          <w:szCs w:val="22"/>
          <w:lang w:val="en-US"/>
        </w:rPr>
        <w:t>P denotes si</w:t>
      </w:r>
      <w:r w:rsidR="006D6929" w:rsidRPr="00C21200">
        <w:rPr>
          <w:sz w:val="22"/>
          <w:szCs w:val="22"/>
          <w:lang w:val="en-US"/>
        </w:rPr>
        <w:t>gnificance of the difference between</w:t>
      </w:r>
      <w:r w:rsidR="00941572" w:rsidRPr="00C21200">
        <w:rPr>
          <w:sz w:val="22"/>
          <w:szCs w:val="22"/>
          <w:lang w:val="en-US"/>
        </w:rPr>
        <w:t xml:space="preserve"> patients with mild and severe CXR findings assessed by two-tail independent t-test (continuous variables) or chi-squared test (binary and categorical variables)</w:t>
      </w:r>
    </w:p>
    <w:p w14:paraId="6AC2791C" w14:textId="77777777" w:rsidR="00FF3261" w:rsidRPr="00EA5750" w:rsidRDefault="00FF3261" w:rsidP="00EA5750">
      <w:pPr>
        <w:spacing w:after="160" w:line="259" w:lineRule="auto"/>
        <w:rPr>
          <w:sz w:val="22"/>
          <w:szCs w:val="22"/>
          <w:lang w:val="en-US"/>
        </w:rPr>
      </w:pPr>
    </w:p>
    <w:sectPr w:rsidR="00FF3261" w:rsidRPr="00EA5750">
      <w:footerReference w:type="default" r:id="rId7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CCEAD7" w14:textId="77777777" w:rsidR="00C94629" w:rsidRDefault="00C94629" w:rsidP="00321453">
      <w:r>
        <w:separator/>
      </w:r>
    </w:p>
  </w:endnote>
  <w:endnote w:type="continuationSeparator" w:id="0">
    <w:p w14:paraId="44721980" w14:textId="77777777" w:rsidR="00C94629" w:rsidRDefault="00C94629" w:rsidP="00321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7FB040" w14:textId="0E622221" w:rsidR="00321453" w:rsidRDefault="00321453">
    <w:pPr>
      <w:pStyle w:val="Footer"/>
    </w:pPr>
    <w:r>
      <w:t>Eur Radiol (2020) Balbi M, Caroli A, Corsi A et al</w:t>
    </w:r>
  </w:p>
  <w:p w14:paraId="62474147" w14:textId="77777777" w:rsidR="00321453" w:rsidRDefault="0032145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586C89" w14:textId="77777777" w:rsidR="00C94629" w:rsidRDefault="00C94629" w:rsidP="00321453">
      <w:r>
        <w:separator/>
      </w:r>
    </w:p>
  </w:footnote>
  <w:footnote w:type="continuationSeparator" w:id="0">
    <w:p w14:paraId="26377FCD" w14:textId="77777777" w:rsidR="00C94629" w:rsidRDefault="00C94629" w:rsidP="003214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it-IT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it-IT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3261"/>
    <w:rsid w:val="00001337"/>
    <w:rsid w:val="000620C5"/>
    <w:rsid w:val="00074C93"/>
    <w:rsid w:val="000D1C71"/>
    <w:rsid w:val="000E4870"/>
    <w:rsid w:val="00100433"/>
    <w:rsid w:val="00141AF8"/>
    <w:rsid w:val="00154E44"/>
    <w:rsid w:val="001F56FA"/>
    <w:rsid w:val="00253F57"/>
    <w:rsid w:val="00267BA0"/>
    <w:rsid w:val="00321453"/>
    <w:rsid w:val="00326EA1"/>
    <w:rsid w:val="003A14A1"/>
    <w:rsid w:val="003D18EE"/>
    <w:rsid w:val="003E5BE6"/>
    <w:rsid w:val="00433062"/>
    <w:rsid w:val="00466791"/>
    <w:rsid w:val="00480581"/>
    <w:rsid w:val="004A19E0"/>
    <w:rsid w:val="004E7859"/>
    <w:rsid w:val="00537410"/>
    <w:rsid w:val="00581CAA"/>
    <w:rsid w:val="005B6944"/>
    <w:rsid w:val="00606560"/>
    <w:rsid w:val="0061661C"/>
    <w:rsid w:val="00630667"/>
    <w:rsid w:val="0065653D"/>
    <w:rsid w:val="00664D30"/>
    <w:rsid w:val="006735A5"/>
    <w:rsid w:val="006815D6"/>
    <w:rsid w:val="006D6929"/>
    <w:rsid w:val="007123B1"/>
    <w:rsid w:val="0071706B"/>
    <w:rsid w:val="007A754A"/>
    <w:rsid w:val="007E5645"/>
    <w:rsid w:val="00822DAC"/>
    <w:rsid w:val="00835361"/>
    <w:rsid w:val="008B4AEA"/>
    <w:rsid w:val="0090036B"/>
    <w:rsid w:val="00941572"/>
    <w:rsid w:val="009502EF"/>
    <w:rsid w:val="00950958"/>
    <w:rsid w:val="009B10A5"/>
    <w:rsid w:val="00A162AC"/>
    <w:rsid w:val="00A44AD5"/>
    <w:rsid w:val="00A87B90"/>
    <w:rsid w:val="00AA1C55"/>
    <w:rsid w:val="00B13DC4"/>
    <w:rsid w:val="00B60395"/>
    <w:rsid w:val="00B66D05"/>
    <w:rsid w:val="00B870F5"/>
    <w:rsid w:val="00C21200"/>
    <w:rsid w:val="00C94629"/>
    <w:rsid w:val="00CD3AEE"/>
    <w:rsid w:val="00CE6AC3"/>
    <w:rsid w:val="00D20BE4"/>
    <w:rsid w:val="00DA4A97"/>
    <w:rsid w:val="00DD304E"/>
    <w:rsid w:val="00E25F03"/>
    <w:rsid w:val="00E81AC3"/>
    <w:rsid w:val="00EA5750"/>
    <w:rsid w:val="00EF6E67"/>
    <w:rsid w:val="00F24C44"/>
    <w:rsid w:val="00F54FA2"/>
    <w:rsid w:val="00F7572B"/>
    <w:rsid w:val="00FC210B"/>
    <w:rsid w:val="00FD55A9"/>
    <w:rsid w:val="00FE632D"/>
    <w:rsid w:val="00FF3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D581B1"/>
  <w15:chartTrackingRefBased/>
  <w15:docId w15:val="{8FEC4147-077A-4316-AB3D-31CF4B837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26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FF3261"/>
    <w:pPr>
      <w:spacing w:after="12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rsid w:val="00FF3261"/>
    <w:rPr>
      <w:rFonts w:ascii="Calibri" w:eastAsia="Calibri" w:hAnsi="Calibri" w:cs="Times New Roman"/>
      <w:lang w:val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3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32D"/>
    <w:rPr>
      <w:rFonts w:ascii="Times New Roman" w:eastAsia="Times New Roman" w:hAnsi="Times New Roman" w:cs="Times New Roman"/>
      <w:sz w:val="18"/>
      <w:szCs w:val="18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321453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1453"/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321453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1453"/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DE68BE-9DE2-4441-B197-6008C41A5A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512</Words>
  <Characters>9532</Characters>
  <Application>Microsoft Office Word</Application>
  <DocSecurity>0</DocSecurity>
  <Lines>79</Lines>
  <Paragraphs>2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roli</dc:creator>
  <cp:keywords/>
  <dc:description/>
  <cp:lastModifiedBy>ESR - Ivkovic Filip</cp:lastModifiedBy>
  <cp:revision>2</cp:revision>
  <dcterms:created xsi:type="dcterms:W3CDTF">2020-09-08T09:15:00Z</dcterms:created>
  <dcterms:modified xsi:type="dcterms:W3CDTF">2020-09-08T09:15:00Z</dcterms:modified>
</cp:coreProperties>
</file>